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FCDDD4" w14:textId="0B191623" w:rsidR="00AD7504" w:rsidRDefault="009D2093" w:rsidP="00C36B61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Topic guide </w:t>
      </w:r>
    </w:p>
    <w:p w14:paraId="06E0B9E1" w14:textId="77777777" w:rsidR="00AD7504" w:rsidRPr="007E0A45" w:rsidRDefault="00AD7504" w:rsidP="00C36B61">
      <w:pPr>
        <w:spacing w:line="480" w:lineRule="auto"/>
        <w:rPr>
          <w:rFonts w:ascii="Times New Roman" w:hAnsi="Times New Roman" w:cs="Times New Roman"/>
          <w:color w:val="000000" w:themeColor="text1"/>
          <w:u w:val="single"/>
        </w:rPr>
      </w:pPr>
      <w:r w:rsidRPr="007E0A45">
        <w:rPr>
          <w:rFonts w:ascii="Times New Roman" w:hAnsi="Times New Roman" w:cs="Times New Roman"/>
          <w:color w:val="000000" w:themeColor="text1"/>
          <w:u w:val="single"/>
        </w:rPr>
        <w:t xml:space="preserve">General </w:t>
      </w:r>
    </w:p>
    <w:p w14:paraId="52410393" w14:textId="3538E068" w:rsidR="00AD7504" w:rsidRDefault="00AD7504" w:rsidP="00CD0262">
      <w:pPr>
        <w:pStyle w:val="ListParagraph"/>
        <w:numPr>
          <w:ilvl w:val="0"/>
          <w:numId w:val="43"/>
        </w:num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CD0262">
        <w:rPr>
          <w:rFonts w:ascii="Times New Roman" w:hAnsi="Times New Roman" w:cs="Times New Roman"/>
          <w:color w:val="000000" w:themeColor="text1"/>
        </w:rPr>
        <w:t xml:space="preserve">Welcome, and thank you for your participation. </w:t>
      </w:r>
      <w:r w:rsidR="008200AC">
        <w:rPr>
          <w:rFonts w:ascii="Times New Roman" w:hAnsi="Times New Roman" w:cs="Times New Roman"/>
          <w:color w:val="000000" w:themeColor="text1"/>
        </w:rPr>
        <w:t>My name is</w:t>
      </w:r>
      <w:r w:rsidRPr="00CD0262">
        <w:rPr>
          <w:rFonts w:ascii="Times New Roman" w:hAnsi="Times New Roman" w:cs="Times New Roman"/>
          <w:color w:val="000000" w:themeColor="text1"/>
        </w:rPr>
        <w:t xml:space="preserve"> Raul</w:t>
      </w:r>
      <w:r w:rsidR="008200AC">
        <w:rPr>
          <w:rFonts w:ascii="Times New Roman" w:hAnsi="Times New Roman" w:cs="Times New Roman"/>
          <w:color w:val="000000" w:themeColor="text1"/>
        </w:rPr>
        <w:t xml:space="preserve"> and I am</w:t>
      </w:r>
      <w:r w:rsidRPr="00CD0262">
        <w:rPr>
          <w:rFonts w:ascii="Times New Roman" w:hAnsi="Times New Roman" w:cs="Times New Roman"/>
          <w:color w:val="000000" w:themeColor="text1"/>
        </w:rPr>
        <w:t xml:space="preserve"> a PhD student at the University of Surrey</w:t>
      </w:r>
      <w:r w:rsidRPr="00CD0262">
        <w:rPr>
          <w:rFonts w:ascii="Times New Roman" w:hAnsi="Times New Roman" w:cs="Times New Roman"/>
          <w:color w:val="000000" w:themeColor="text1"/>
        </w:rPr>
        <w:t>.</w:t>
      </w:r>
    </w:p>
    <w:p w14:paraId="3057608E" w14:textId="6EC4FB71" w:rsidR="0026565D" w:rsidRDefault="0026565D" w:rsidP="0026565D">
      <w:pPr>
        <w:pStyle w:val="ListParagraph"/>
        <w:numPr>
          <w:ilvl w:val="0"/>
          <w:numId w:val="43"/>
        </w:numPr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Background information</w:t>
      </w:r>
      <w:r w:rsidR="00CD0262">
        <w:rPr>
          <w:rFonts w:ascii="Times New Roman" w:hAnsi="Times New Roman" w:cs="Times New Roman"/>
          <w:color w:val="000000" w:themeColor="text1"/>
        </w:rPr>
        <w:t xml:space="preserve"> and what is going to happen today</w:t>
      </w:r>
      <w:r>
        <w:rPr>
          <w:rFonts w:ascii="Times New Roman" w:hAnsi="Times New Roman" w:cs="Times New Roman"/>
          <w:color w:val="000000" w:themeColor="text1"/>
        </w:rPr>
        <w:t xml:space="preserve"> – VR demonstration, focus group discussion</w:t>
      </w:r>
      <w:r w:rsidR="003762CF">
        <w:rPr>
          <w:rFonts w:ascii="Times New Roman" w:hAnsi="Times New Roman" w:cs="Times New Roman"/>
          <w:color w:val="000000" w:themeColor="text1"/>
        </w:rPr>
        <w:t>.</w:t>
      </w:r>
    </w:p>
    <w:p w14:paraId="5034D8D8" w14:textId="40CCE064" w:rsidR="0026565D" w:rsidRPr="007E0A45" w:rsidRDefault="0026565D" w:rsidP="007E0A45">
      <w:pPr>
        <w:pStyle w:val="ListParagraph"/>
        <w:numPr>
          <w:ilvl w:val="0"/>
          <w:numId w:val="43"/>
        </w:num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26565D">
        <w:rPr>
          <w:rFonts w:ascii="Times New Roman" w:hAnsi="Times New Roman" w:cs="Times New Roman"/>
          <w:color w:val="000000" w:themeColor="text1"/>
        </w:rPr>
        <w:t>Confidentiality</w:t>
      </w:r>
      <w:r w:rsidR="007E0A45">
        <w:rPr>
          <w:rFonts w:ascii="Times New Roman" w:hAnsi="Times New Roman" w:cs="Times New Roman"/>
          <w:color w:val="000000" w:themeColor="text1"/>
        </w:rPr>
        <w:t xml:space="preserve"> and ground rules</w:t>
      </w:r>
      <w:r w:rsidR="003762CF">
        <w:rPr>
          <w:rFonts w:ascii="Times New Roman" w:hAnsi="Times New Roman" w:cs="Times New Roman"/>
          <w:color w:val="000000" w:themeColor="text1"/>
        </w:rPr>
        <w:t>.</w:t>
      </w:r>
    </w:p>
    <w:p w14:paraId="1CD2708F" w14:textId="15D7B48B" w:rsidR="0026565D" w:rsidRDefault="00D76652" w:rsidP="0026565D">
      <w:pPr>
        <w:pStyle w:val="ListParagraph"/>
        <w:numPr>
          <w:ilvl w:val="0"/>
          <w:numId w:val="43"/>
        </w:numPr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Is there something that you would like to ask before we start? Is there something that concerns you or is not very clear?</w:t>
      </w:r>
    </w:p>
    <w:p w14:paraId="219F2D29" w14:textId="240F0A4F" w:rsidR="00D76652" w:rsidRPr="0026565D" w:rsidRDefault="00D76652" w:rsidP="0026565D">
      <w:pPr>
        <w:pStyle w:val="ListParagraph"/>
        <w:numPr>
          <w:ilvl w:val="0"/>
          <w:numId w:val="43"/>
        </w:numPr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Are you happy to continue?</w:t>
      </w:r>
    </w:p>
    <w:p w14:paraId="0C037FA6" w14:textId="3E4189B6" w:rsidR="0026565D" w:rsidRPr="0026565D" w:rsidRDefault="0026565D" w:rsidP="0026565D">
      <w:pPr>
        <w:spacing w:line="480" w:lineRule="auto"/>
        <w:ind w:left="360"/>
        <w:rPr>
          <w:rFonts w:ascii="Times New Roman" w:hAnsi="Times New Roman" w:cs="Times New Roman"/>
          <w:color w:val="000000" w:themeColor="text1"/>
        </w:rPr>
      </w:pPr>
    </w:p>
    <w:p w14:paraId="6011EA2B" w14:textId="6826BD12" w:rsidR="00AD7504" w:rsidRPr="007E0A45" w:rsidRDefault="007E0A45" w:rsidP="00C36B61">
      <w:pPr>
        <w:spacing w:line="480" w:lineRule="auto"/>
        <w:rPr>
          <w:rFonts w:ascii="Times New Roman" w:hAnsi="Times New Roman" w:cs="Times New Roman"/>
          <w:color w:val="000000" w:themeColor="text1"/>
          <w:u w:val="single"/>
        </w:rPr>
      </w:pPr>
      <w:r w:rsidRPr="007E0A45">
        <w:rPr>
          <w:rFonts w:ascii="Times New Roman" w:hAnsi="Times New Roman" w:cs="Times New Roman"/>
          <w:color w:val="000000" w:themeColor="text1"/>
          <w:u w:val="single"/>
        </w:rPr>
        <w:t>Questions</w:t>
      </w:r>
    </w:p>
    <w:p w14:paraId="517E5337" w14:textId="047DA460" w:rsidR="005B2EFF" w:rsidRDefault="005B2EFF" w:rsidP="005B2EFF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5B2EFF">
        <w:rPr>
          <w:rFonts w:ascii="Times New Roman" w:hAnsi="Times New Roman" w:cs="Times New Roman"/>
          <w:color w:val="000000" w:themeColor="text1"/>
        </w:rPr>
        <w:t xml:space="preserve">In general, what are your thoughts on VR interventions that simulate the experiences of someone with a </w:t>
      </w:r>
      <w:r w:rsidR="003762CF">
        <w:rPr>
          <w:rFonts w:ascii="Times New Roman" w:hAnsi="Times New Roman" w:cs="Times New Roman"/>
          <w:color w:val="000000" w:themeColor="text1"/>
        </w:rPr>
        <w:t>mental health condition</w:t>
      </w:r>
      <w:r w:rsidRPr="005B2EFF">
        <w:rPr>
          <w:rFonts w:ascii="Times New Roman" w:hAnsi="Times New Roman" w:cs="Times New Roman"/>
          <w:color w:val="000000" w:themeColor="text1"/>
        </w:rPr>
        <w:t xml:space="preserve">? </w:t>
      </w:r>
    </w:p>
    <w:p w14:paraId="3837DC05" w14:textId="68F671F3" w:rsidR="005B2EFF" w:rsidRDefault="005B2EFF" w:rsidP="005B2EFF">
      <w:pPr>
        <w:pStyle w:val="ListParagraph"/>
        <w:numPr>
          <w:ilvl w:val="0"/>
          <w:numId w:val="42"/>
        </w:num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5B2EFF">
        <w:rPr>
          <w:rFonts w:ascii="Times New Roman" w:hAnsi="Times New Roman" w:cs="Times New Roman"/>
          <w:color w:val="000000" w:themeColor="text1"/>
        </w:rPr>
        <w:t xml:space="preserve">For example, an intervention whereby users hear intrusive, distressing voices. </w:t>
      </w:r>
    </w:p>
    <w:p w14:paraId="1825D2B7" w14:textId="77777777" w:rsidR="005B2EFF" w:rsidRPr="005B2EFF" w:rsidRDefault="005B2EFF" w:rsidP="005B2EFF">
      <w:pPr>
        <w:pStyle w:val="ListParagraph"/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52008B80" w14:textId="77777777" w:rsidR="005B2EFF" w:rsidRPr="005B2EFF" w:rsidRDefault="005B2EFF" w:rsidP="005B2EFF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5B2EFF">
        <w:rPr>
          <w:rFonts w:ascii="Times New Roman" w:hAnsi="Times New Roman" w:cs="Times New Roman"/>
          <w:color w:val="000000" w:themeColor="text1"/>
        </w:rPr>
        <w:t>Reflecting on your experience, do you feel there is a need for delivering VR interventions tackling mental health stigma among healthcare students?</w:t>
      </w:r>
    </w:p>
    <w:p w14:paraId="79F4859D" w14:textId="3EFAF85E" w:rsidR="005B2EFF" w:rsidRDefault="005B2EFF" w:rsidP="005B2EFF">
      <w:pPr>
        <w:pStyle w:val="ListParagraph"/>
        <w:numPr>
          <w:ilvl w:val="0"/>
          <w:numId w:val="42"/>
        </w:num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5B2EFF">
        <w:rPr>
          <w:rFonts w:ascii="Times New Roman" w:hAnsi="Times New Roman" w:cs="Times New Roman"/>
          <w:color w:val="000000" w:themeColor="text1"/>
        </w:rPr>
        <w:t>Why/why not?</w:t>
      </w:r>
    </w:p>
    <w:p w14:paraId="00CF4301" w14:textId="77777777" w:rsidR="005B2EFF" w:rsidRPr="005B2EFF" w:rsidRDefault="005B2EFF" w:rsidP="005B2EFF">
      <w:pPr>
        <w:pStyle w:val="ListParagraph"/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34B6C941" w14:textId="2AB257C6" w:rsidR="005B2EFF" w:rsidRPr="005B2EFF" w:rsidRDefault="005B2EFF" w:rsidP="005B2EFF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5B2EFF">
        <w:rPr>
          <w:rFonts w:ascii="Times New Roman" w:hAnsi="Times New Roman" w:cs="Times New Roman"/>
          <w:color w:val="000000" w:themeColor="text1"/>
        </w:rPr>
        <w:t xml:space="preserve">Do you believe a VR intervention will or can change the way healthcare students view and act towards patients with </w:t>
      </w:r>
      <w:r w:rsidR="003762CF">
        <w:rPr>
          <w:rFonts w:ascii="Times New Roman" w:hAnsi="Times New Roman" w:cs="Times New Roman"/>
          <w:color w:val="000000" w:themeColor="text1"/>
        </w:rPr>
        <w:t>mental health condition</w:t>
      </w:r>
      <w:r w:rsidR="003762CF">
        <w:rPr>
          <w:rFonts w:ascii="Times New Roman" w:hAnsi="Times New Roman" w:cs="Times New Roman"/>
          <w:color w:val="000000" w:themeColor="text1"/>
        </w:rPr>
        <w:t>s</w:t>
      </w:r>
      <w:r w:rsidRPr="005B2EFF">
        <w:rPr>
          <w:rFonts w:ascii="Times New Roman" w:hAnsi="Times New Roman" w:cs="Times New Roman"/>
          <w:color w:val="000000" w:themeColor="text1"/>
        </w:rPr>
        <w:t>?</w:t>
      </w:r>
    </w:p>
    <w:p w14:paraId="635387C5" w14:textId="51DB581A" w:rsidR="005B2EFF" w:rsidRDefault="005B2EFF" w:rsidP="005B2EFF">
      <w:pPr>
        <w:pStyle w:val="ListParagraph"/>
        <w:numPr>
          <w:ilvl w:val="0"/>
          <w:numId w:val="42"/>
        </w:num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5B2EFF">
        <w:rPr>
          <w:rFonts w:ascii="Times New Roman" w:hAnsi="Times New Roman" w:cs="Times New Roman"/>
          <w:color w:val="000000" w:themeColor="text1"/>
        </w:rPr>
        <w:t>Why/why not?</w:t>
      </w:r>
    </w:p>
    <w:p w14:paraId="789A184C" w14:textId="77777777" w:rsidR="005B2EFF" w:rsidRPr="005B2EFF" w:rsidRDefault="005B2EFF" w:rsidP="005B2EFF">
      <w:pPr>
        <w:pStyle w:val="ListParagraph"/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168C8382" w14:textId="701CBB72" w:rsidR="005B2EFF" w:rsidRPr="005B2EFF" w:rsidRDefault="005B2EFF" w:rsidP="005B2EFF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5B2EFF">
        <w:rPr>
          <w:rFonts w:ascii="Times New Roman" w:hAnsi="Times New Roman" w:cs="Times New Roman"/>
          <w:color w:val="000000" w:themeColor="text1"/>
        </w:rPr>
        <w:lastRenderedPageBreak/>
        <w:t xml:space="preserve">What do you think VR interventions should include to improve healthcare students’ attitudes and behaviours towards patients with </w:t>
      </w:r>
      <w:r w:rsidR="003762CF">
        <w:rPr>
          <w:rFonts w:ascii="Times New Roman" w:hAnsi="Times New Roman" w:cs="Times New Roman"/>
          <w:color w:val="000000" w:themeColor="text1"/>
        </w:rPr>
        <w:t>mental health condition</w:t>
      </w:r>
      <w:r w:rsidR="003762CF">
        <w:rPr>
          <w:rFonts w:ascii="Times New Roman" w:hAnsi="Times New Roman" w:cs="Times New Roman"/>
          <w:color w:val="000000" w:themeColor="text1"/>
        </w:rPr>
        <w:t>s</w:t>
      </w:r>
      <w:r w:rsidRPr="005B2EFF">
        <w:rPr>
          <w:rFonts w:ascii="Times New Roman" w:hAnsi="Times New Roman" w:cs="Times New Roman"/>
          <w:color w:val="000000" w:themeColor="text1"/>
        </w:rPr>
        <w:t>?</w:t>
      </w:r>
    </w:p>
    <w:p w14:paraId="6C5C7434" w14:textId="58901946" w:rsidR="005B2EFF" w:rsidRPr="008200AC" w:rsidRDefault="005B2EFF" w:rsidP="008200AC">
      <w:pPr>
        <w:pStyle w:val="ListParagraph"/>
        <w:numPr>
          <w:ilvl w:val="0"/>
          <w:numId w:val="42"/>
        </w:num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8200AC">
        <w:rPr>
          <w:rFonts w:ascii="Times New Roman" w:hAnsi="Times New Roman" w:cs="Times New Roman"/>
          <w:color w:val="000000" w:themeColor="text1"/>
        </w:rPr>
        <w:t>What is important to consider? Think about the design process, content, delivery, etc.</w:t>
      </w:r>
    </w:p>
    <w:p w14:paraId="678EA76B" w14:textId="77777777" w:rsidR="005B2EFF" w:rsidRPr="005B2EFF" w:rsidRDefault="005B2EFF" w:rsidP="005B2EFF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6E5F71E6" w14:textId="77777777" w:rsidR="005B2EFF" w:rsidRPr="005B2EFF" w:rsidRDefault="005B2EFF" w:rsidP="005B2EFF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5B2EFF">
        <w:rPr>
          <w:rFonts w:ascii="Times New Roman" w:hAnsi="Times New Roman" w:cs="Times New Roman"/>
          <w:color w:val="000000" w:themeColor="text1"/>
        </w:rPr>
        <w:t>Do you see any advantages or benefits for VR interventions compared to other stigma reduction interventions?</w:t>
      </w:r>
    </w:p>
    <w:p w14:paraId="5EA1838E" w14:textId="624E5ABA" w:rsidR="005B2EFF" w:rsidRDefault="005B2EFF" w:rsidP="005B2EFF">
      <w:pPr>
        <w:pStyle w:val="ListParagraph"/>
        <w:numPr>
          <w:ilvl w:val="0"/>
          <w:numId w:val="42"/>
        </w:num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5B2EFF">
        <w:rPr>
          <w:rFonts w:ascii="Times New Roman" w:hAnsi="Times New Roman" w:cs="Times New Roman"/>
          <w:color w:val="000000" w:themeColor="text1"/>
        </w:rPr>
        <w:t xml:space="preserve">Other interventions may be watching an educational video about mental health or interacting with someone with a </w:t>
      </w:r>
      <w:r w:rsidR="003762CF">
        <w:rPr>
          <w:rFonts w:ascii="Times New Roman" w:hAnsi="Times New Roman" w:cs="Times New Roman"/>
          <w:color w:val="000000" w:themeColor="text1"/>
        </w:rPr>
        <w:t>mental health condition</w:t>
      </w:r>
      <w:r w:rsidRPr="005B2EFF">
        <w:rPr>
          <w:rFonts w:ascii="Times New Roman" w:hAnsi="Times New Roman" w:cs="Times New Roman"/>
          <w:color w:val="000000" w:themeColor="text1"/>
        </w:rPr>
        <w:t>.</w:t>
      </w:r>
    </w:p>
    <w:p w14:paraId="529F735A" w14:textId="77777777" w:rsidR="005B2EFF" w:rsidRPr="005B2EFF" w:rsidRDefault="005B2EFF" w:rsidP="005B2EFF">
      <w:pPr>
        <w:pStyle w:val="ListParagraph"/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7540DA4A" w14:textId="77777777" w:rsidR="005B2EFF" w:rsidRPr="005B2EFF" w:rsidRDefault="005B2EFF" w:rsidP="005B2EFF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5B2EFF">
        <w:rPr>
          <w:rFonts w:ascii="Times New Roman" w:hAnsi="Times New Roman" w:cs="Times New Roman"/>
          <w:color w:val="000000" w:themeColor="text1"/>
        </w:rPr>
        <w:t xml:space="preserve">In your opinion, what are some of the barriers or challenges associated with the implementation of VR interventions in the education of healthcare students? </w:t>
      </w:r>
    </w:p>
    <w:p w14:paraId="6403FEEE" w14:textId="437760F2" w:rsidR="007A7B68" w:rsidRDefault="005B2EFF" w:rsidP="005B2EFF">
      <w:pPr>
        <w:pStyle w:val="ListParagraph"/>
        <w:numPr>
          <w:ilvl w:val="0"/>
          <w:numId w:val="42"/>
        </w:num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5B2EFF">
        <w:rPr>
          <w:rFonts w:ascii="Times New Roman" w:hAnsi="Times New Roman" w:cs="Times New Roman"/>
          <w:color w:val="000000" w:themeColor="text1"/>
        </w:rPr>
        <w:t>You may consider ethical aspects, costs, acceptability and uptake, etc.</w:t>
      </w:r>
    </w:p>
    <w:p w14:paraId="355B89D5" w14:textId="77777777" w:rsidR="00AD7504" w:rsidRDefault="00AD7504" w:rsidP="00AD7504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35C1F80E" w14:textId="39716FD7" w:rsidR="00AD7504" w:rsidRDefault="00AD7504" w:rsidP="00AD7504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Before we finish, are there any other questions or comments you would like to raise?</w:t>
      </w:r>
    </w:p>
    <w:p w14:paraId="54924FAA" w14:textId="77777777" w:rsidR="00AD7504" w:rsidRDefault="00AD7504" w:rsidP="00AD7504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04CB8ACD" w14:textId="32E46517" w:rsidR="00AD7504" w:rsidRPr="007E0A45" w:rsidRDefault="00AD7504" w:rsidP="00AD7504">
      <w:pPr>
        <w:spacing w:line="480" w:lineRule="auto"/>
        <w:rPr>
          <w:rFonts w:ascii="Times New Roman" w:hAnsi="Times New Roman" w:cs="Times New Roman"/>
          <w:color w:val="000000" w:themeColor="text1"/>
          <w:u w:val="single"/>
        </w:rPr>
      </w:pPr>
      <w:r w:rsidRPr="007E0A45">
        <w:rPr>
          <w:rFonts w:ascii="Times New Roman" w:hAnsi="Times New Roman" w:cs="Times New Roman"/>
          <w:color w:val="000000" w:themeColor="text1"/>
          <w:u w:val="single"/>
        </w:rPr>
        <w:t xml:space="preserve">Wrapping up </w:t>
      </w:r>
    </w:p>
    <w:p w14:paraId="2487272D" w14:textId="13D86198" w:rsidR="00DD3243" w:rsidRPr="007E0A45" w:rsidRDefault="00DD3243" w:rsidP="00DD3243">
      <w:pPr>
        <w:pStyle w:val="ListParagraph"/>
        <w:numPr>
          <w:ilvl w:val="0"/>
          <w:numId w:val="42"/>
        </w:num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Thank you once again for your very helpful contributions. </w:t>
      </w:r>
    </w:p>
    <w:p w14:paraId="55304B21" w14:textId="765A45DE" w:rsidR="007E0A45" w:rsidRPr="007E0A45" w:rsidRDefault="007E0A45" w:rsidP="007E0A45">
      <w:pPr>
        <w:pStyle w:val="ListParagraph"/>
        <w:numPr>
          <w:ilvl w:val="0"/>
          <w:numId w:val="42"/>
        </w:num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Participation vouchers will be sent via email</w:t>
      </w:r>
      <w:r>
        <w:rPr>
          <w:rFonts w:ascii="Times New Roman" w:hAnsi="Times New Roman" w:cs="Times New Roman"/>
          <w:color w:val="000000" w:themeColor="text1"/>
        </w:rPr>
        <w:t>.</w:t>
      </w:r>
    </w:p>
    <w:p w14:paraId="707104C5" w14:textId="71ED9139" w:rsidR="00DD3243" w:rsidRPr="008F1884" w:rsidRDefault="00DD3243" w:rsidP="00DD3243">
      <w:pPr>
        <w:pStyle w:val="ListParagraph"/>
        <w:numPr>
          <w:ilvl w:val="0"/>
          <w:numId w:val="42"/>
        </w:num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Remind participants how their data is going to be handled and the possibility to withdraw</w:t>
      </w:r>
      <w:r w:rsidR="007E0A45">
        <w:rPr>
          <w:rFonts w:ascii="Times New Roman" w:hAnsi="Times New Roman" w:cs="Times New Roman"/>
          <w:color w:val="000000" w:themeColor="text1"/>
        </w:rPr>
        <w:t>.</w:t>
      </w:r>
    </w:p>
    <w:p w14:paraId="08958908" w14:textId="63406A64" w:rsidR="007E0A45" w:rsidRPr="007E0A45" w:rsidRDefault="00B35C8E" w:rsidP="00F927C8">
      <w:pPr>
        <w:pStyle w:val="ListParagraph"/>
        <w:numPr>
          <w:ilvl w:val="0"/>
          <w:numId w:val="42"/>
        </w:num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Ask</w:t>
      </w:r>
      <w:r w:rsidR="008F1884" w:rsidRPr="007E0A45">
        <w:rPr>
          <w:rFonts w:ascii="Times New Roman" w:hAnsi="Times New Roman" w:cs="Times New Roman"/>
          <w:color w:val="000000" w:themeColor="text1"/>
        </w:rPr>
        <w:t xml:space="preserve"> participants to keep a copy of the information</w:t>
      </w:r>
      <w:r>
        <w:rPr>
          <w:rFonts w:ascii="Times New Roman" w:hAnsi="Times New Roman" w:cs="Times New Roman"/>
          <w:color w:val="000000" w:themeColor="text1"/>
        </w:rPr>
        <w:t>/debrief</w:t>
      </w:r>
      <w:r w:rsidR="008F1884" w:rsidRPr="007E0A45">
        <w:rPr>
          <w:rFonts w:ascii="Times New Roman" w:hAnsi="Times New Roman" w:cs="Times New Roman"/>
          <w:color w:val="000000" w:themeColor="text1"/>
        </w:rPr>
        <w:t xml:space="preserve"> sheet </w:t>
      </w:r>
      <w:r w:rsidR="007E0A45" w:rsidRPr="007E0A45">
        <w:rPr>
          <w:rFonts w:ascii="Times New Roman" w:hAnsi="Times New Roman" w:cs="Times New Roman"/>
          <w:color w:val="000000" w:themeColor="text1"/>
        </w:rPr>
        <w:t>and sources of support</w:t>
      </w:r>
      <w:r>
        <w:rPr>
          <w:rFonts w:ascii="Times New Roman" w:hAnsi="Times New Roman" w:cs="Times New Roman"/>
          <w:color w:val="000000" w:themeColor="text1"/>
        </w:rPr>
        <w:t>.</w:t>
      </w:r>
    </w:p>
    <w:p w14:paraId="0C8C69C2" w14:textId="761901B5" w:rsidR="007E0A45" w:rsidRPr="007E0A45" w:rsidRDefault="007E0A45" w:rsidP="007E0A45">
      <w:pPr>
        <w:pStyle w:val="ListParagraph"/>
        <w:numPr>
          <w:ilvl w:val="0"/>
          <w:numId w:val="42"/>
        </w:num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Make sure participants leave the room/building safely.</w:t>
      </w:r>
    </w:p>
    <w:p w14:paraId="5DC4691D" w14:textId="77777777" w:rsidR="007E0A45" w:rsidRPr="007E0A45" w:rsidRDefault="007E0A45" w:rsidP="007E0A45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3CC2CEBC" w14:textId="77777777" w:rsidR="007E0A45" w:rsidRPr="007E0A45" w:rsidRDefault="007E0A45" w:rsidP="007E0A45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sectPr w:rsidR="007E0A45" w:rsidRPr="007E0A45" w:rsidSect="00BB3CD4"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6B61AD" w14:textId="77777777" w:rsidR="00584136" w:rsidRDefault="00584136" w:rsidP="0001209B">
      <w:r>
        <w:separator/>
      </w:r>
    </w:p>
  </w:endnote>
  <w:endnote w:type="continuationSeparator" w:id="0">
    <w:p w14:paraId="632B0A79" w14:textId="77777777" w:rsidR="00584136" w:rsidRDefault="00584136" w:rsidP="0001209B">
      <w:r>
        <w:continuationSeparator/>
      </w:r>
    </w:p>
  </w:endnote>
  <w:endnote w:type="continuationNotice" w:id="1">
    <w:p w14:paraId="2D5ECD49" w14:textId="77777777" w:rsidR="00584136" w:rsidRDefault="0058413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73742964"/>
      <w:docPartObj>
        <w:docPartGallery w:val="Page Numbers (Bottom of Page)"/>
        <w:docPartUnique/>
      </w:docPartObj>
    </w:sdtPr>
    <w:sdtEndPr>
      <w:rPr>
        <w:rFonts w:ascii="Times" w:hAnsi="Times" w:cs="Times"/>
        <w:noProof/>
      </w:rPr>
    </w:sdtEndPr>
    <w:sdtContent>
      <w:p w14:paraId="4CB63C0A" w14:textId="77777777" w:rsidR="003D6EDC" w:rsidRPr="00CD5FD6" w:rsidRDefault="003D6EDC" w:rsidP="00CD5FD6">
        <w:pPr>
          <w:pStyle w:val="Footer"/>
          <w:jc w:val="center"/>
          <w:rPr>
            <w:rFonts w:ascii="Times" w:hAnsi="Times" w:cs="Times"/>
          </w:rPr>
        </w:pPr>
        <w:r w:rsidRPr="0015295E">
          <w:rPr>
            <w:rFonts w:ascii="Times" w:hAnsi="Times" w:cs="Times"/>
          </w:rPr>
          <w:fldChar w:fldCharType="begin"/>
        </w:r>
        <w:r w:rsidRPr="0015295E">
          <w:rPr>
            <w:rFonts w:ascii="Times" w:hAnsi="Times" w:cs="Times"/>
          </w:rPr>
          <w:instrText xml:space="preserve"> PAGE   \* MERGEFORMAT </w:instrText>
        </w:r>
        <w:r w:rsidRPr="0015295E">
          <w:rPr>
            <w:rFonts w:ascii="Times" w:hAnsi="Times" w:cs="Times"/>
          </w:rPr>
          <w:fldChar w:fldCharType="separate"/>
        </w:r>
        <w:r w:rsidRPr="0015295E">
          <w:rPr>
            <w:rFonts w:ascii="Times" w:hAnsi="Times" w:cs="Times"/>
            <w:noProof/>
          </w:rPr>
          <w:t>2</w:t>
        </w:r>
        <w:r w:rsidRPr="0015295E">
          <w:rPr>
            <w:rFonts w:ascii="Times" w:hAnsi="Times" w:cs="Times"/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0DEC10" w14:textId="77777777" w:rsidR="00584136" w:rsidRDefault="00584136" w:rsidP="0001209B">
      <w:r>
        <w:separator/>
      </w:r>
    </w:p>
  </w:footnote>
  <w:footnote w:type="continuationSeparator" w:id="0">
    <w:p w14:paraId="7CD98F44" w14:textId="77777777" w:rsidR="00584136" w:rsidRDefault="00584136" w:rsidP="0001209B">
      <w:r>
        <w:continuationSeparator/>
      </w:r>
    </w:p>
  </w:footnote>
  <w:footnote w:type="continuationNotice" w:id="1">
    <w:p w14:paraId="392BF819" w14:textId="77777777" w:rsidR="00584136" w:rsidRDefault="00584136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65468"/>
    <w:multiLevelType w:val="hybridMultilevel"/>
    <w:tmpl w:val="A76079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EB0C35"/>
    <w:multiLevelType w:val="hybridMultilevel"/>
    <w:tmpl w:val="E59070A4"/>
    <w:lvl w:ilvl="0" w:tplc="7674DB82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0C7D49"/>
    <w:multiLevelType w:val="multilevel"/>
    <w:tmpl w:val="31341AE0"/>
    <w:styleLink w:val="CurrentList2"/>
    <w:lvl w:ilvl="0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7B72ED2"/>
    <w:multiLevelType w:val="hybridMultilevel"/>
    <w:tmpl w:val="DB96A472"/>
    <w:lvl w:ilvl="0" w:tplc="7674DB82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A6E5AEC"/>
    <w:multiLevelType w:val="hybridMultilevel"/>
    <w:tmpl w:val="321471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A27045"/>
    <w:multiLevelType w:val="hybridMultilevel"/>
    <w:tmpl w:val="2AE88BA0"/>
    <w:lvl w:ilvl="0" w:tplc="09D0DB4A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FF83DFD"/>
    <w:multiLevelType w:val="hybridMultilevel"/>
    <w:tmpl w:val="9FECC97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2D82BE1"/>
    <w:multiLevelType w:val="hybridMultilevel"/>
    <w:tmpl w:val="2E7CC992"/>
    <w:lvl w:ilvl="0" w:tplc="7674DB82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2E350F7"/>
    <w:multiLevelType w:val="hybridMultilevel"/>
    <w:tmpl w:val="A0E035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0EC38B0"/>
    <w:multiLevelType w:val="hybridMultilevel"/>
    <w:tmpl w:val="FE20A1F2"/>
    <w:lvl w:ilvl="0" w:tplc="7674DB82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0F22952"/>
    <w:multiLevelType w:val="hybridMultilevel"/>
    <w:tmpl w:val="C86C7D46"/>
    <w:lvl w:ilvl="0" w:tplc="0D7A4624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186496C"/>
    <w:multiLevelType w:val="hybridMultilevel"/>
    <w:tmpl w:val="F0EAC990"/>
    <w:lvl w:ilvl="0" w:tplc="7674DB82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1E61B7C"/>
    <w:multiLevelType w:val="hybridMultilevel"/>
    <w:tmpl w:val="5A409B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AA359B4"/>
    <w:multiLevelType w:val="multilevel"/>
    <w:tmpl w:val="94A4E18A"/>
    <w:styleLink w:val="CurrentList1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F7D043E"/>
    <w:multiLevelType w:val="hybridMultilevel"/>
    <w:tmpl w:val="DCB25558"/>
    <w:lvl w:ilvl="0" w:tplc="BD5C17EE">
      <w:start w:val="1"/>
      <w:numFmt w:val="bullet"/>
      <w:lvlText w:val=""/>
      <w:lvlJc w:val="left"/>
      <w:pPr>
        <w:ind w:left="624" w:hanging="264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5632778"/>
    <w:multiLevelType w:val="multilevel"/>
    <w:tmpl w:val="54D857BA"/>
    <w:styleLink w:val="CurrentList3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67B1B9F"/>
    <w:multiLevelType w:val="hybridMultilevel"/>
    <w:tmpl w:val="BB8426B2"/>
    <w:lvl w:ilvl="0" w:tplc="0D7A4624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8A64A68"/>
    <w:multiLevelType w:val="hybridMultilevel"/>
    <w:tmpl w:val="4AFC1C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A276EE3"/>
    <w:multiLevelType w:val="hybridMultilevel"/>
    <w:tmpl w:val="00620C76"/>
    <w:lvl w:ilvl="0" w:tplc="BD5C17EE">
      <w:start w:val="1"/>
      <w:numFmt w:val="bullet"/>
      <w:lvlText w:val=""/>
      <w:lvlJc w:val="left"/>
      <w:pPr>
        <w:ind w:left="548" w:hanging="264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1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73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45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17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89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1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33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055" w:hanging="360"/>
      </w:pPr>
      <w:rPr>
        <w:rFonts w:ascii="Wingdings" w:hAnsi="Wingdings" w:hint="default"/>
      </w:rPr>
    </w:lvl>
  </w:abstractNum>
  <w:abstractNum w:abstractNumId="19" w15:restartNumberingAfterBreak="0">
    <w:nsid w:val="4B78774A"/>
    <w:multiLevelType w:val="hybridMultilevel"/>
    <w:tmpl w:val="719A79D4"/>
    <w:lvl w:ilvl="0" w:tplc="10F02CA4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4BE00CEA"/>
    <w:multiLevelType w:val="hybridMultilevel"/>
    <w:tmpl w:val="4A96D302"/>
    <w:lvl w:ilvl="0" w:tplc="7674DB82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D66112E"/>
    <w:multiLevelType w:val="hybridMultilevel"/>
    <w:tmpl w:val="D89A4852"/>
    <w:lvl w:ilvl="0" w:tplc="7674DB82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E6257E5"/>
    <w:multiLevelType w:val="hybridMultilevel"/>
    <w:tmpl w:val="65F021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08D73AC"/>
    <w:multiLevelType w:val="hybridMultilevel"/>
    <w:tmpl w:val="B4C21E3C"/>
    <w:lvl w:ilvl="0" w:tplc="7674DB82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6455AC4"/>
    <w:multiLevelType w:val="hybridMultilevel"/>
    <w:tmpl w:val="DBF286B2"/>
    <w:lvl w:ilvl="0" w:tplc="7674DB82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6A12066"/>
    <w:multiLevelType w:val="hybridMultilevel"/>
    <w:tmpl w:val="64A6970C"/>
    <w:lvl w:ilvl="0" w:tplc="7674DB82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7203E58"/>
    <w:multiLevelType w:val="hybridMultilevel"/>
    <w:tmpl w:val="02B4236A"/>
    <w:lvl w:ilvl="0" w:tplc="0D7A4624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81A249C"/>
    <w:multiLevelType w:val="hybridMultilevel"/>
    <w:tmpl w:val="442EFBC8"/>
    <w:lvl w:ilvl="0" w:tplc="7674DB82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CBA0605"/>
    <w:multiLevelType w:val="hybridMultilevel"/>
    <w:tmpl w:val="24CE569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F76091F"/>
    <w:multiLevelType w:val="hybridMultilevel"/>
    <w:tmpl w:val="B052AB9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FD83930"/>
    <w:multiLevelType w:val="hybridMultilevel"/>
    <w:tmpl w:val="6CE4DC4C"/>
    <w:lvl w:ilvl="0" w:tplc="2A02F2AC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18459FE"/>
    <w:multiLevelType w:val="hybridMultilevel"/>
    <w:tmpl w:val="7BDAD8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51E7AC3"/>
    <w:multiLevelType w:val="hybridMultilevel"/>
    <w:tmpl w:val="BB86B99E"/>
    <w:lvl w:ilvl="0" w:tplc="7674DB82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62037A0"/>
    <w:multiLevelType w:val="hybridMultilevel"/>
    <w:tmpl w:val="764CA568"/>
    <w:lvl w:ilvl="0" w:tplc="BD5C17EE">
      <w:start w:val="1"/>
      <w:numFmt w:val="bullet"/>
      <w:lvlText w:val=""/>
      <w:lvlJc w:val="left"/>
      <w:pPr>
        <w:ind w:left="624" w:hanging="264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6EF3548"/>
    <w:multiLevelType w:val="hybridMultilevel"/>
    <w:tmpl w:val="24CE569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91109C5"/>
    <w:multiLevelType w:val="hybridMultilevel"/>
    <w:tmpl w:val="9CF04D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A6621AA"/>
    <w:multiLevelType w:val="hybridMultilevel"/>
    <w:tmpl w:val="7F36AC14"/>
    <w:lvl w:ilvl="0" w:tplc="94DA0E72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02D4F6E"/>
    <w:multiLevelType w:val="hybridMultilevel"/>
    <w:tmpl w:val="D470476E"/>
    <w:lvl w:ilvl="0" w:tplc="BD5C17EE">
      <w:start w:val="1"/>
      <w:numFmt w:val="bullet"/>
      <w:lvlText w:val=""/>
      <w:lvlJc w:val="left"/>
      <w:pPr>
        <w:ind w:left="624" w:hanging="264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05D7169"/>
    <w:multiLevelType w:val="hybridMultilevel"/>
    <w:tmpl w:val="39ACE7E4"/>
    <w:lvl w:ilvl="0" w:tplc="97AE988E">
      <w:start w:val="1"/>
      <w:numFmt w:val="decimal"/>
      <w:lvlText w:val="%1)"/>
      <w:lvlJc w:val="left"/>
      <w:pPr>
        <w:ind w:left="720" w:hanging="360"/>
      </w:pPr>
      <w:rPr>
        <w:rFonts w:hint="default"/>
        <w:i w:val="0"/>
        <w:iCs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2D53775"/>
    <w:multiLevelType w:val="hybridMultilevel"/>
    <w:tmpl w:val="FC8AE1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4A76F20"/>
    <w:multiLevelType w:val="hybridMultilevel"/>
    <w:tmpl w:val="E5A0C082"/>
    <w:lvl w:ilvl="0" w:tplc="7674DB82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A833C43"/>
    <w:multiLevelType w:val="hybridMultilevel"/>
    <w:tmpl w:val="7FAC484E"/>
    <w:lvl w:ilvl="0" w:tplc="7674DB82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C1A4393"/>
    <w:multiLevelType w:val="hybridMultilevel"/>
    <w:tmpl w:val="B0F08F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26729581">
    <w:abstractNumId w:val="34"/>
  </w:num>
  <w:num w:numId="2" w16cid:durableId="925922791">
    <w:abstractNumId w:val="30"/>
  </w:num>
  <w:num w:numId="3" w16cid:durableId="2029676237">
    <w:abstractNumId w:val="16"/>
  </w:num>
  <w:num w:numId="4" w16cid:durableId="1635793043">
    <w:abstractNumId w:val="28"/>
  </w:num>
  <w:num w:numId="5" w16cid:durableId="538975603">
    <w:abstractNumId w:val="26"/>
  </w:num>
  <w:num w:numId="6" w16cid:durableId="1932464908">
    <w:abstractNumId w:val="10"/>
  </w:num>
  <w:num w:numId="7" w16cid:durableId="2075002614">
    <w:abstractNumId w:val="38"/>
  </w:num>
  <w:num w:numId="8" w16cid:durableId="748507558">
    <w:abstractNumId w:val="17"/>
  </w:num>
  <w:num w:numId="9" w16cid:durableId="1461192204">
    <w:abstractNumId w:val="12"/>
  </w:num>
  <w:num w:numId="10" w16cid:durableId="778531824">
    <w:abstractNumId w:val="39"/>
  </w:num>
  <w:num w:numId="11" w16cid:durableId="711224305">
    <w:abstractNumId w:val="29"/>
  </w:num>
  <w:num w:numId="12" w16cid:durableId="588543633">
    <w:abstractNumId w:val="42"/>
  </w:num>
  <w:num w:numId="13" w16cid:durableId="1192767039">
    <w:abstractNumId w:val="0"/>
  </w:num>
  <w:num w:numId="14" w16cid:durableId="1277057897">
    <w:abstractNumId w:val="5"/>
  </w:num>
  <w:num w:numId="15" w16cid:durableId="1654522974">
    <w:abstractNumId w:val="36"/>
  </w:num>
  <w:num w:numId="16" w16cid:durableId="2037149925">
    <w:abstractNumId w:val="24"/>
  </w:num>
  <w:num w:numId="17" w16cid:durableId="465246685">
    <w:abstractNumId w:val="13"/>
  </w:num>
  <w:num w:numId="18" w16cid:durableId="953637264">
    <w:abstractNumId w:val="2"/>
  </w:num>
  <w:num w:numId="19" w16cid:durableId="1503860545">
    <w:abstractNumId w:val="20"/>
  </w:num>
  <w:num w:numId="20" w16cid:durableId="985935785">
    <w:abstractNumId w:val="11"/>
  </w:num>
  <w:num w:numId="21" w16cid:durableId="248197226">
    <w:abstractNumId w:val="3"/>
  </w:num>
  <w:num w:numId="22" w16cid:durableId="1086194336">
    <w:abstractNumId w:val="27"/>
  </w:num>
  <w:num w:numId="23" w16cid:durableId="2047366990">
    <w:abstractNumId w:val="1"/>
  </w:num>
  <w:num w:numId="24" w16cid:durableId="1205866539">
    <w:abstractNumId w:val="40"/>
  </w:num>
  <w:num w:numId="25" w16cid:durableId="1420561854">
    <w:abstractNumId w:val="25"/>
  </w:num>
  <w:num w:numId="26" w16cid:durableId="439449289">
    <w:abstractNumId w:val="23"/>
  </w:num>
  <w:num w:numId="27" w16cid:durableId="467170442">
    <w:abstractNumId w:val="7"/>
  </w:num>
  <w:num w:numId="28" w16cid:durableId="187377553">
    <w:abstractNumId w:val="9"/>
  </w:num>
  <w:num w:numId="29" w16cid:durableId="673648939">
    <w:abstractNumId w:val="21"/>
  </w:num>
  <w:num w:numId="30" w16cid:durableId="1861967594">
    <w:abstractNumId w:val="41"/>
  </w:num>
  <w:num w:numId="31" w16cid:durableId="1327249787">
    <w:abstractNumId w:val="32"/>
  </w:num>
  <w:num w:numId="32" w16cid:durableId="563875804">
    <w:abstractNumId w:val="19"/>
  </w:num>
  <w:num w:numId="33" w16cid:durableId="1964071420">
    <w:abstractNumId w:val="35"/>
  </w:num>
  <w:num w:numId="34" w16cid:durableId="428434386">
    <w:abstractNumId w:val="22"/>
  </w:num>
  <w:num w:numId="35" w16cid:durableId="1212839670">
    <w:abstractNumId w:val="6"/>
  </w:num>
  <w:num w:numId="36" w16cid:durableId="2010982370">
    <w:abstractNumId w:val="18"/>
  </w:num>
  <w:num w:numId="37" w16cid:durableId="1843936395">
    <w:abstractNumId w:val="15"/>
  </w:num>
  <w:num w:numId="38" w16cid:durableId="87773686">
    <w:abstractNumId w:val="8"/>
  </w:num>
  <w:num w:numId="39" w16cid:durableId="868683255">
    <w:abstractNumId w:val="37"/>
  </w:num>
  <w:num w:numId="40" w16cid:durableId="1837919110">
    <w:abstractNumId w:val="14"/>
  </w:num>
  <w:num w:numId="41" w16cid:durableId="900215548">
    <w:abstractNumId w:val="33"/>
  </w:num>
  <w:num w:numId="42" w16cid:durableId="323705321">
    <w:abstractNumId w:val="4"/>
  </w:num>
  <w:num w:numId="43" w16cid:durableId="140772557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proofState w:spelling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QyMjczMTczBhKGhko6SsGpxcWZ+XkgBYaWtQB2UUQ1LQAAAA=="/>
  </w:docVars>
  <w:rsids>
    <w:rsidRoot w:val="00C20D38"/>
    <w:rsid w:val="0000008D"/>
    <w:rsid w:val="0000024A"/>
    <w:rsid w:val="00000506"/>
    <w:rsid w:val="000005CC"/>
    <w:rsid w:val="00001334"/>
    <w:rsid w:val="000017A3"/>
    <w:rsid w:val="00002056"/>
    <w:rsid w:val="000025D9"/>
    <w:rsid w:val="00002EC8"/>
    <w:rsid w:val="000031D7"/>
    <w:rsid w:val="0000363E"/>
    <w:rsid w:val="000038C5"/>
    <w:rsid w:val="000038D0"/>
    <w:rsid w:val="00003D45"/>
    <w:rsid w:val="00003F94"/>
    <w:rsid w:val="00003FD2"/>
    <w:rsid w:val="000040D4"/>
    <w:rsid w:val="000044D0"/>
    <w:rsid w:val="0000462A"/>
    <w:rsid w:val="00005590"/>
    <w:rsid w:val="000061DA"/>
    <w:rsid w:val="00006497"/>
    <w:rsid w:val="000069C3"/>
    <w:rsid w:val="00006F56"/>
    <w:rsid w:val="000105FE"/>
    <w:rsid w:val="0001072D"/>
    <w:rsid w:val="0001117B"/>
    <w:rsid w:val="0001209B"/>
    <w:rsid w:val="000130F3"/>
    <w:rsid w:val="00013A0F"/>
    <w:rsid w:val="000140BB"/>
    <w:rsid w:val="00015C0E"/>
    <w:rsid w:val="00017077"/>
    <w:rsid w:val="000174DD"/>
    <w:rsid w:val="000206A8"/>
    <w:rsid w:val="00020C05"/>
    <w:rsid w:val="00021CA2"/>
    <w:rsid w:val="00021D19"/>
    <w:rsid w:val="0002239B"/>
    <w:rsid w:val="00023144"/>
    <w:rsid w:val="0002338D"/>
    <w:rsid w:val="0002349F"/>
    <w:rsid w:val="00024242"/>
    <w:rsid w:val="000243B7"/>
    <w:rsid w:val="00024432"/>
    <w:rsid w:val="0002489F"/>
    <w:rsid w:val="00024D1F"/>
    <w:rsid w:val="000262AF"/>
    <w:rsid w:val="00026982"/>
    <w:rsid w:val="00026FD7"/>
    <w:rsid w:val="00027265"/>
    <w:rsid w:val="000277D3"/>
    <w:rsid w:val="00027844"/>
    <w:rsid w:val="00027B7C"/>
    <w:rsid w:val="00027E1A"/>
    <w:rsid w:val="00030F19"/>
    <w:rsid w:val="00031418"/>
    <w:rsid w:val="0003199A"/>
    <w:rsid w:val="00031DAF"/>
    <w:rsid w:val="00031E00"/>
    <w:rsid w:val="00032371"/>
    <w:rsid w:val="000323F5"/>
    <w:rsid w:val="000327F9"/>
    <w:rsid w:val="00032DD3"/>
    <w:rsid w:val="00032DD7"/>
    <w:rsid w:val="0003413F"/>
    <w:rsid w:val="00034587"/>
    <w:rsid w:val="00034899"/>
    <w:rsid w:val="00034AB4"/>
    <w:rsid w:val="0003547E"/>
    <w:rsid w:val="00035DA1"/>
    <w:rsid w:val="00035FF9"/>
    <w:rsid w:val="00036CDD"/>
    <w:rsid w:val="00036D72"/>
    <w:rsid w:val="000372BF"/>
    <w:rsid w:val="00037A3F"/>
    <w:rsid w:val="000402F3"/>
    <w:rsid w:val="0004047C"/>
    <w:rsid w:val="000409CA"/>
    <w:rsid w:val="00041668"/>
    <w:rsid w:val="00042D76"/>
    <w:rsid w:val="000431EC"/>
    <w:rsid w:val="00043879"/>
    <w:rsid w:val="00043B73"/>
    <w:rsid w:val="00043DEB"/>
    <w:rsid w:val="00043F4D"/>
    <w:rsid w:val="000457C4"/>
    <w:rsid w:val="00045B2C"/>
    <w:rsid w:val="00046D16"/>
    <w:rsid w:val="00047352"/>
    <w:rsid w:val="0005079B"/>
    <w:rsid w:val="0005100D"/>
    <w:rsid w:val="00051401"/>
    <w:rsid w:val="00051748"/>
    <w:rsid w:val="0005192A"/>
    <w:rsid w:val="00051C4F"/>
    <w:rsid w:val="000525A5"/>
    <w:rsid w:val="00052AA0"/>
    <w:rsid w:val="00052D9B"/>
    <w:rsid w:val="00053036"/>
    <w:rsid w:val="00053379"/>
    <w:rsid w:val="0005371F"/>
    <w:rsid w:val="000544DC"/>
    <w:rsid w:val="000549BF"/>
    <w:rsid w:val="00055505"/>
    <w:rsid w:val="00055768"/>
    <w:rsid w:val="000564C1"/>
    <w:rsid w:val="0005730C"/>
    <w:rsid w:val="000573DE"/>
    <w:rsid w:val="00060378"/>
    <w:rsid w:val="0006069B"/>
    <w:rsid w:val="00060E94"/>
    <w:rsid w:val="00061BB2"/>
    <w:rsid w:val="00063A30"/>
    <w:rsid w:val="00063E38"/>
    <w:rsid w:val="00064931"/>
    <w:rsid w:val="00064964"/>
    <w:rsid w:val="000650F8"/>
    <w:rsid w:val="000656D5"/>
    <w:rsid w:val="0006570E"/>
    <w:rsid w:val="000658AA"/>
    <w:rsid w:val="00065A3D"/>
    <w:rsid w:val="00065D74"/>
    <w:rsid w:val="00065FEF"/>
    <w:rsid w:val="0006644F"/>
    <w:rsid w:val="00066893"/>
    <w:rsid w:val="0006715C"/>
    <w:rsid w:val="00067CC4"/>
    <w:rsid w:val="00067E72"/>
    <w:rsid w:val="000701F7"/>
    <w:rsid w:val="0007029A"/>
    <w:rsid w:val="00070577"/>
    <w:rsid w:val="00070674"/>
    <w:rsid w:val="00070E1A"/>
    <w:rsid w:val="000711BE"/>
    <w:rsid w:val="000717E4"/>
    <w:rsid w:val="00071DDE"/>
    <w:rsid w:val="00072FEE"/>
    <w:rsid w:val="000732D9"/>
    <w:rsid w:val="000733EC"/>
    <w:rsid w:val="00073A53"/>
    <w:rsid w:val="00073FDC"/>
    <w:rsid w:val="000758A1"/>
    <w:rsid w:val="00075FBF"/>
    <w:rsid w:val="00076CA1"/>
    <w:rsid w:val="000770AB"/>
    <w:rsid w:val="000778FE"/>
    <w:rsid w:val="00080680"/>
    <w:rsid w:val="00080DB2"/>
    <w:rsid w:val="000815A5"/>
    <w:rsid w:val="00081841"/>
    <w:rsid w:val="0008188A"/>
    <w:rsid w:val="0008199A"/>
    <w:rsid w:val="00081E9A"/>
    <w:rsid w:val="00081EB8"/>
    <w:rsid w:val="00083562"/>
    <w:rsid w:val="00083E10"/>
    <w:rsid w:val="00084996"/>
    <w:rsid w:val="000851D1"/>
    <w:rsid w:val="000855D2"/>
    <w:rsid w:val="000863FA"/>
    <w:rsid w:val="00086CD3"/>
    <w:rsid w:val="00086CD4"/>
    <w:rsid w:val="0008739C"/>
    <w:rsid w:val="000900F6"/>
    <w:rsid w:val="00090124"/>
    <w:rsid w:val="00090254"/>
    <w:rsid w:val="000909AD"/>
    <w:rsid w:val="00091EE1"/>
    <w:rsid w:val="000930FC"/>
    <w:rsid w:val="0009381F"/>
    <w:rsid w:val="00093D52"/>
    <w:rsid w:val="00094934"/>
    <w:rsid w:val="00094C05"/>
    <w:rsid w:val="00094F30"/>
    <w:rsid w:val="000950BD"/>
    <w:rsid w:val="00095442"/>
    <w:rsid w:val="0009553D"/>
    <w:rsid w:val="000959B5"/>
    <w:rsid w:val="00095E60"/>
    <w:rsid w:val="00095F18"/>
    <w:rsid w:val="00095F4E"/>
    <w:rsid w:val="00095F58"/>
    <w:rsid w:val="000967D5"/>
    <w:rsid w:val="000969C9"/>
    <w:rsid w:val="00096B79"/>
    <w:rsid w:val="00097003"/>
    <w:rsid w:val="00097362"/>
    <w:rsid w:val="00097E58"/>
    <w:rsid w:val="000A021A"/>
    <w:rsid w:val="000A0C3C"/>
    <w:rsid w:val="000A2D3D"/>
    <w:rsid w:val="000A3737"/>
    <w:rsid w:val="000A3982"/>
    <w:rsid w:val="000A3B39"/>
    <w:rsid w:val="000A42F0"/>
    <w:rsid w:val="000A43ED"/>
    <w:rsid w:val="000A5DC2"/>
    <w:rsid w:val="000A65C7"/>
    <w:rsid w:val="000A6856"/>
    <w:rsid w:val="000A6CE8"/>
    <w:rsid w:val="000A7174"/>
    <w:rsid w:val="000A718C"/>
    <w:rsid w:val="000A79AA"/>
    <w:rsid w:val="000A7AB8"/>
    <w:rsid w:val="000A7B12"/>
    <w:rsid w:val="000A7DFC"/>
    <w:rsid w:val="000B006A"/>
    <w:rsid w:val="000B05A0"/>
    <w:rsid w:val="000B06CF"/>
    <w:rsid w:val="000B1269"/>
    <w:rsid w:val="000B24B2"/>
    <w:rsid w:val="000B24D7"/>
    <w:rsid w:val="000B5B72"/>
    <w:rsid w:val="000B629D"/>
    <w:rsid w:val="000B6985"/>
    <w:rsid w:val="000B7489"/>
    <w:rsid w:val="000B760C"/>
    <w:rsid w:val="000B7B03"/>
    <w:rsid w:val="000B7F4A"/>
    <w:rsid w:val="000C00E6"/>
    <w:rsid w:val="000C0366"/>
    <w:rsid w:val="000C1153"/>
    <w:rsid w:val="000C1338"/>
    <w:rsid w:val="000C1675"/>
    <w:rsid w:val="000C2D17"/>
    <w:rsid w:val="000C35F5"/>
    <w:rsid w:val="000C376C"/>
    <w:rsid w:val="000C39A5"/>
    <w:rsid w:val="000C44F8"/>
    <w:rsid w:val="000C4BE0"/>
    <w:rsid w:val="000C5716"/>
    <w:rsid w:val="000C5E38"/>
    <w:rsid w:val="000C7302"/>
    <w:rsid w:val="000C7DF7"/>
    <w:rsid w:val="000D0072"/>
    <w:rsid w:val="000D0C2E"/>
    <w:rsid w:val="000D0CFB"/>
    <w:rsid w:val="000D1665"/>
    <w:rsid w:val="000D3795"/>
    <w:rsid w:val="000D38B2"/>
    <w:rsid w:val="000D39DD"/>
    <w:rsid w:val="000D3DE5"/>
    <w:rsid w:val="000D3F58"/>
    <w:rsid w:val="000D3FB0"/>
    <w:rsid w:val="000D474D"/>
    <w:rsid w:val="000D4C38"/>
    <w:rsid w:val="000D5023"/>
    <w:rsid w:val="000D533D"/>
    <w:rsid w:val="000D58BB"/>
    <w:rsid w:val="000D5F1A"/>
    <w:rsid w:val="000D6039"/>
    <w:rsid w:val="000D68C7"/>
    <w:rsid w:val="000D751E"/>
    <w:rsid w:val="000D7756"/>
    <w:rsid w:val="000D79D1"/>
    <w:rsid w:val="000D7A96"/>
    <w:rsid w:val="000D7CC3"/>
    <w:rsid w:val="000E0383"/>
    <w:rsid w:val="000E103D"/>
    <w:rsid w:val="000E11CC"/>
    <w:rsid w:val="000E1B74"/>
    <w:rsid w:val="000E21B6"/>
    <w:rsid w:val="000E2F51"/>
    <w:rsid w:val="000E31DB"/>
    <w:rsid w:val="000E3427"/>
    <w:rsid w:val="000E3854"/>
    <w:rsid w:val="000E3C52"/>
    <w:rsid w:val="000E4138"/>
    <w:rsid w:val="000E4C4C"/>
    <w:rsid w:val="000E4F73"/>
    <w:rsid w:val="000E4F7D"/>
    <w:rsid w:val="000E58C2"/>
    <w:rsid w:val="000E5A44"/>
    <w:rsid w:val="000E6056"/>
    <w:rsid w:val="000E6F38"/>
    <w:rsid w:val="000E7244"/>
    <w:rsid w:val="000E73D5"/>
    <w:rsid w:val="000E76A0"/>
    <w:rsid w:val="000E77F8"/>
    <w:rsid w:val="000E7826"/>
    <w:rsid w:val="000F124C"/>
    <w:rsid w:val="000F166C"/>
    <w:rsid w:val="000F30BD"/>
    <w:rsid w:val="000F3662"/>
    <w:rsid w:val="000F379E"/>
    <w:rsid w:val="000F39C1"/>
    <w:rsid w:val="000F3E75"/>
    <w:rsid w:val="000F4AA6"/>
    <w:rsid w:val="000F5411"/>
    <w:rsid w:val="000F590B"/>
    <w:rsid w:val="000F5CE8"/>
    <w:rsid w:val="000F5D3A"/>
    <w:rsid w:val="000F5E30"/>
    <w:rsid w:val="000F60F1"/>
    <w:rsid w:val="000F6792"/>
    <w:rsid w:val="000F6C79"/>
    <w:rsid w:val="000F7326"/>
    <w:rsid w:val="000F7A28"/>
    <w:rsid w:val="000F7F82"/>
    <w:rsid w:val="00100B38"/>
    <w:rsid w:val="001010F7"/>
    <w:rsid w:val="00101101"/>
    <w:rsid w:val="0010245B"/>
    <w:rsid w:val="00102A0E"/>
    <w:rsid w:val="00102FBE"/>
    <w:rsid w:val="001042A4"/>
    <w:rsid w:val="001046EA"/>
    <w:rsid w:val="00104E90"/>
    <w:rsid w:val="00105010"/>
    <w:rsid w:val="00105C16"/>
    <w:rsid w:val="00106CA7"/>
    <w:rsid w:val="00106DAD"/>
    <w:rsid w:val="0010711B"/>
    <w:rsid w:val="00107D58"/>
    <w:rsid w:val="00107DB9"/>
    <w:rsid w:val="001100C0"/>
    <w:rsid w:val="00110F99"/>
    <w:rsid w:val="00110FFA"/>
    <w:rsid w:val="00111114"/>
    <w:rsid w:val="001124DC"/>
    <w:rsid w:val="0011263D"/>
    <w:rsid w:val="001126AE"/>
    <w:rsid w:val="00112D91"/>
    <w:rsid w:val="001136EE"/>
    <w:rsid w:val="00113D83"/>
    <w:rsid w:val="00114234"/>
    <w:rsid w:val="00115428"/>
    <w:rsid w:val="00115ACD"/>
    <w:rsid w:val="001164A6"/>
    <w:rsid w:val="001164F3"/>
    <w:rsid w:val="00116947"/>
    <w:rsid w:val="00116F23"/>
    <w:rsid w:val="0012028B"/>
    <w:rsid w:val="00120DFC"/>
    <w:rsid w:val="001211B4"/>
    <w:rsid w:val="00122750"/>
    <w:rsid w:val="00122C62"/>
    <w:rsid w:val="001232AB"/>
    <w:rsid w:val="00124067"/>
    <w:rsid w:val="00124285"/>
    <w:rsid w:val="001246D6"/>
    <w:rsid w:val="00124915"/>
    <w:rsid w:val="00124954"/>
    <w:rsid w:val="0012498D"/>
    <w:rsid w:val="00125B89"/>
    <w:rsid w:val="001262B6"/>
    <w:rsid w:val="0012651C"/>
    <w:rsid w:val="001268B8"/>
    <w:rsid w:val="0012691A"/>
    <w:rsid w:val="00127856"/>
    <w:rsid w:val="00127D09"/>
    <w:rsid w:val="0013066C"/>
    <w:rsid w:val="00130687"/>
    <w:rsid w:val="001316D5"/>
    <w:rsid w:val="001319A0"/>
    <w:rsid w:val="00132099"/>
    <w:rsid w:val="00132162"/>
    <w:rsid w:val="001327AD"/>
    <w:rsid w:val="00133ACF"/>
    <w:rsid w:val="00133EB9"/>
    <w:rsid w:val="00133EF8"/>
    <w:rsid w:val="00134BE1"/>
    <w:rsid w:val="00134D9A"/>
    <w:rsid w:val="0013507A"/>
    <w:rsid w:val="00135C08"/>
    <w:rsid w:val="00136365"/>
    <w:rsid w:val="0013639C"/>
    <w:rsid w:val="00136D0E"/>
    <w:rsid w:val="00140CA6"/>
    <w:rsid w:val="00140EA0"/>
    <w:rsid w:val="0014110C"/>
    <w:rsid w:val="001412EF"/>
    <w:rsid w:val="00141327"/>
    <w:rsid w:val="00142296"/>
    <w:rsid w:val="00142457"/>
    <w:rsid w:val="00142C39"/>
    <w:rsid w:val="0014477F"/>
    <w:rsid w:val="001464B8"/>
    <w:rsid w:val="00147544"/>
    <w:rsid w:val="00147AA8"/>
    <w:rsid w:val="00147B36"/>
    <w:rsid w:val="00147C70"/>
    <w:rsid w:val="001501EB"/>
    <w:rsid w:val="0015081C"/>
    <w:rsid w:val="00151000"/>
    <w:rsid w:val="0015151D"/>
    <w:rsid w:val="00151DAA"/>
    <w:rsid w:val="00152149"/>
    <w:rsid w:val="0015234C"/>
    <w:rsid w:val="0015252D"/>
    <w:rsid w:val="00152934"/>
    <w:rsid w:val="0015295E"/>
    <w:rsid w:val="00152E73"/>
    <w:rsid w:val="00152F8D"/>
    <w:rsid w:val="0015367D"/>
    <w:rsid w:val="001537D5"/>
    <w:rsid w:val="00153A08"/>
    <w:rsid w:val="00154431"/>
    <w:rsid w:val="00154DAA"/>
    <w:rsid w:val="001552C0"/>
    <w:rsid w:val="00155C16"/>
    <w:rsid w:val="00156CEC"/>
    <w:rsid w:val="00157B48"/>
    <w:rsid w:val="00157D76"/>
    <w:rsid w:val="00160C44"/>
    <w:rsid w:val="001616D1"/>
    <w:rsid w:val="00161ABA"/>
    <w:rsid w:val="00161E03"/>
    <w:rsid w:val="00161E17"/>
    <w:rsid w:val="00162524"/>
    <w:rsid w:val="00162C9E"/>
    <w:rsid w:val="00163653"/>
    <w:rsid w:val="00163D13"/>
    <w:rsid w:val="00163DC5"/>
    <w:rsid w:val="001656D8"/>
    <w:rsid w:val="00165AD9"/>
    <w:rsid w:val="001671C9"/>
    <w:rsid w:val="0016744F"/>
    <w:rsid w:val="00167BC0"/>
    <w:rsid w:val="00167C36"/>
    <w:rsid w:val="00171EDB"/>
    <w:rsid w:val="0017200C"/>
    <w:rsid w:val="001720E8"/>
    <w:rsid w:val="00172790"/>
    <w:rsid w:val="00172D61"/>
    <w:rsid w:val="001734E2"/>
    <w:rsid w:val="00173A61"/>
    <w:rsid w:val="00173C98"/>
    <w:rsid w:val="0017470F"/>
    <w:rsid w:val="00175C06"/>
    <w:rsid w:val="00175CAE"/>
    <w:rsid w:val="00176445"/>
    <w:rsid w:val="00176C34"/>
    <w:rsid w:val="00177457"/>
    <w:rsid w:val="001776EF"/>
    <w:rsid w:val="001805CD"/>
    <w:rsid w:val="00181526"/>
    <w:rsid w:val="001825B0"/>
    <w:rsid w:val="0018285D"/>
    <w:rsid w:val="00182F01"/>
    <w:rsid w:val="00183254"/>
    <w:rsid w:val="001837A6"/>
    <w:rsid w:val="001839EC"/>
    <w:rsid w:val="00183A3E"/>
    <w:rsid w:val="00183D7F"/>
    <w:rsid w:val="00184077"/>
    <w:rsid w:val="00184255"/>
    <w:rsid w:val="00184382"/>
    <w:rsid w:val="0018561E"/>
    <w:rsid w:val="0018599B"/>
    <w:rsid w:val="00185E75"/>
    <w:rsid w:val="00186371"/>
    <w:rsid w:val="00186612"/>
    <w:rsid w:val="001873D8"/>
    <w:rsid w:val="0018754F"/>
    <w:rsid w:val="001875B6"/>
    <w:rsid w:val="00187625"/>
    <w:rsid w:val="0018768B"/>
    <w:rsid w:val="00187847"/>
    <w:rsid w:val="00187C80"/>
    <w:rsid w:val="00190155"/>
    <w:rsid w:val="001904C4"/>
    <w:rsid w:val="00190ABF"/>
    <w:rsid w:val="001910E0"/>
    <w:rsid w:val="00192358"/>
    <w:rsid w:val="00192C23"/>
    <w:rsid w:val="0019377C"/>
    <w:rsid w:val="00193C75"/>
    <w:rsid w:val="00194260"/>
    <w:rsid w:val="00194DA4"/>
    <w:rsid w:val="00196374"/>
    <w:rsid w:val="00196431"/>
    <w:rsid w:val="0019655D"/>
    <w:rsid w:val="0019671E"/>
    <w:rsid w:val="00197676"/>
    <w:rsid w:val="00197C1F"/>
    <w:rsid w:val="00197F79"/>
    <w:rsid w:val="00197FBB"/>
    <w:rsid w:val="001A1092"/>
    <w:rsid w:val="001A18E1"/>
    <w:rsid w:val="001A1FA5"/>
    <w:rsid w:val="001A237A"/>
    <w:rsid w:val="001A26E2"/>
    <w:rsid w:val="001A37B0"/>
    <w:rsid w:val="001A382B"/>
    <w:rsid w:val="001A3CE8"/>
    <w:rsid w:val="001A486B"/>
    <w:rsid w:val="001A5745"/>
    <w:rsid w:val="001A777F"/>
    <w:rsid w:val="001A78C3"/>
    <w:rsid w:val="001A7974"/>
    <w:rsid w:val="001B056F"/>
    <w:rsid w:val="001B0B31"/>
    <w:rsid w:val="001B1AFE"/>
    <w:rsid w:val="001B2578"/>
    <w:rsid w:val="001B280D"/>
    <w:rsid w:val="001B2AB5"/>
    <w:rsid w:val="001B2AEE"/>
    <w:rsid w:val="001B38FA"/>
    <w:rsid w:val="001B3A27"/>
    <w:rsid w:val="001B3A58"/>
    <w:rsid w:val="001B4331"/>
    <w:rsid w:val="001B434C"/>
    <w:rsid w:val="001B5256"/>
    <w:rsid w:val="001B547C"/>
    <w:rsid w:val="001B5E1D"/>
    <w:rsid w:val="001B631A"/>
    <w:rsid w:val="001B66A7"/>
    <w:rsid w:val="001B72E3"/>
    <w:rsid w:val="001B78BB"/>
    <w:rsid w:val="001B7A73"/>
    <w:rsid w:val="001C0589"/>
    <w:rsid w:val="001C0A14"/>
    <w:rsid w:val="001C3833"/>
    <w:rsid w:val="001C3F31"/>
    <w:rsid w:val="001C5A73"/>
    <w:rsid w:val="001C60EF"/>
    <w:rsid w:val="001C6113"/>
    <w:rsid w:val="001C6326"/>
    <w:rsid w:val="001C6F34"/>
    <w:rsid w:val="001D0E5B"/>
    <w:rsid w:val="001D0F9F"/>
    <w:rsid w:val="001D0FDD"/>
    <w:rsid w:val="001D129D"/>
    <w:rsid w:val="001D2977"/>
    <w:rsid w:val="001D41C0"/>
    <w:rsid w:val="001D4A0D"/>
    <w:rsid w:val="001D69B3"/>
    <w:rsid w:val="001D78A7"/>
    <w:rsid w:val="001E10B1"/>
    <w:rsid w:val="001E22A5"/>
    <w:rsid w:val="001E22FB"/>
    <w:rsid w:val="001E304F"/>
    <w:rsid w:val="001E34AB"/>
    <w:rsid w:val="001E45B2"/>
    <w:rsid w:val="001E5415"/>
    <w:rsid w:val="001E5580"/>
    <w:rsid w:val="001E5B10"/>
    <w:rsid w:val="001E5BDE"/>
    <w:rsid w:val="001E6047"/>
    <w:rsid w:val="001E68C4"/>
    <w:rsid w:val="001E6AD4"/>
    <w:rsid w:val="001E71C7"/>
    <w:rsid w:val="001E7503"/>
    <w:rsid w:val="001E7AF0"/>
    <w:rsid w:val="001F042C"/>
    <w:rsid w:val="001F13EF"/>
    <w:rsid w:val="001F14ED"/>
    <w:rsid w:val="001F1923"/>
    <w:rsid w:val="001F1E88"/>
    <w:rsid w:val="001F219C"/>
    <w:rsid w:val="001F285C"/>
    <w:rsid w:val="001F29FF"/>
    <w:rsid w:val="001F2E67"/>
    <w:rsid w:val="001F2F86"/>
    <w:rsid w:val="001F3AC2"/>
    <w:rsid w:val="001F3B7E"/>
    <w:rsid w:val="001F6329"/>
    <w:rsid w:val="001F68FC"/>
    <w:rsid w:val="001F6C90"/>
    <w:rsid w:val="001F76C4"/>
    <w:rsid w:val="001F7F9B"/>
    <w:rsid w:val="002016DC"/>
    <w:rsid w:val="002017E5"/>
    <w:rsid w:val="00201829"/>
    <w:rsid w:val="002018E5"/>
    <w:rsid w:val="00201ED6"/>
    <w:rsid w:val="002022DA"/>
    <w:rsid w:val="002026A5"/>
    <w:rsid w:val="00202F0C"/>
    <w:rsid w:val="002037A2"/>
    <w:rsid w:val="00203828"/>
    <w:rsid w:val="0020389A"/>
    <w:rsid w:val="00203A2D"/>
    <w:rsid w:val="00203FB6"/>
    <w:rsid w:val="0020419A"/>
    <w:rsid w:val="002043B6"/>
    <w:rsid w:val="002044C5"/>
    <w:rsid w:val="00204842"/>
    <w:rsid w:val="0020499A"/>
    <w:rsid w:val="00204C51"/>
    <w:rsid w:val="00204CC8"/>
    <w:rsid w:val="002055A0"/>
    <w:rsid w:val="00205D77"/>
    <w:rsid w:val="00206E17"/>
    <w:rsid w:val="0020729C"/>
    <w:rsid w:val="00207560"/>
    <w:rsid w:val="0020780F"/>
    <w:rsid w:val="00207C55"/>
    <w:rsid w:val="00207F62"/>
    <w:rsid w:val="0021055C"/>
    <w:rsid w:val="00210809"/>
    <w:rsid w:val="00210B0C"/>
    <w:rsid w:val="00211709"/>
    <w:rsid w:val="002119F2"/>
    <w:rsid w:val="00211C5C"/>
    <w:rsid w:val="002125FA"/>
    <w:rsid w:val="0021287A"/>
    <w:rsid w:val="00212B30"/>
    <w:rsid w:val="00212C46"/>
    <w:rsid w:val="00213526"/>
    <w:rsid w:val="00214185"/>
    <w:rsid w:val="00214B56"/>
    <w:rsid w:val="00215005"/>
    <w:rsid w:val="002157EE"/>
    <w:rsid w:val="00217270"/>
    <w:rsid w:val="00217A7D"/>
    <w:rsid w:val="00217BF5"/>
    <w:rsid w:val="00220601"/>
    <w:rsid w:val="00220692"/>
    <w:rsid w:val="002206A2"/>
    <w:rsid w:val="00220C29"/>
    <w:rsid w:val="00221006"/>
    <w:rsid w:val="00221020"/>
    <w:rsid w:val="002217FF"/>
    <w:rsid w:val="00221AE3"/>
    <w:rsid w:val="002222B3"/>
    <w:rsid w:val="00222D80"/>
    <w:rsid w:val="002230EE"/>
    <w:rsid w:val="002243A2"/>
    <w:rsid w:val="00224A2A"/>
    <w:rsid w:val="00224FCF"/>
    <w:rsid w:val="002252BB"/>
    <w:rsid w:val="002253EA"/>
    <w:rsid w:val="00225B34"/>
    <w:rsid w:val="002260F0"/>
    <w:rsid w:val="00226E2B"/>
    <w:rsid w:val="00226F72"/>
    <w:rsid w:val="00227924"/>
    <w:rsid w:val="00227FCC"/>
    <w:rsid w:val="002300F1"/>
    <w:rsid w:val="002303DC"/>
    <w:rsid w:val="00231B14"/>
    <w:rsid w:val="002322C1"/>
    <w:rsid w:val="00232EF5"/>
    <w:rsid w:val="002331BA"/>
    <w:rsid w:val="0023529D"/>
    <w:rsid w:val="00235324"/>
    <w:rsid w:val="002355F2"/>
    <w:rsid w:val="0023593E"/>
    <w:rsid w:val="00236AF4"/>
    <w:rsid w:val="00237061"/>
    <w:rsid w:val="002370D2"/>
    <w:rsid w:val="002400F3"/>
    <w:rsid w:val="00240A0F"/>
    <w:rsid w:val="00241230"/>
    <w:rsid w:val="002418CF"/>
    <w:rsid w:val="00242886"/>
    <w:rsid w:val="002445FA"/>
    <w:rsid w:val="00244928"/>
    <w:rsid w:val="002449F2"/>
    <w:rsid w:val="00244BB1"/>
    <w:rsid w:val="00245240"/>
    <w:rsid w:val="002452BC"/>
    <w:rsid w:val="00245B01"/>
    <w:rsid w:val="00245F3D"/>
    <w:rsid w:val="0024761E"/>
    <w:rsid w:val="00251027"/>
    <w:rsid w:val="00251927"/>
    <w:rsid w:val="00251E6F"/>
    <w:rsid w:val="0025207A"/>
    <w:rsid w:val="002537DB"/>
    <w:rsid w:val="00253DB4"/>
    <w:rsid w:val="002546D0"/>
    <w:rsid w:val="002559E5"/>
    <w:rsid w:val="00256AD8"/>
    <w:rsid w:val="00256D5F"/>
    <w:rsid w:val="00257477"/>
    <w:rsid w:val="002577E9"/>
    <w:rsid w:val="0026097B"/>
    <w:rsid w:val="00261075"/>
    <w:rsid w:val="002613E2"/>
    <w:rsid w:val="002613F4"/>
    <w:rsid w:val="002620EF"/>
    <w:rsid w:val="0026264A"/>
    <w:rsid w:val="00262F6C"/>
    <w:rsid w:val="002637B0"/>
    <w:rsid w:val="00263DAA"/>
    <w:rsid w:val="0026412C"/>
    <w:rsid w:val="0026565D"/>
    <w:rsid w:val="002659F9"/>
    <w:rsid w:val="00265AD1"/>
    <w:rsid w:val="0026607A"/>
    <w:rsid w:val="00266540"/>
    <w:rsid w:val="00266824"/>
    <w:rsid w:val="00266926"/>
    <w:rsid w:val="00266EE8"/>
    <w:rsid w:val="00272424"/>
    <w:rsid w:val="002729F8"/>
    <w:rsid w:val="00273090"/>
    <w:rsid w:val="00273279"/>
    <w:rsid w:val="00273470"/>
    <w:rsid w:val="002734E2"/>
    <w:rsid w:val="00273DCA"/>
    <w:rsid w:val="00275011"/>
    <w:rsid w:val="0027504F"/>
    <w:rsid w:val="00275642"/>
    <w:rsid w:val="00275C1E"/>
    <w:rsid w:val="0027622A"/>
    <w:rsid w:val="00276537"/>
    <w:rsid w:val="0027682E"/>
    <w:rsid w:val="00276EBE"/>
    <w:rsid w:val="00276FFF"/>
    <w:rsid w:val="002770AD"/>
    <w:rsid w:val="00277278"/>
    <w:rsid w:val="00280667"/>
    <w:rsid w:val="00280669"/>
    <w:rsid w:val="00280A22"/>
    <w:rsid w:val="00280B66"/>
    <w:rsid w:val="00281385"/>
    <w:rsid w:val="00281731"/>
    <w:rsid w:val="00281FFC"/>
    <w:rsid w:val="00282215"/>
    <w:rsid w:val="00282A4B"/>
    <w:rsid w:val="00283644"/>
    <w:rsid w:val="00283767"/>
    <w:rsid w:val="00283E62"/>
    <w:rsid w:val="00284F34"/>
    <w:rsid w:val="002875AC"/>
    <w:rsid w:val="00287624"/>
    <w:rsid w:val="00287BBF"/>
    <w:rsid w:val="00290670"/>
    <w:rsid w:val="00290B9D"/>
    <w:rsid w:val="002915FB"/>
    <w:rsid w:val="002921AE"/>
    <w:rsid w:val="00292526"/>
    <w:rsid w:val="002926C0"/>
    <w:rsid w:val="00292B10"/>
    <w:rsid w:val="00292C02"/>
    <w:rsid w:val="00292C79"/>
    <w:rsid w:val="002934D5"/>
    <w:rsid w:val="0029365B"/>
    <w:rsid w:val="00293C68"/>
    <w:rsid w:val="00294068"/>
    <w:rsid w:val="002955B5"/>
    <w:rsid w:val="00295814"/>
    <w:rsid w:val="00295E65"/>
    <w:rsid w:val="00296C35"/>
    <w:rsid w:val="00297260"/>
    <w:rsid w:val="00297415"/>
    <w:rsid w:val="002975FC"/>
    <w:rsid w:val="002979D3"/>
    <w:rsid w:val="00297CE9"/>
    <w:rsid w:val="002A02CD"/>
    <w:rsid w:val="002A21AE"/>
    <w:rsid w:val="002A29E0"/>
    <w:rsid w:val="002A2CE2"/>
    <w:rsid w:val="002A2FEE"/>
    <w:rsid w:val="002A3ECD"/>
    <w:rsid w:val="002A3EF9"/>
    <w:rsid w:val="002A4032"/>
    <w:rsid w:val="002A4082"/>
    <w:rsid w:val="002A42C1"/>
    <w:rsid w:val="002A43F9"/>
    <w:rsid w:val="002A5190"/>
    <w:rsid w:val="002A5B4F"/>
    <w:rsid w:val="002A5E26"/>
    <w:rsid w:val="002A6961"/>
    <w:rsid w:val="002A6A15"/>
    <w:rsid w:val="002A6CBB"/>
    <w:rsid w:val="002A6E8A"/>
    <w:rsid w:val="002A7001"/>
    <w:rsid w:val="002A71C8"/>
    <w:rsid w:val="002A7815"/>
    <w:rsid w:val="002A7B32"/>
    <w:rsid w:val="002B0618"/>
    <w:rsid w:val="002B094F"/>
    <w:rsid w:val="002B0FC7"/>
    <w:rsid w:val="002B1183"/>
    <w:rsid w:val="002B16C9"/>
    <w:rsid w:val="002B1AC1"/>
    <w:rsid w:val="002B1B61"/>
    <w:rsid w:val="002B27B3"/>
    <w:rsid w:val="002B2A13"/>
    <w:rsid w:val="002B2BA0"/>
    <w:rsid w:val="002B3272"/>
    <w:rsid w:val="002B33DE"/>
    <w:rsid w:val="002B3B35"/>
    <w:rsid w:val="002B3D6B"/>
    <w:rsid w:val="002B4C66"/>
    <w:rsid w:val="002B5DCF"/>
    <w:rsid w:val="002B6F81"/>
    <w:rsid w:val="002B73E2"/>
    <w:rsid w:val="002B78D7"/>
    <w:rsid w:val="002B7C61"/>
    <w:rsid w:val="002C025C"/>
    <w:rsid w:val="002C0947"/>
    <w:rsid w:val="002C0E41"/>
    <w:rsid w:val="002C0F75"/>
    <w:rsid w:val="002C1414"/>
    <w:rsid w:val="002C1A77"/>
    <w:rsid w:val="002C2EC1"/>
    <w:rsid w:val="002C351C"/>
    <w:rsid w:val="002C363A"/>
    <w:rsid w:val="002C3C01"/>
    <w:rsid w:val="002C3F2C"/>
    <w:rsid w:val="002C3F3D"/>
    <w:rsid w:val="002C4755"/>
    <w:rsid w:val="002C4A40"/>
    <w:rsid w:val="002C4CF4"/>
    <w:rsid w:val="002C5B98"/>
    <w:rsid w:val="002C5F26"/>
    <w:rsid w:val="002C628C"/>
    <w:rsid w:val="002C63C8"/>
    <w:rsid w:val="002C6BD8"/>
    <w:rsid w:val="002C6F0B"/>
    <w:rsid w:val="002D015E"/>
    <w:rsid w:val="002D091B"/>
    <w:rsid w:val="002D095D"/>
    <w:rsid w:val="002D195A"/>
    <w:rsid w:val="002D21E4"/>
    <w:rsid w:val="002D29BF"/>
    <w:rsid w:val="002D2D5C"/>
    <w:rsid w:val="002D3F0D"/>
    <w:rsid w:val="002D3F42"/>
    <w:rsid w:val="002D4297"/>
    <w:rsid w:val="002D449B"/>
    <w:rsid w:val="002D4F9C"/>
    <w:rsid w:val="002D516E"/>
    <w:rsid w:val="002D5FDC"/>
    <w:rsid w:val="002D6A4C"/>
    <w:rsid w:val="002D71B5"/>
    <w:rsid w:val="002D7541"/>
    <w:rsid w:val="002D7BEA"/>
    <w:rsid w:val="002E03CB"/>
    <w:rsid w:val="002E08B1"/>
    <w:rsid w:val="002E17D5"/>
    <w:rsid w:val="002E1B19"/>
    <w:rsid w:val="002E2FD8"/>
    <w:rsid w:val="002E35CD"/>
    <w:rsid w:val="002E38A6"/>
    <w:rsid w:val="002E3B77"/>
    <w:rsid w:val="002E4AEE"/>
    <w:rsid w:val="002E52DB"/>
    <w:rsid w:val="002E5D94"/>
    <w:rsid w:val="002E5E77"/>
    <w:rsid w:val="002E5EC1"/>
    <w:rsid w:val="002E6134"/>
    <w:rsid w:val="002E724A"/>
    <w:rsid w:val="002E7A21"/>
    <w:rsid w:val="002F0F4A"/>
    <w:rsid w:val="002F1281"/>
    <w:rsid w:val="002F1749"/>
    <w:rsid w:val="002F1A96"/>
    <w:rsid w:val="002F1EDB"/>
    <w:rsid w:val="002F2972"/>
    <w:rsid w:val="002F2C84"/>
    <w:rsid w:val="002F36DC"/>
    <w:rsid w:val="002F405D"/>
    <w:rsid w:val="002F4485"/>
    <w:rsid w:val="002F475B"/>
    <w:rsid w:val="002F595A"/>
    <w:rsid w:val="002F6070"/>
    <w:rsid w:val="002F6146"/>
    <w:rsid w:val="002F6896"/>
    <w:rsid w:val="002F6C11"/>
    <w:rsid w:val="002F6F45"/>
    <w:rsid w:val="002F731B"/>
    <w:rsid w:val="002F78F8"/>
    <w:rsid w:val="003003BB"/>
    <w:rsid w:val="0030044E"/>
    <w:rsid w:val="003005B0"/>
    <w:rsid w:val="00300E93"/>
    <w:rsid w:val="0030101F"/>
    <w:rsid w:val="003014AA"/>
    <w:rsid w:val="003014EE"/>
    <w:rsid w:val="0030288B"/>
    <w:rsid w:val="00303661"/>
    <w:rsid w:val="00303B36"/>
    <w:rsid w:val="00304ADB"/>
    <w:rsid w:val="00305179"/>
    <w:rsid w:val="00305AE0"/>
    <w:rsid w:val="00305FEE"/>
    <w:rsid w:val="00307BF9"/>
    <w:rsid w:val="00310028"/>
    <w:rsid w:val="003102EF"/>
    <w:rsid w:val="00310DE8"/>
    <w:rsid w:val="00311274"/>
    <w:rsid w:val="0031154E"/>
    <w:rsid w:val="0031157B"/>
    <w:rsid w:val="00311FA0"/>
    <w:rsid w:val="00311FF4"/>
    <w:rsid w:val="00312598"/>
    <w:rsid w:val="00312AA7"/>
    <w:rsid w:val="003137BE"/>
    <w:rsid w:val="0031381A"/>
    <w:rsid w:val="00313E45"/>
    <w:rsid w:val="00313F2E"/>
    <w:rsid w:val="00314A09"/>
    <w:rsid w:val="00314CF2"/>
    <w:rsid w:val="00315148"/>
    <w:rsid w:val="00317100"/>
    <w:rsid w:val="0031716E"/>
    <w:rsid w:val="00317D6B"/>
    <w:rsid w:val="00321BBD"/>
    <w:rsid w:val="003222D3"/>
    <w:rsid w:val="0032239B"/>
    <w:rsid w:val="0032270A"/>
    <w:rsid w:val="00322C72"/>
    <w:rsid w:val="003230B6"/>
    <w:rsid w:val="00323891"/>
    <w:rsid w:val="00323AA1"/>
    <w:rsid w:val="00323C26"/>
    <w:rsid w:val="0032411C"/>
    <w:rsid w:val="00324497"/>
    <w:rsid w:val="0032500D"/>
    <w:rsid w:val="00325133"/>
    <w:rsid w:val="00325914"/>
    <w:rsid w:val="00325AFE"/>
    <w:rsid w:val="00325BA0"/>
    <w:rsid w:val="003269C0"/>
    <w:rsid w:val="00327548"/>
    <w:rsid w:val="003277D4"/>
    <w:rsid w:val="003303D4"/>
    <w:rsid w:val="00330BD7"/>
    <w:rsid w:val="00330C3A"/>
    <w:rsid w:val="003315BA"/>
    <w:rsid w:val="00331C92"/>
    <w:rsid w:val="00331E60"/>
    <w:rsid w:val="00332214"/>
    <w:rsid w:val="00332B97"/>
    <w:rsid w:val="00332E08"/>
    <w:rsid w:val="00332E79"/>
    <w:rsid w:val="003336E8"/>
    <w:rsid w:val="00333BF4"/>
    <w:rsid w:val="00334429"/>
    <w:rsid w:val="00334743"/>
    <w:rsid w:val="00335171"/>
    <w:rsid w:val="003358D7"/>
    <w:rsid w:val="00335AA1"/>
    <w:rsid w:val="0033602D"/>
    <w:rsid w:val="0033721D"/>
    <w:rsid w:val="00340A1A"/>
    <w:rsid w:val="00340A6F"/>
    <w:rsid w:val="00340C29"/>
    <w:rsid w:val="00341674"/>
    <w:rsid w:val="003427B9"/>
    <w:rsid w:val="003430A8"/>
    <w:rsid w:val="003439C6"/>
    <w:rsid w:val="00343BA0"/>
    <w:rsid w:val="00343D07"/>
    <w:rsid w:val="00344006"/>
    <w:rsid w:val="00344207"/>
    <w:rsid w:val="00345335"/>
    <w:rsid w:val="003458E1"/>
    <w:rsid w:val="003467A1"/>
    <w:rsid w:val="00347DB2"/>
    <w:rsid w:val="003504C7"/>
    <w:rsid w:val="003505E8"/>
    <w:rsid w:val="003506E8"/>
    <w:rsid w:val="0035071A"/>
    <w:rsid w:val="0035085E"/>
    <w:rsid w:val="00352241"/>
    <w:rsid w:val="0035236F"/>
    <w:rsid w:val="00353225"/>
    <w:rsid w:val="00353D23"/>
    <w:rsid w:val="00353FF1"/>
    <w:rsid w:val="003546A2"/>
    <w:rsid w:val="003562B4"/>
    <w:rsid w:val="00356BA8"/>
    <w:rsid w:val="00357EE3"/>
    <w:rsid w:val="00357F49"/>
    <w:rsid w:val="003615B1"/>
    <w:rsid w:val="0036196A"/>
    <w:rsid w:val="00361D3C"/>
    <w:rsid w:val="003624FB"/>
    <w:rsid w:val="0036327F"/>
    <w:rsid w:val="00363435"/>
    <w:rsid w:val="00363B52"/>
    <w:rsid w:val="00363E5C"/>
    <w:rsid w:val="00364679"/>
    <w:rsid w:val="00365993"/>
    <w:rsid w:val="003667DB"/>
    <w:rsid w:val="00366EB3"/>
    <w:rsid w:val="00367A58"/>
    <w:rsid w:val="00367C4F"/>
    <w:rsid w:val="00370398"/>
    <w:rsid w:val="00370511"/>
    <w:rsid w:val="00371D85"/>
    <w:rsid w:val="00372190"/>
    <w:rsid w:val="00372545"/>
    <w:rsid w:val="00372850"/>
    <w:rsid w:val="00372AD2"/>
    <w:rsid w:val="00372C34"/>
    <w:rsid w:val="00373542"/>
    <w:rsid w:val="00373FF2"/>
    <w:rsid w:val="0037497A"/>
    <w:rsid w:val="00374B1A"/>
    <w:rsid w:val="00375442"/>
    <w:rsid w:val="003762CF"/>
    <w:rsid w:val="0037660B"/>
    <w:rsid w:val="00376821"/>
    <w:rsid w:val="00377545"/>
    <w:rsid w:val="00377F8E"/>
    <w:rsid w:val="0038019E"/>
    <w:rsid w:val="00380963"/>
    <w:rsid w:val="00380A89"/>
    <w:rsid w:val="00380D8B"/>
    <w:rsid w:val="003813D3"/>
    <w:rsid w:val="00381836"/>
    <w:rsid w:val="0038186A"/>
    <w:rsid w:val="003820C2"/>
    <w:rsid w:val="003827F5"/>
    <w:rsid w:val="00382DDE"/>
    <w:rsid w:val="003836B6"/>
    <w:rsid w:val="00383B0E"/>
    <w:rsid w:val="00384006"/>
    <w:rsid w:val="003843EE"/>
    <w:rsid w:val="00384819"/>
    <w:rsid w:val="00384B46"/>
    <w:rsid w:val="00384F49"/>
    <w:rsid w:val="003859F1"/>
    <w:rsid w:val="00386964"/>
    <w:rsid w:val="00386E91"/>
    <w:rsid w:val="0038746E"/>
    <w:rsid w:val="003876EF"/>
    <w:rsid w:val="00387B37"/>
    <w:rsid w:val="00387C4A"/>
    <w:rsid w:val="003904A4"/>
    <w:rsid w:val="00390E29"/>
    <w:rsid w:val="00390FAA"/>
    <w:rsid w:val="00391472"/>
    <w:rsid w:val="00391A25"/>
    <w:rsid w:val="00391A31"/>
    <w:rsid w:val="00392027"/>
    <w:rsid w:val="003931ED"/>
    <w:rsid w:val="003935CD"/>
    <w:rsid w:val="0039363B"/>
    <w:rsid w:val="00393805"/>
    <w:rsid w:val="00393B76"/>
    <w:rsid w:val="00394314"/>
    <w:rsid w:val="0039458E"/>
    <w:rsid w:val="0039515D"/>
    <w:rsid w:val="00395251"/>
    <w:rsid w:val="00395628"/>
    <w:rsid w:val="0039573D"/>
    <w:rsid w:val="00395AB4"/>
    <w:rsid w:val="00395E06"/>
    <w:rsid w:val="0039658A"/>
    <w:rsid w:val="00396C55"/>
    <w:rsid w:val="003976E6"/>
    <w:rsid w:val="00397BF4"/>
    <w:rsid w:val="003A0035"/>
    <w:rsid w:val="003A0102"/>
    <w:rsid w:val="003A036A"/>
    <w:rsid w:val="003A1C03"/>
    <w:rsid w:val="003A227E"/>
    <w:rsid w:val="003A2591"/>
    <w:rsid w:val="003A2EB2"/>
    <w:rsid w:val="003A357F"/>
    <w:rsid w:val="003A3FFA"/>
    <w:rsid w:val="003A4EF5"/>
    <w:rsid w:val="003A5239"/>
    <w:rsid w:val="003A5497"/>
    <w:rsid w:val="003A5757"/>
    <w:rsid w:val="003A57BF"/>
    <w:rsid w:val="003A5D85"/>
    <w:rsid w:val="003A5DE6"/>
    <w:rsid w:val="003A5F24"/>
    <w:rsid w:val="003A5FEE"/>
    <w:rsid w:val="003A6717"/>
    <w:rsid w:val="003A6A4F"/>
    <w:rsid w:val="003A79B9"/>
    <w:rsid w:val="003B02C7"/>
    <w:rsid w:val="003B0631"/>
    <w:rsid w:val="003B0F3A"/>
    <w:rsid w:val="003B15E4"/>
    <w:rsid w:val="003B16F9"/>
    <w:rsid w:val="003B2D3C"/>
    <w:rsid w:val="003B3BC3"/>
    <w:rsid w:val="003B3C47"/>
    <w:rsid w:val="003B3D20"/>
    <w:rsid w:val="003B5DD0"/>
    <w:rsid w:val="003B5E4C"/>
    <w:rsid w:val="003B6085"/>
    <w:rsid w:val="003B6CE8"/>
    <w:rsid w:val="003B7208"/>
    <w:rsid w:val="003B7492"/>
    <w:rsid w:val="003B75BF"/>
    <w:rsid w:val="003B7999"/>
    <w:rsid w:val="003C0908"/>
    <w:rsid w:val="003C0A9D"/>
    <w:rsid w:val="003C2134"/>
    <w:rsid w:val="003C2265"/>
    <w:rsid w:val="003C28F5"/>
    <w:rsid w:val="003C3213"/>
    <w:rsid w:val="003C3A73"/>
    <w:rsid w:val="003C3A7C"/>
    <w:rsid w:val="003C3C3B"/>
    <w:rsid w:val="003C3CE3"/>
    <w:rsid w:val="003C4915"/>
    <w:rsid w:val="003C4B2B"/>
    <w:rsid w:val="003C504C"/>
    <w:rsid w:val="003C648A"/>
    <w:rsid w:val="003C74B6"/>
    <w:rsid w:val="003C7571"/>
    <w:rsid w:val="003C7941"/>
    <w:rsid w:val="003C7B12"/>
    <w:rsid w:val="003D0699"/>
    <w:rsid w:val="003D0A89"/>
    <w:rsid w:val="003D10D6"/>
    <w:rsid w:val="003D13CF"/>
    <w:rsid w:val="003D15C7"/>
    <w:rsid w:val="003D1739"/>
    <w:rsid w:val="003D1EFA"/>
    <w:rsid w:val="003D20EA"/>
    <w:rsid w:val="003D2A7E"/>
    <w:rsid w:val="003D367C"/>
    <w:rsid w:val="003D371E"/>
    <w:rsid w:val="003D3810"/>
    <w:rsid w:val="003D4393"/>
    <w:rsid w:val="003D443E"/>
    <w:rsid w:val="003D45A8"/>
    <w:rsid w:val="003D4689"/>
    <w:rsid w:val="003D490F"/>
    <w:rsid w:val="003D4C5A"/>
    <w:rsid w:val="003D4CA4"/>
    <w:rsid w:val="003D565F"/>
    <w:rsid w:val="003D56B0"/>
    <w:rsid w:val="003D5DA0"/>
    <w:rsid w:val="003D680D"/>
    <w:rsid w:val="003D6A81"/>
    <w:rsid w:val="003D6BE4"/>
    <w:rsid w:val="003D6E48"/>
    <w:rsid w:val="003D6EDC"/>
    <w:rsid w:val="003E040C"/>
    <w:rsid w:val="003E1339"/>
    <w:rsid w:val="003E1753"/>
    <w:rsid w:val="003E1A36"/>
    <w:rsid w:val="003E1AEF"/>
    <w:rsid w:val="003E2162"/>
    <w:rsid w:val="003E2464"/>
    <w:rsid w:val="003E250D"/>
    <w:rsid w:val="003E2708"/>
    <w:rsid w:val="003E2A63"/>
    <w:rsid w:val="003E2F35"/>
    <w:rsid w:val="003E3109"/>
    <w:rsid w:val="003E335F"/>
    <w:rsid w:val="003E41B4"/>
    <w:rsid w:val="003E4346"/>
    <w:rsid w:val="003E44C3"/>
    <w:rsid w:val="003E5389"/>
    <w:rsid w:val="003E6410"/>
    <w:rsid w:val="003E693F"/>
    <w:rsid w:val="003E6D70"/>
    <w:rsid w:val="003E6EFD"/>
    <w:rsid w:val="003E780D"/>
    <w:rsid w:val="003E795F"/>
    <w:rsid w:val="003F0CC8"/>
    <w:rsid w:val="003F0E7C"/>
    <w:rsid w:val="003F1601"/>
    <w:rsid w:val="003F1DB0"/>
    <w:rsid w:val="003F2C0D"/>
    <w:rsid w:val="003F3B41"/>
    <w:rsid w:val="003F3BD1"/>
    <w:rsid w:val="003F3E34"/>
    <w:rsid w:val="003F42DD"/>
    <w:rsid w:val="003F524A"/>
    <w:rsid w:val="003F5E98"/>
    <w:rsid w:val="003F5FC5"/>
    <w:rsid w:val="003F6B2A"/>
    <w:rsid w:val="003F6DC3"/>
    <w:rsid w:val="003F78EC"/>
    <w:rsid w:val="003F7A46"/>
    <w:rsid w:val="00400027"/>
    <w:rsid w:val="004000F9"/>
    <w:rsid w:val="00400C5C"/>
    <w:rsid w:val="00401449"/>
    <w:rsid w:val="004018D0"/>
    <w:rsid w:val="00401C7D"/>
    <w:rsid w:val="004021D7"/>
    <w:rsid w:val="00402F1C"/>
    <w:rsid w:val="00403502"/>
    <w:rsid w:val="004037BA"/>
    <w:rsid w:val="0040431A"/>
    <w:rsid w:val="004045E2"/>
    <w:rsid w:val="004046F5"/>
    <w:rsid w:val="00404A66"/>
    <w:rsid w:val="00404DB4"/>
    <w:rsid w:val="00404E80"/>
    <w:rsid w:val="0040520A"/>
    <w:rsid w:val="00405618"/>
    <w:rsid w:val="00406550"/>
    <w:rsid w:val="00406C30"/>
    <w:rsid w:val="00407582"/>
    <w:rsid w:val="00410C22"/>
    <w:rsid w:val="00410EF0"/>
    <w:rsid w:val="004117BA"/>
    <w:rsid w:val="00411909"/>
    <w:rsid w:val="0041197C"/>
    <w:rsid w:val="00411AB2"/>
    <w:rsid w:val="00411B40"/>
    <w:rsid w:val="004124C6"/>
    <w:rsid w:val="00412FFA"/>
    <w:rsid w:val="004135CD"/>
    <w:rsid w:val="00413659"/>
    <w:rsid w:val="00414108"/>
    <w:rsid w:val="00414249"/>
    <w:rsid w:val="00414806"/>
    <w:rsid w:val="0041497B"/>
    <w:rsid w:val="0041549A"/>
    <w:rsid w:val="004158F8"/>
    <w:rsid w:val="004160EC"/>
    <w:rsid w:val="0041630D"/>
    <w:rsid w:val="00416489"/>
    <w:rsid w:val="00417C41"/>
    <w:rsid w:val="0042059C"/>
    <w:rsid w:val="00420976"/>
    <w:rsid w:val="00420A26"/>
    <w:rsid w:val="00420B49"/>
    <w:rsid w:val="004218B3"/>
    <w:rsid w:val="00421F28"/>
    <w:rsid w:val="00421F75"/>
    <w:rsid w:val="00421FC5"/>
    <w:rsid w:val="0042229A"/>
    <w:rsid w:val="00422527"/>
    <w:rsid w:val="004238DF"/>
    <w:rsid w:val="00424B44"/>
    <w:rsid w:val="00424D5F"/>
    <w:rsid w:val="00424E68"/>
    <w:rsid w:val="00424F8B"/>
    <w:rsid w:val="00425063"/>
    <w:rsid w:val="004251C7"/>
    <w:rsid w:val="0042554C"/>
    <w:rsid w:val="00425AF3"/>
    <w:rsid w:val="004269D0"/>
    <w:rsid w:val="00426A4E"/>
    <w:rsid w:val="00426C7C"/>
    <w:rsid w:val="00426E57"/>
    <w:rsid w:val="00427EDF"/>
    <w:rsid w:val="00430699"/>
    <w:rsid w:val="00430A68"/>
    <w:rsid w:val="004310FB"/>
    <w:rsid w:val="004311E0"/>
    <w:rsid w:val="00431B30"/>
    <w:rsid w:val="00433DAB"/>
    <w:rsid w:val="0043470A"/>
    <w:rsid w:val="004349D4"/>
    <w:rsid w:val="00434CD3"/>
    <w:rsid w:val="00434D1F"/>
    <w:rsid w:val="004350C5"/>
    <w:rsid w:val="004352D1"/>
    <w:rsid w:val="00435B49"/>
    <w:rsid w:val="00436D4D"/>
    <w:rsid w:val="00437BF4"/>
    <w:rsid w:val="00440B07"/>
    <w:rsid w:val="00440C3F"/>
    <w:rsid w:val="00440ED1"/>
    <w:rsid w:val="00440F65"/>
    <w:rsid w:val="00440FEF"/>
    <w:rsid w:val="0044116E"/>
    <w:rsid w:val="004414E6"/>
    <w:rsid w:val="00442D25"/>
    <w:rsid w:val="0044400B"/>
    <w:rsid w:val="004445C8"/>
    <w:rsid w:val="00444C5A"/>
    <w:rsid w:val="00444D2D"/>
    <w:rsid w:val="0044532B"/>
    <w:rsid w:val="0044539B"/>
    <w:rsid w:val="00445719"/>
    <w:rsid w:val="0044582A"/>
    <w:rsid w:val="00445D90"/>
    <w:rsid w:val="00445FF4"/>
    <w:rsid w:val="004461F2"/>
    <w:rsid w:val="0044706B"/>
    <w:rsid w:val="004471F1"/>
    <w:rsid w:val="00447C16"/>
    <w:rsid w:val="00447EB4"/>
    <w:rsid w:val="00447FF8"/>
    <w:rsid w:val="004509EB"/>
    <w:rsid w:val="00451CC7"/>
    <w:rsid w:val="00451E50"/>
    <w:rsid w:val="00451FFD"/>
    <w:rsid w:val="004524BE"/>
    <w:rsid w:val="00452AF6"/>
    <w:rsid w:val="004531D1"/>
    <w:rsid w:val="00453710"/>
    <w:rsid w:val="00453EF4"/>
    <w:rsid w:val="004543BE"/>
    <w:rsid w:val="004544C1"/>
    <w:rsid w:val="00454541"/>
    <w:rsid w:val="00454682"/>
    <w:rsid w:val="00454D9F"/>
    <w:rsid w:val="00455075"/>
    <w:rsid w:val="004556AC"/>
    <w:rsid w:val="004559E0"/>
    <w:rsid w:val="00455A5E"/>
    <w:rsid w:val="00455F78"/>
    <w:rsid w:val="00456762"/>
    <w:rsid w:val="00457B05"/>
    <w:rsid w:val="0046051A"/>
    <w:rsid w:val="004607E5"/>
    <w:rsid w:val="00460AC0"/>
    <w:rsid w:val="00460AFC"/>
    <w:rsid w:val="00460E35"/>
    <w:rsid w:val="00461651"/>
    <w:rsid w:val="004616EC"/>
    <w:rsid w:val="00461858"/>
    <w:rsid w:val="00461BDC"/>
    <w:rsid w:val="0046336C"/>
    <w:rsid w:val="00465091"/>
    <w:rsid w:val="00465C49"/>
    <w:rsid w:val="00466AB4"/>
    <w:rsid w:val="00470286"/>
    <w:rsid w:val="00470780"/>
    <w:rsid w:val="004707BA"/>
    <w:rsid w:val="00470C7D"/>
    <w:rsid w:val="00470D19"/>
    <w:rsid w:val="004714B9"/>
    <w:rsid w:val="00471776"/>
    <w:rsid w:val="004719F4"/>
    <w:rsid w:val="00471C75"/>
    <w:rsid w:val="00471CD1"/>
    <w:rsid w:val="0047353D"/>
    <w:rsid w:val="00473D30"/>
    <w:rsid w:val="00473EE6"/>
    <w:rsid w:val="00474940"/>
    <w:rsid w:val="00474C95"/>
    <w:rsid w:val="00475C1C"/>
    <w:rsid w:val="00476AA9"/>
    <w:rsid w:val="00476DB9"/>
    <w:rsid w:val="00477D2C"/>
    <w:rsid w:val="00477F7A"/>
    <w:rsid w:val="0048081D"/>
    <w:rsid w:val="00480B83"/>
    <w:rsid w:val="00481310"/>
    <w:rsid w:val="004821DD"/>
    <w:rsid w:val="004827AF"/>
    <w:rsid w:val="00482B04"/>
    <w:rsid w:val="004843F8"/>
    <w:rsid w:val="0048479F"/>
    <w:rsid w:val="00484A20"/>
    <w:rsid w:val="004852D2"/>
    <w:rsid w:val="00485577"/>
    <w:rsid w:val="00485735"/>
    <w:rsid w:val="00485AEC"/>
    <w:rsid w:val="00485B45"/>
    <w:rsid w:val="00486D2A"/>
    <w:rsid w:val="00486FCD"/>
    <w:rsid w:val="004875FA"/>
    <w:rsid w:val="00487989"/>
    <w:rsid w:val="00490B42"/>
    <w:rsid w:val="00490BF8"/>
    <w:rsid w:val="004912D2"/>
    <w:rsid w:val="00491335"/>
    <w:rsid w:val="0049166D"/>
    <w:rsid w:val="00491695"/>
    <w:rsid w:val="00491913"/>
    <w:rsid w:val="00491BB4"/>
    <w:rsid w:val="0049286E"/>
    <w:rsid w:val="0049327C"/>
    <w:rsid w:val="00493F2D"/>
    <w:rsid w:val="00493FBA"/>
    <w:rsid w:val="00494D85"/>
    <w:rsid w:val="00495C9D"/>
    <w:rsid w:val="004961F1"/>
    <w:rsid w:val="0049695B"/>
    <w:rsid w:val="004970EB"/>
    <w:rsid w:val="00497734"/>
    <w:rsid w:val="004977BE"/>
    <w:rsid w:val="00497979"/>
    <w:rsid w:val="004A0426"/>
    <w:rsid w:val="004A0ADC"/>
    <w:rsid w:val="004A0D4E"/>
    <w:rsid w:val="004A1B52"/>
    <w:rsid w:val="004A1C84"/>
    <w:rsid w:val="004A1E01"/>
    <w:rsid w:val="004A26C1"/>
    <w:rsid w:val="004A2B44"/>
    <w:rsid w:val="004A2CAE"/>
    <w:rsid w:val="004A2CB2"/>
    <w:rsid w:val="004A2F95"/>
    <w:rsid w:val="004A56C8"/>
    <w:rsid w:val="004A661C"/>
    <w:rsid w:val="004A69C4"/>
    <w:rsid w:val="004A70BC"/>
    <w:rsid w:val="004A7432"/>
    <w:rsid w:val="004B0A3E"/>
    <w:rsid w:val="004B12FE"/>
    <w:rsid w:val="004B170C"/>
    <w:rsid w:val="004B186F"/>
    <w:rsid w:val="004B232E"/>
    <w:rsid w:val="004B28DC"/>
    <w:rsid w:val="004B36AC"/>
    <w:rsid w:val="004B43B7"/>
    <w:rsid w:val="004B444B"/>
    <w:rsid w:val="004B4488"/>
    <w:rsid w:val="004B45A6"/>
    <w:rsid w:val="004B45DC"/>
    <w:rsid w:val="004B4A15"/>
    <w:rsid w:val="004B4CF2"/>
    <w:rsid w:val="004B55A0"/>
    <w:rsid w:val="004B5F80"/>
    <w:rsid w:val="004B65A7"/>
    <w:rsid w:val="004B674C"/>
    <w:rsid w:val="004B6FD1"/>
    <w:rsid w:val="004B7419"/>
    <w:rsid w:val="004B799C"/>
    <w:rsid w:val="004B7DD3"/>
    <w:rsid w:val="004C1133"/>
    <w:rsid w:val="004C11DB"/>
    <w:rsid w:val="004C251A"/>
    <w:rsid w:val="004C29FB"/>
    <w:rsid w:val="004C2AEE"/>
    <w:rsid w:val="004C309E"/>
    <w:rsid w:val="004C32DA"/>
    <w:rsid w:val="004C33B2"/>
    <w:rsid w:val="004C33FA"/>
    <w:rsid w:val="004C3F0A"/>
    <w:rsid w:val="004C446D"/>
    <w:rsid w:val="004C45F9"/>
    <w:rsid w:val="004C4F97"/>
    <w:rsid w:val="004C5179"/>
    <w:rsid w:val="004C5829"/>
    <w:rsid w:val="004C61A8"/>
    <w:rsid w:val="004C6E52"/>
    <w:rsid w:val="004C7258"/>
    <w:rsid w:val="004C79A1"/>
    <w:rsid w:val="004C7D5A"/>
    <w:rsid w:val="004C7F31"/>
    <w:rsid w:val="004D01EA"/>
    <w:rsid w:val="004D108C"/>
    <w:rsid w:val="004D16EB"/>
    <w:rsid w:val="004D1B3F"/>
    <w:rsid w:val="004D1FA1"/>
    <w:rsid w:val="004D1FF2"/>
    <w:rsid w:val="004D21C6"/>
    <w:rsid w:val="004D27A1"/>
    <w:rsid w:val="004D281D"/>
    <w:rsid w:val="004D2B3F"/>
    <w:rsid w:val="004D2F1C"/>
    <w:rsid w:val="004D3756"/>
    <w:rsid w:val="004D3990"/>
    <w:rsid w:val="004D3AB5"/>
    <w:rsid w:val="004D40A2"/>
    <w:rsid w:val="004D44BF"/>
    <w:rsid w:val="004D47B4"/>
    <w:rsid w:val="004D4872"/>
    <w:rsid w:val="004D49C4"/>
    <w:rsid w:val="004D4CA7"/>
    <w:rsid w:val="004D5717"/>
    <w:rsid w:val="004D57A6"/>
    <w:rsid w:val="004D5BB4"/>
    <w:rsid w:val="004D63C9"/>
    <w:rsid w:val="004D6A8D"/>
    <w:rsid w:val="004D6BFA"/>
    <w:rsid w:val="004D6C5A"/>
    <w:rsid w:val="004D6C7F"/>
    <w:rsid w:val="004D6CC6"/>
    <w:rsid w:val="004D7FC8"/>
    <w:rsid w:val="004E092F"/>
    <w:rsid w:val="004E09E6"/>
    <w:rsid w:val="004E0E47"/>
    <w:rsid w:val="004E136C"/>
    <w:rsid w:val="004E23FB"/>
    <w:rsid w:val="004E3110"/>
    <w:rsid w:val="004E4EAC"/>
    <w:rsid w:val="004E5A35"/>
    <w:rsid w:val="004E5C45"/>
    <w:rsid w:val="004E66DD"/>
    <w:rsid w:val="004E690C"/>
    <w:rsid w:val="004E6EDD"/>
    <w:rsid w:val="004E72BE"/>
    <w:rsid w:val="004E7A57"/>
    <w:rsid w:val="004E7C5A"/>
    <w:rsid w:val="004F0290"/>
    <w:rsid w:val="004F09AE"/>
    <w:rsid w:val="004F09E0"/>
    <w:rsid w:val="004F0F4C"/>
    <w:rsid w:val="004F1219"/>
    <w:rsid w:val="004F155A"/>
    <w:rsid w:val="004F1D98"/>
    <w:rsid w:val="004F22CB"/>
    <w:rsid w:val="004F2734"/>
    <w:rsid w:val="004F3CB8"/>
    <w:rsid w:val="004F41CA"/>
    <w:rsid w:val="004F4AA0"/>
    <w:rsid w:val="004F4B46"/>
    <w:rsid w:val="004F555D"/>
    <w:rsid w:val="004F60CE"/>
    <w:rsid w:val="004F66F5"/>
    <w:rsid w:val="00500CC2"/>
    <w:rsid w:val="00500EE3"/>
    <w:rsid w:val="00501D5A"/>
    <w:rsid w:val="00502F1B"/>
    <w:rsid w:val="00502F56"/>
    <w:rsid w:val="00503307"/>
    <w:rsid w:val="00503634"/>
    <w:rsid w:val="005037F5"/>
    <w:rsid w:val="00503AAB"/>
    <w:rsid w:val="0050507A"/>
    <w:rsid w:val="00505E60"/>
    <w:rsid w:val="005062C9"/>
    <w:rsid w:val="005072B1"/>
    <w:rsid w:val="00507990"/>
    <w:rsid w:val="00507992"/>
    <w:rsid w:val="005079DD"/>
    <w:rsid w:val="00510167"/>
    <w:rsid w:val="00510A30"/>
    <w:rsid w:val="00512393"/>
    <w:rsid w:val="00512AAF"/>
    <w:rsid w:val="00512E61"/>
    <w:rsid w:val="00512EE8"/>
    <w:rsid w:val="005130BA"/>
    <w:rsid w:val="00513293"/>
    <w:rsid w:val="00513C30"/>
    <w:rsid w:val="005140DD"/>
    <w:rsid w:val="005141C3"/>
    <w:rsid w:val="00514565"/>
    <w:rsid w:val="00514A2E"/>
    <w:rsid w:val="00514C74"/>
    <w:rsid w:val="00515100"/>
    <w:rsid w:val="00515871"/>
    <w:rsid w:val="00515916"/>
    <w:rsid w:val="00516127"/>
    <w:rsid w:val="0051644B"/>
    <w:rsid w:val="005164F1"/>
    <w:rsid w:val="0051679D"/>
    <w:rsid w:val="0051688A"/>
    <w:rsid w:val="00516B6D"/>
    <w:rsid w:val="00516BD1"/>
    <w:rsid w:val="00517D49"/>
    <w:rsid w:val="00517EB9"/>
    <w:rsid w:val="00517FE7"/>
    <w:rsid w:val="00520411"/>
    <w:rsid w:val="00520BFC"/>
    <w:rsid w:val="00520C98"/>
    <w:rsid w:val="00520CAE"/>
    <w:rsid w:val="00520D34"/>
    <w:rsid w:val="00520DE1"/>
    <w:rsid w:val="00521296"/>
    <w:rsid w:val="00521FC0"/>
    <w:rsid w:val="005222F3"/>
    <w:rsid w:val="0052246E"/>
    <w:rsid w:val="00523105"/>
    <w:rsid w:val="0052318F"/>
    <w:rsid w:val="00523A81"/>
    <w:rsid w:val="00524250"/>
    <w:rsid w:val="005251D5"/>
    <w:rsid w:val="0052553E"/>
    <w:rsid w:val="0052564B"/>
    <w:rsid w:val="00525735"/>
    <w:rsid w:val="00525929"/>
    <w:rsid w:val="005262F0"/>
    <w:rsid w:val="00526652"/>
    <w:rsid w:val="00526908"/>
    <w:rsid w:val="00526FB0"/>
    <w:rsid w:val="00527407"/>
    <w:rsid w:val="0052743E"/>
    <w:rsid w:val="00527A3C"/>
    <w:rsid w:val="00527B38"/>
    <w:rsid w:val="00531160"/>
    <w:rsid w:val="00531382"/>
    <w:rsid w:val="0053249D"/>
    <w:rsid w:val="0053282B"/>
    <w:rsid w:val="00532CFC"/>
    <w:rsid w:val="00532FD9"/>
    <w:rsid w:val="00533549"/>
    <w:rsid w:val="005337CB"/>
    <w:rsid w:val="0053459B"/>
    <w:rsid w:val="00534BCA"/>
    <w:rsid w:val="00534E2A"/>
    <w:rsid w:val="005355FA"/>
    <w:rsid w:val="00536DA0"/>
    <w:rsid w:val="0054012E"/>
    <w:rsid w:val="00540756"/>
    <w:rsid w:val="00542B9F"/>
    <w:rsid w:val="005430D5"/>
    <w:rsid w:val="00543EF2"/>
    <w:rsid w:val="00544AAC"/>
    <w:rsid w:val="00544E93"/>
    <w:rsid w:val="0054520A"/>
    <w:rsid w:val="00546D43"/>
    <w:rsid w:val="00546E72"/>
    <w:rsid w:val="005478E3"/>
    <w:rsid w:val="005478F3"/>
    <w:rsid w:val="00547B6D"/>
    <w:rsid w:val="00547CB2"/>
    <w:rsid w:val="0055031F"/>
    <w:rsid w:val="00551DE7"/>
    <w:rsid w:val="00552753"/>
    <w:rsid w:val="00552E34"/>
    <w:rsid w:val="0055328D"/>
    <w:rsid w:val="0055416E"/>
    <w:rsid w:val="00554D56"/>
    <w:rsid w:val="0055573A"/>
    <w:rsid w:val="0055652F"/>
    <w:rsid w:val="00556681"/>
    <w:rsid w:val="00556B83"/>
    <w:rsid w:val="0056002C"/>
    <w:rsid w:val="0056088A"/>
    <w:rsid w:val="005610A5"/>
    <w:rsid w:val="005617A6"/>
    <w:rsid w:val="00561BEA"/>
    <w:rsid w:val="00561E73"/>
    <w:rsid w:val="00562CF3"/>
    <w:rsid w:val="00562FD6"/>
    <w:rsid w:val="0056449B"/>
    <w:rsid w:val="005645FE"/>
    <w:rsid w:val="005647B8"/>
    <w:rsid w:val="0056491E"/>
    <w:rsid w:val="005649CD"/>
    <w:rsid w:val="005658B6"/>
    <w:rsid w:val="00565ABF"/>
    <w:rsid w:val="00565DEB"/>
    <w:rsid w:val="00565FD9"/>
    <w:rsid w:val="005665F5"/>
    <w:rsid w:val="00566C8C"/>
    <w:rsid w:val="00566EC6"/>
    <w:rsid w:val="00566F4A"/>
    <w:rsid w:val="00567A62"/>
    <w:rsid w:val="00567B56"/>
    <w:rsid w:val="00570493"/>
    <w:rsid w:val="005720E3"/>
    <w:rsid w:val="00572300"/>
    <w:rsid w:val="00572744"/>
    <w:rsid w:val="00572FD6"/>
    <w:rsid w:val="00573001"/>
    <w:rsid w:val="005733C7"/>
    <w:rsid w:val="00574875"/>
    <w:rsid w:val="00575B0C"/>
    <w:rsid w:val="00575F31"/>
    <w:rsid w:val="00576101"/>
    <w:rsid w:val="00576885"/>
    <w:rsid w:val="00576A1A"/>
    <w:rsid w:val="00576C84"/>
    <w:rsid w:val="0057774F"/>
    <w:rsid w:val="00577814"/>
    <w:rsid w:val="005778E2"/>
    <w:rsid w:val="005807B0"/>
    <w:rsid w:val="00581436"/>
    <w:rsid w:val="005817D4"/>
    <w:rsid w:val="00582119"/>
    <w:rsid w:val="0058235E"/>
    <w:rsid w:val="00582388"/>
    <w:rsid w:val="00582BA7"/>
    <w:rsid w:val="00582D5E"/>
    <w:rsid w:val="0058303E"/>
    <w:rsid w:val="005834CC"/>
    <w:rsid w:val="00584071"/>
    <w:rsid w:val="00584136"/>
    <w:rsid w:val="005844F3"/>
    <w:rsid w:val="0058456A"/>
    <w:rsid w:val="005848E9"/>
    <w:rsid w:val="00585845"/>
    <w:rsid w:val="00585BBC"/>
    <w:rsid w:val="005866AD"/>
    <w:rsid w:val="005869D8"/>
    <w:rsid w:val="005870F2"/>
    <w:rsid w:val="005872E0"/>
    <w:rsid w:val="0058741A"/>
    <w:rsid w:val="00590373"/>
    <w:rsid w:val="00593B01"/>
    <w:rsid w:val="00594484"/>
    <w:rsid w:val="00594653"/>
    <w:rsid w:val="00594959"/>
    <w:rsid w:val="00595656"/>
    <w:rsid w:val="005960E6"/>
    <w:rsid w:val="005965F7"/>
    <w:rsid w:val="005967FB"/>
    <w:rsid w:val="0059712D"/>
    <w:rsid w:val="005971C1"/>
    <w:rsid w:val="0059737D"/>
    <w:rsid w:val="005973F9"/>
    <w:rsid w:val="00597675"/>
    <w:rsid w:val="00597B31"/>
    <w:rsid w:val="00597BE9"/>
    <w:rsid w:val="00597EDE"/>
    <w:rsid w:val="005A117B"/>
    <w:rsid w:val="005A14C5"/>
    <w:rsid w:val="005A1878"/>
    <w:rsid w:val="005A1E4D"/>
    <w:rsid w:val="005A26A7"/>
    <w:rsid w:val="005A2F32"/>
    <w:rsid w:val="005A375B"/>
    <w:rsid w:val="005A3CB4"/>
    <w:rsid w:val="005A3DAC"/>
    <w:rsid w:val="005A5A8C"/>
    <w:rsid w:val="005A5C2A"/>
    <w:rsid w:val="005A7730"/>
    <w:rsid w:val="005A7955"/>
    <w:rsid w:val="005A7B48"/>
    <w:rsid w:val="005A7E1C"/>
    <w:rsid w:val="005B0B76"/>
    <w:rsid w:val="005B0E68"/>
    <w:rsid w:val="005B15A9"/>
    <w:rsid w:val="005B2EFF"/>
    <w:rsid w:val="005B4518"/>
    <w:rsid w:val="005B4EED"/>
    <w:rsid w:val="005B559B"/>
    <w:rsid w:val="005B578B"/>
    <w:rsid w:val="005B6897"/>
    <w:rsid w:val="005B69EB"/>
    <w:rsid w:val="005B6FD6"/>
    <w:rsid w:val="005C1333"/>
    <w:rsid w:val="005C16A4"/>
    <w:rsid w:val="005C2152"/>
    <w:rsid w:val="005C2B88"/>
    <w:rsid w:val="005C3EAE"/>
    <w:rsid w:val="005C3F2D"/>
    <w:rsid w:val="005C3F39"/>
    <w:rsid w:val="005C41B6"/>
    <w:rsid w:val="005C4AF6"/>
    <w:rsid w:val="005C5BFC"/>
    <w:rsid w:val="005C65CB"/>
    <w:rsid w:val="005C741C"/>
    <w:rsid w:val="005C78C0"/>
    <w:rsid w:val="005C7AFB"/>
    <w:rsid w:val="005C7C60"/>
    <w:rsid w:val="005D039F"/>
    <w:rsid w:val="005D03A8"/>
    <w:rsid w:val="005D0B63"/>
    <w:rsid w:val="005D0FF8"/>
    <w:rsid w:val="005D1206"/>
    <w:rsid w:val="005D1678"/>
    <w:rsid w:val="005D177F"/>
    <w:rsid w:val="005D178F"/>
    <w:rsid w:val="005D1882"/>
    <w:rsid w:val="005D1B3E"/>
    <w:rsid w:val="005D1BE9"/>
    <w:rsid w:val="005D1F81"/>
    <w:rsid w:val="005D3801"/>
    <w:rsid w:val="005D381B"/>
    <w:rsid w:val="005D3BFA"/>
    <w:rsid w:val="005D4733"/>
    <w:rsid w:val="005D4A87"/>
    <w:rsid w:val="005D4DDF"/>
    <w:rsid w:val="005D5712"/>
    <w:rsid w:val="005D5BC0"/>
    <w:rsid w:val="005D5E9D"/>
    <w:rsid w:val="005D5F37"/>
    <w:rsid w:val="005D60E0"/>
    <w:rsid w:val="005D63CD"/>
    <w:rsid w:val="005D6416"/>
    <w:rsid w:val="005D69A2"/>
    <w:rsid w:val="005D6F76"/>
    <w:rsid w:val="005D73CB"/>
    <w:rsid w:val="005D784E"/>
    <w:rsid w:val="005D7B6F"/>
    <w:rsid w:val="005D7D50"/>
    <w:rsid w:val="005E01FF"/>
    <w:rsid w:val="005E0E8A"/>
    <w:rsid w:val="005E161D"/>
    <w:rsid w:val="005E1918"/>
    <w:rsid w:val="005E192B"/>
    <w:rsid w:val="005E196D"/>
    <w:rsid w:val="005E268E"/>
    <w:rsid w:val="005E2CD6"/>
    <w:rsid w:val="005E3215"/>
    <w:rsid w:val="005E4034"/>
    <w:rsid w:val="005E4350"/>
    <w:rsid w:val="005E471B"/>
    <w:rsid w:val="005E588A"/>
    <w:rsid w:val="005E65E4"/>
    <w:rsid w:val="005E6772"/>
    <w:rsid w:val="005E7261"/>
    <w:rsid w:val="005E763C"/>
    <w:rsid w:val="005E7688"/>
    <w:rsid w:val="005F02EF"/>
    <w:rsid w:val="005F0610"/>
    <w:rsid w:val="005F16F2"/>
    <w:rsid w:val="005F23C7"/>
    <w:rsid w:val="005F25C3"/>
    <w:rsid w:val="005F2C92"/>
    <w:rsid w:val="005F362C"/>
    <w:rsid w:val="005F3E6F"/>
    <w:rsid w:val="005F4215"/>
    <w:rsid w:val="005F42E4"/>
    <w:rsid w:val="005F4C24"/>
    <w:rsid w:val="005F50FA"/>
    <w:rsid w:val="005F54DD"/>
    <w:rsid w:val="005F5D7B"/>
    <w:rsid w:val="005F7105"/>
    <w:rsid w:val="005F7DA5"/>
    <w:rsid w:val="00600242"/>
    <w:rsid w:val="006006B8"/>
    <w:rsid w:val="00600D29"/>
    <w:rsid w:val="00600D9D"/>
    <w:rsid w:val="00600F74"/>
    <w:rsid w:val="00601755"/>
    <w:rsid w:val="00601DC3"/>
    <w:rsid w:val="00602306"/>
    <w:rsid w:val="00602F7B"/>
    <w:rsid w:val="0060328D"/>
    <w:rsid w:val="00603B78"/>
    <w:rsid w:val="00603CB1"/>
    <w:rsid w:val="00603D17"/>
    <w:rsid w:val="00603D36"/>
    <w:rsid w:val="00603F3D"/>
    <w:rsid w:val="0060491D"/>
    <w:rsid w:val="006058CE"/>
    <w:rsid w:val="00605A96"/>
    <w:rsid w:val="0060656B"/>
    <w:rsid w:val="0060686B"/>
    <w:rsid w:val="00606B73"/>
    <w:rsid w:val="00607677"/>
    <w:rsid w:val="00607BE8"/>
    <w:rsid w:val="006100F0"/>
    <w:rsid w:val="0061044F"/>
    <w:rsid w:val="00610624"/>
    <w:rsid w:val="00610FF2"/>
    <w:rsid w:val="006110FF"/>
    <w:rsid w:val="00611507"/>
    <w:rsid w:val="00611531"/>
    <w:rsid w:val="006115D0"/>
    <w:rsid w:val="00611D6D"/>
    <w:rsid w:val="006126F1"/>
    <w:rsid w:val="00612B88"/>
    <w:rsid w:val="00612C34"/>
    <w:rsid w:val="0061325B"/>
    <w:rsid w:val="00613813"/>
    <w:rsid w:val="00613BFE"/>
    <w:rsid w:val="006145C6"/>
    <w:rsid w:val="00614888"/>
    <w:rsid w:val="00615568"/>
    <w:rsid w:val="00615B15"/>
    <w:rsid w:val="00615F34"/>
    <w:rsid w:val="0061704F"/>
    <w:rsid w:val="006174FC"/>
    <w:rsid w:val="006208DC"/>
    <w:rsid w:val="00620917"/>
    <w:rsid w:val="00621444"/>
    <w:rsid w:val="0062149B"/>
    <w:rsid w:val="00621BCA"/>
    <w:rsid w:val="0062256C"/>
    <w:rsid w:val="00622B65"/>
    <w:rsid w:val="00622C84"/>
    <w:rsid w:val="00622D6C"/>
    <w:rsid w:val="0062316D"/>
    <w:rsid w:val="00623329"/>
    <w:rsid w:val="0062334A"/>
    <w:rsid w:val="0062343E"/>
    <w:rsid w:val="006246C1"/>
    <w:rsid w:val="00624A0B"/>
    <w:rsid w:val="006250CD"/>
    <w:rsid w:val="006251AE"/>
    <w:rsid w:val="006252FB"/>
    <w:rsid w:val="00625C84"/>
    <w:rsid w:val="00625F32"/>
    <w:rsid w:val="00625F8E"/>
    <w:rsid w:val="0062622F"/>
    <w:rsid w:val="006263D8"/>
    <w:rsid w:val="00627932"/>
    <w:rsid w:val="00627B15"/>
    <w:rsid w:val="00631052"/>
    <w:rsid w:val="0063181A"/>
    <w:rsid w:val="006319F4"/>
    <w:rsid w:val="006324A0"/>
    <w:rsid w:val="00633117"/>
    <w:rsid w:val="00634673"/>
    <w:rsid w:val="00634E35"/>
    <w:rsid w:val="006350BF"/>
    <w:rsid w:val="00636FF4"/>
    <w:rsid w:val="00637B13"/>
    <w:rsid w:val="0064025B"/>
    <w:rsid w:val="00641193"/>
    <w:rsid w:val="00641483"/>
    <w:rsid w:val="00641A3C"/>
    <w:rsid w:val="00642437"/>
    <w:rsid w:val="006427F0"/>
    <w:rsid w:val="00642A39"/>
    <w:rsid w:val="00642C2E"/>
    <w:rsid w:val="00642F63"/>
    <w:rsid w:val="006431CA"/>
    <w:rsid w:val="00643816"/>
    <w:rsid w:val="00643964"/>
    <w:rsid w:val="00643CA7"/>
    <w:rsid w:val="006440F5"/>
    <w:rsid w:val="006451C9"/>
    <w:rsid w:val="006459FC"/>
    <w:rsid w:val="00645F6C"/>
    <w:rsid w:val="006469DC"/>
    <w:rsid w:val="00647704"/>
    <w:rsid w:val="00647C02"/>
    <w:rsid w:val="00647C34"/>
    <w:rsid w:val="00647CF3"/>
    <w:rsid w:val="00647E1F"/>
    <w:rsid w:val="00650BD2"/>
    <w:rsid w:val="00650CC3"/>
    <w:rsid w:val="00651257"/>
    <w:rsid w:val="00651464"/>
    <w:rsid w:val="0065237E"/>
    <w:rsid w:val="00652C61"/>
    <w:rsid w:val="00653A87"/>
    <w:rsid w:val="00653C85"/>
    <w:rsid w:val="00653E08"/>
    <w:rsid w:val="00654655"/>
    <w:rsid w:val="0065504D"/>
    <w:rsid w:val="0065515B"/>
    <w:rsid w:val="00655977"/>
    <w:rsid w:val="00656914"/>
    <w:rsid w:val="00657411"/>
    <w:rsid w:val="00657551"/>
    <w:rsid w:val="00657988"/>
    <w:rsid w:val="00662086"/>
    <w:rsid w:val="006625E6"/>
    <w:rsid w:val="006626B5"/>
    <w:rsid w:val="00662833"/>
    <w:rsid w:val="00662C3B"/>
    <w:rsid w:val="00663132"/>
    <w:rsid w:val="006631EE"/>
    <w:rsid w:val="00663320"/>
    <w:rsid w:val="00663BF7"/>
    <w:rsid w:val="006640D1"/>
    <w:rsid w:val="006640E8"/>
    <w:rsid w:val="006641E6"/>
    <w:rsid w:val="00664282"/>
    <w:rsid w:val="00665743"/>
    <w:rsid w:val="006663FF"/>
    <w:rsid w:val="00666444"/>
    <w:rsid w:val="00666A8E"/>
    <w:rsid w:val="00666DD9"/>
    <w:rsid w:val="006673AD"/>
    <w:rsid w:val="0066746D"/>
    <w:rsid w:val="00670209"/>
    <w:rsid w:val="00670980"/>
    <w:rsid w:val="00671C83"/>
    <w:rsid w:val="00672188"/>
    <w:rsid w:val="00672250"/>
    <w:rsid w:val="00673CB7"/>
    <w:rsid w:val="006742EA"/>
    <w:rsid w:val="006744BD"/>
    <w:rsid w:val="006745E4"/>
    <w:rsid w:val="00674DEB"/>
    <w:rsid w:val="006750DA"/>
    <w:rsid w:val="0067643B"/>
    <w:rsid w:val="00676453"/>
    <w:rsid w:val="006767E9"/>
    <w:rsid w:val="006779A7"/>
    <w:rsid w:val="0068003A"/>
    <w:rsid w:val="006801F3"/>
    <w:rsid w:val="00680B2E"/>
    <w:rsid w:val="00681083"/>
    <w:rsid w:val="00681266"/>
    <w:rsid w:val="0068177C"/>
    <w:rsid w:val="0068234B"/>
    <w:rsid w:val="0068303A"/>
    <w:rsid w:val="0068415E"/>
    <w:rsid w:val="0068447D"/>
    <w:rsid w:val="006847D4"/>
    <w:rsid w:val="00684CEE"/>
    <w:rsid w:val="00684FF5"/>
    <w:rsid w:val="006858EA"/>
    <w:rsid w:val="006866D7"/>
    <w:rsid w:val="0068675A"/>
    <w:rsid w:val="00690AF6"/>
    <w:rsid w:val="0069256F"/>
    <w:rsid w:val="006927E9"/>
    <w:rsid w:val="00692C46"/>
    <w:rsid w:val="00693631"/>
    <w:rsid w:val="00693C06"/>
    <w:rsid w:val="00694411"/>
    <w:rsid w:val="0069451E"/>
    <w:rsid w:val="00694982"/>
    <w:rsid w:val="00694A3D"/>
    <w:rsid w:val="0069552D"/>
    <w:rsid w:val="00695BFC"/>
    <w:rsid w:val="0069682A"/>
    <w:rsid w:val="00696A36"/>
    <w:rsid w:val="0069713C"/>
    <w:rsid w:val="0069769A"/>
    <w:rsid w:val="0069791B"/>
    <w:rsid w:val="006A04CA"/>
    <w:rsid w:val="006A0CB3"/>
    <w:rsid w:val="006A13EE"/>
    <w:rsid w:val="006A22F2"/>
    <w:rsid w:val="006A2B22"/>
    <w:rsid w:val="006A2F7D"/>
    <w:rsid w:val="006A3C01"/>
    <w:rsid w:val="006A49F0"/>
    <w:rsid w:val="006A4FD1"/>
    <w:rsid w:val="006A54BE"/>
    <w:rsid w:val="006A5910"/>
    <w:rsid w:val="006A5ED9"/>
    <w:rsid w:val="006A60DA"/>
    <w:rsid w:val="006A632F"/>
    <w:rsid w:val="006A6441"/>
    <w:rsid w:val="006A68A7"/>
    <w:rsid w:val="006A6DFE"/>
    <w:rsid w:val="006A79EF"/>
    <w:rsid w:val="006B07BE"/>
    <w:rsid w:val="006B0A6C"/>
    <w:rsid w:val="006B0C6A"/>
    <w:rsid w:val="006B14CC"/>
    <w:rsid w:val="006B177B"/>
    <w:rsid w:val="006B20F6"/>
    <w:rsid w:val="006B228E"/>
    <w:rsid w:val="006B3528"/>
    <w:rsid w:val="006B39AB"/>
    <w:rsid w:val="006B499B"/>
    <w:rsid w:val="006B4D01"/>
    <w:rsid w:val="006B4D98"/>
    <w:rsid w:val="006B4FAD"/>
    <w:rsid w:val="006B5CDA"/>
    <w:rsid w:val="006B6297"/>
    <w:rsid w:val="006B6A2C"/>
    <w:rsid w:val="006B6DD9"/>
    <w:rsid w:val="006B7301"/>
    <w:rsid w:val="006B7B19"/>
    <w:rsid w:val="006C04E5"/>
    <w:rsid w:val="006C091A"/>
    <w:rsid w:val="006C0A3D"/>
    <w:rsid w:val="006C0C1B"/>
    <w:rsid w:val="006C0CE1"/>
    <w:rsid w:val="006C1223"/>
    <w:rsid w:val="006C12BA"/>
    <w:rsid w:val="006C3703"/>
    <w:rsid w:val="006C386A"/>
    <w:rsid w:val="006C38C5"/>
    <w:rsid w:val="006C42EB"/>
    <w:rsid w:val="006C45FC"/>
    <w:rsid w:val="006C4649"/>
    <w:rsid w:val="006C4B8A"/>
    <w:rsid w:val="006C4D28"/>
    <w:rsid w:val="006C521C"/>
    <w:rsid w:val="006C557C"/>
    <w:rsid w:val="006C65BE"/>
    <w:rsid w:val="006C6CA7"/>
    <w:rsid w:val="006C79FD"/>
    <w:rsid w:val="006D06FF"/>
    <w:rsid w:val="006D204C"/>
    <w:rsid w:val="006D2075"/>
    <w:rsid w:val="006D22D6"/>
    <w:rsid w:val="006D2E54"/>
    <w:rsid w:val="006D3394"/>
    <w:rsid w:val="006D374C"/>
    <w:rsid w:val="006D380F"/>
    <w:rsid w:val="006D3FBC"/>
    <w:rsid w:val="006D48C5"/>
    <w:rsid w:val="006D4D2A"/>
    <w:rsid w:val="006D663F"/>
    <w:rsid w:val="006D7219"/>
    <w:rsid w:val="006D7980"/>
    <w:rsid w:val="006E0AC2"/>
    <w:rsid w:val="006E0CE0"/>
    <w:rsid w:val="006E0EE3"/>
    <w:rsid w:val="006E2361"/>
    <w:rsid w:val="006E35F5"/>
    <w:rsid w:val="006E38D2"/>
    <w:rsid w:val="006E39F4"/>
    <w:rsid w:val="006E3D6B"/>
    <w:rsid w:val="006E4848"/>
    <w:rsid w:val="006E50CB"/>
    <w:rsid w:val="006E5748"/>
    <w:rsid w:val="006E57E2"/>
    <w:rsid w:val="006E615C"/>
    <w:rsid w:val="006E678C"/>
    <w:rsid w:val="006E6AD8"/>
    <w:rsid w:val="006E7718"/>
    <w:rsid w:val="006E7DDD"/>
    <w:rsid w:val="006F027B"/>
    <w:rsid w:val="006F061F"/>
    <w:rsid w:val="006F0713"/>
    <w:rsid w:val="006F1A7E"/>
    <w:rsid w:val="006F2789"/>
    <w:rsid w:val="006F2B8C"/>
    <w:rsid w:val="006F2C8B"/>
    <w:rsid w:val="006F315A"/>
    <w:rsid w:val="006F41D5"/>
    <w:rsid w:val="006F42FC"/>
    <w:rsid w:val="006F56CA"/>
    <w:rsid w:val="006F5E57"/>
    <w:rsid w:val="006F6238"/>
    <w:rsid w:val="006F7064"/>
    <w:rsid w:val="006F70C7"/>
    <w:rsid w:val="006F73A4"/>
    <w:rsid w:val="006F752F"/>
    <w:rsid w:val="006F7684"/>
    <w:rsid w:val="0070008F"/>
    <w:rsid w:val="00700977"/>
    <w:rsid w:val="00700A0D"/>
    <w:rsid w:val="00700BD1"/>
    <w:rsid w:val="00700E00"/>
    <w:rsid w:val="00701634"/>
    <w:rsid w:val="007017CB"/>
    <w:rsid w:val="00701BD8"/>
    <w:rsid w:val="007020BC"/>
    <w:rsid w:val="00702196"/>
    <w:rsid w:val="007026DF"/>
    <w:rsid w:val="00702ADB"/>
    <w:rsid w:val="00702EC1"/>
    <w:rsid w:val="007044C4"/>
    <w:rsid w:val="00704CB9"/>
    <w:rsid w:val="00705183"/>
    <w:rsid w:val="00705A37"/>
    <w:rsid w:val="007061A3"/>
    <w:rsid w:val="007063B1"/>
    <w:rsid w:val="007065C2"/>
    <w:rsid w:val="00706770"/>
    <w:rsid w:val="00707298"/>
    <w:rsid w:val="0070753A"/>
    <w:rsid w:val="00707623"/>
    <w:rsid w:val="00707B0F"/>
    <w:rsid w:val="00707FA1"/>
    <w:rsid w:val="007100D9"/>
    <w:rsid w:val="007106EF"/>
    <w:rsid w:val="00710735"/>
    <w:rsid w:val="00710DC8"/>
    <w:rsid w:val="00711245"/>
    <w:rsid w:val="0071177D"/>
    <w:rsid w:val="00711883"/>
    <w:rsid w:val="00712441"/>
    <w:rsid w:val="00712828"/>
    <w:rsid w:val="00712836"/>
    <w:rsid w:val="007128B7"/>
    <w:rsid w:val="00712A50"/>
    <w:rsid w:val="007132CF"/>
    <w:rsid w:val="00713780"/>
    <w:rsid w:val="00713AE4"/>
    <w:rsid w:val="00713F26"/>
    <w:rsid w:val="00714430"/>
    <w:rsid w:val="00714E38"/>
    <w:rsid w:val="00714E3E"/>
    <w:rsid w:val="007150E5"/>
    <w:rsid w:val="00715E09"/>
    <w:rsid w:val="00715FCF"/>
    <w:rsid w:val="00716A0C"/>
    <w:rsid w:val="00716AEF"/>
    <w:rsid w:val="00716FBE"/>
    <w:rsid w:val="007178D8"/>
    <w:rsid w:val="0072050D"/>
    <w:rsid w:val="007206C8"/>
    <w:rsid w:val="00721213"/>
    <w:rsid w:val="0072123F"/>
    <w:rsid w:val="00721570"/>
    <w:rsid w:val="00721677"/>
    <w:rsid w:val="0072226A"/>
    <w:rsid w:val="0072286E"/>
    <w:rsid w:val="00723490"/>
    <w:rsid w:val="0072357B"/>
    <w:rsid w:val="007235AC"/>
    <w:rsid w:val="00723698"/>
    <w:rsid w:val="00723721"/>
    <w:rsid w:val="00724098"/>
    <w:rsid w:val="007240E3"/>
    <w:rsid w:val="007241E1"/>
    <w:rsid w:val="0072461F"/>
    <w:rsid w:val="00724CAB"/>
    <w:rsid w:val="00724E22"/>
    <w:rsid w:val="007250CD"/>
    <w:rsid w:val="007262CE"/>
    <w:rsid w:val="0072633E"/>
    <w:rsid w:val="00726DC9"/>
    <w:rsid w:val="00727734"/>
    <w:rsid w:val="007277B6"/>
    <w:rsid w:val="0072786A"/>
    <w:rsid w:val="007303A4"/>
    <w:rsid w:val="00730504"/>
    <w:rsid w:val="007305FB"/>
    <w:rsid w:val="00730AB7"/>
    <w:rsid w:val="00730EFB"/>
    <w:rsid w:val="00730F51"/>
    <w:rsid w:val="00730F6D"/>
    <w:rsid w:val="007313E2"/>
    <w:rsid w:val="007320D2"/>
    <w:rsid w:val="0073264C"/>
    <w:rsid w:val="007328D8"/>
    <w:rsid w:val="00732DE0"/>
    <w:rsid w:val="00732F39"/>
    <w:rsid w:val="00732F86"/>
    <w:rsid w:val="00733089"/>
    <w:rsid w:val="0073369B"/>
    <w:rsid w:val="00733B02"/>
    <w:rsid w:val="0073419D"/>
    <w:rsid w:val="00735108"/>
    <w:rsid w:val="007361F2"/>
    <w:rsid w:val="007367F5"/>
    <w:rsid w:val="007368C0"/>
    <w:rsid w:val="007372A5"/>
    <w:rsid w:val="0073761A"/>
    <w:rsid w:val="00737E41"/>
    <w:rsid w:val="007403E5"/>
    <w:rsid w:val="00740A71"/>
    <w:rsid w:val="00741256"/>
    <w:rsid w:val="00741406"/>
    <w:rsid w:val="00741C3B"/>
    <w:rsid w:val="007422EA"/>
    <w:rsid w:val="00742818"/>
    <w:rsid w:val="00743265"/>
    <w:rsid w:val="00743313"/>
    <w:rsid w:val="00743321"/>
    <w:rsid w:val="0074389B"/>
    <w:rsid w:val="00743F40"/>
    <w:rsid w:val="00743FFE"/>
    <w:rsid w:val="00744366"/>
    <w:rsid w:val="00744835"/>
    <w:rsid w:val="00747E61"/>
    <w:rsid w:val="00750DC7"/>
    <w:rsid w:val="007521C8"/>
    <w:rsid w:val="0075324F"/>
    <w:rsid w:val="00753462"/>
    <w:rsid w:val="007538EF"/>
    <w:rsid w:val="00753963"/>
    <w:rsid w:val="00753DED"/>
    <w:rsid w:val="00754F23"/>
    <w:rsid w:val="00754F9E"/>
    <w:rsid w:val="00755033"/>
    <w:rsid w:val="0075533A"/>
    <w:rsid w:val="00755621"/>
    <w:rsid w:val="007565B3"/>
    <w:rsid w:val="00756C6A"/>
    <w:rsid w:val="00757193"/>
    <w:rsid w:val="007577AF"/>
    <w:rsid w:val="00757DB2"/>
    <w:rsid w:val="007601E1"/>
    <w:rsid w:val="0076034B"/>
    <w:rsid w:val="007607A8"/>
    <w:rsid w:val="00760D7B"/>
    <w:rsid w:val="00760E1C"/>
    <w:rsid w:val="0076113E"/>
    <w:rsid w:val="007611D9"/>
    <w:rsid w:val="00761989"/>
    <w:rsid w:val="007619D4"/>
    <w:rsid w:val="00761BD6"/>
    <w:rsid w:val="00762042"/>
    <w:rsid w:val="00762228"/>
    <w:rsid w:val="00763A05"/>
    <w:rsid w:val="00763E6F"/>
    <w:rsid w:val="007651BF"/>
    <w:rsid w:val="0076535D"/>
    <w:rsid w:val="007653EF"/>
    <w:rsid w:val="00765B71"/>
    <w:rsid w:val="007662BF"/>
    <w:rsid w:val="0076680B"/>
    <w:rsid w:val="00766EFC"/>
    <w:rsid w:val="0076753E"/>
    <w:rsid w:val="007705F3"/>
    <w:rsid w:val="00771567"/>
    <w:rsid w:val="0077164E"/>
    <w:rsid w:val="00771B84"/>
    <w:rsid w:val="00771BB8"/>
    <w:rsid w:val="00771D75"/>
    <w:rsid w:val="00772142"/>
    <w:rsid w:val="007729EC"/>
    <w:rsid w:val="00772AAA"/>
    <w:rsid w:val="00772BF1"/>
    <w:rsid w:val="00772E18"/>
    <w:rsid w:val="00773071"/>
    <w:rsid w:val="007732BF"/>
    <w:rsid w:val="0077388F"/>
    <w:rsid w:val="0077465E"/>
    <w:rsid w:val="0077475F"/>
    <w:rsid w:val="00776862"/>
    <w:rsid w:val="00776A1A"/>
    <w:rsid w:val="00780900"/>
    <w:rsid w:val="00780C1E"/>
    <w:rsid w:val="00780F6C"/>
    <w:rsid w:val="0078107C"/>
    <w:rsid w:val="00781393"/>
    <w:rsid w:val="007813BC"/>
    <w:rsid w:val="007815EF"/>
    <w:rsid w:val="00781C70"/>
    <w:rsid w:val="00781D31"/>
    <w:rsid w:val="007820EB"/>
    <w:rsid w:val="00782319"/>
    <w:rsid w:val="00782A32"/>
    <w:rsid w:val="00782A57"/>
    <w:rsid w:val="00782ADD"/>
    <w:rsid w:val="00783E12"/>
    <w:rsid w:val="007843F5"/>
    <w:rsid w:val="0078444F"/>
    <w:rsid w:val="00784901"/>
    <w:rsid w:val="00784A5E"/>
    <w:rsid w:val="00784CCB"/>
    <w:rsid w:val="00785198"/>
    <w:rsid w:val="00785DAE"/>
    <w:rsid w:val="00787790"/>
    <w:rsid w:val="00787BD9"/>
    <w:rsid w:val="00787BE4"/>
    <w:rsid w:val="00787CF2"/>
    <w:rsid w:val="00787DB7"/>
    <w:rsid w:val="00787DEF"/>
    <w:rsid w:val="007921C1"/>
    <w:rsid w:val="00792500"/>
    <w:rsid w:val="007934A7"/>
    <w:rsid w:val="00794C10"/>
    <w:rsid w:val="00795246"/>
    <w:rsid w:val="0079572C"/>
    <w:rsid w:val="0079584D"/>
    <w:rsid w:val="00795C4D"/>
    <w:rsid w:val="00796E1B"/>
    <w:rsid w:val="00797074"/>
    <w:rsid w:val="0079757D"/>
    <w:rsid w:val="00797E6E"/>
    <w:rsid w:val="007A0236"/>
    <w:rsid w:val="007A0F55"/>
    <w:rsid w:val="007A2E99"/>
    <w:rsid w:val="007A3408"/>
    <w:rsid w:val="007A40FB"/>
    <w:rsid w:val="007A4876"/>
    <w:rsid w:val="007A4A76"/>
    <w:rsid w:val="007A52F9"/>
    <w:rsid w:val="007A5B87"/>
    <w:rsid w:val="007A5F63"/>
    <w:rsid w:val="007A6332"/>
    <w:rsid w:val="007A6B4E"/>
    <w:rsid w:val="007A6B8A"/>
    <w:rsid w:val="007A6DB8"/>
    <w:rsid w:val="007A6F12"/>
    <w:rsid w:val="007A705E"/>
    <w:rsid w:val="007A7408"/>
    <w:rsid w:val="007A75F8"/>
    <w:rsid w:val="007A7B68"/>
    <w:rsid w:val="007B0234"/>
    <w:rsid w:val="007B0679"/>
    <w:rsid w:val="007B06D7"/>
    <w:rsid w:val="007B0D61"/>
    <w:rsid w:val="007B1188"/>
    <w:rsid w:val="007B1671"/>
    <w:rsid w:val="007B19FC"/>
    <w:rsid w:val="007B1F1E"/>
    <w:rsid w:val="007B28B6"/>
    <w:rsid w:val="007B2999"/>
    <w:rsid w:val="007B34E7"/>
    <w:rsid w:val="007B4891"/>
    <w:rsid w:val="007B5B97"/>
    <w:rsid w:val="007B5FFD"/>
    <w:rsid w:val="007B60FA"/>
    <w:rsid w:val="007B61B9"/>
    <w:rsid w:val="007B673E"/>
    <w:rsid w:val="007B72B6"/>
    <w:rsid w:val="007B786B"/>
    <w:rsid w:val="007C0711"/>
    <w:rsid w:val="007C0E45"/>
    <w:rsid w:val="007C11D1"/>
    <w:rsid w:val="007C1CC6"/>
    <w:rsid w:val="007C224C"/>
    <w:rsid w:val="007C25A6"/>
    <w:rsid w:val="007C2AA0"/>
    <w:rsid w:val="007C2FB3"/>
    <w:rsid w:val="007C2FBA"/>
    <w:rsid w:val="007C3003"/>
    <w:rsid w:val="007C3296"/>
    <w:rsid w:val="007C32B7"/>
    <w:rsid w:val="007C3387"/>
    <w:rsid w:val="007C4110"/>
    <w:rsid w:val="007C421A"/>
    <w:rsid w:val="007C4920"/>
    <w:rsid w:val="007C57FF"/>
    <w:rsid w:val="007C59EA"/>
    <w:rsid w:val="007C5AF2"/>
    <w:rsid w:val="007C5D4B"/>
    <w:rsid w:val="007C6337"/>
    <w:rsid w:val="007C65F8"/>
    <w:rsid w:val="007C6D80"/>
    <w:rsid w:val="007C6ED8"/>
    <w:rsid w:val="007D00E0"/>
    <w:rsid w:val="007D0170"/>
    <w:rsid w:val="007D0501"/>
    <w:rsid w:val="007D1B5F"/>
    <w:rsid w:val="007D1B9F"/>
    <w:rsid w:val="007D2170"/>
    <w:rsid w:val="007D2197"/>
    <w:rsid w:val="007D39D0"/>
    <w:rsid w:val="007D3F2E"/>
    <w:rsid w:val="007D407E"/>
    <w:rsid w:val="007D45CE"/>
    <w:rsid w:val="007D4D1E"/>
    <w:rsid w:val="007D517C"/>
    <w:rsid w:val="007D6040"/>
    <w:rsid w:val="007D690F"/>
    <w:rsid w:val="007D6AFB"/>
    <w:rsid w:val="007D6CFE"/>
    <w:rsid w:val="007D6E61"/>
    <w:rsid w:val="007D73CB"/>
    <w:rsid w:val="007E085E"/>
    <w:rsid w:val="007E0A45"/>
    <w:rsid w:val="007E0B84"/>
    <w:rsid w:val="007E1311"/>
    <w:rsid w:val="007E15EC"/>
    <w:rsid w:val="007E2A4B"/>
    <w:rsid w:val="007E2F7E"/>
    <w:rsid w:val="007E3669"/>
    <w:rsid w:val="007E3C54"/>
    <w:rsid w:val="007E4707"/>
    <w:rsid w:val="007E4D60"/>
    <w:rsid w:val="007E5874"/>
    <w:rsid w:val="007E5D56"/>
    <w:rsid w:val="007E5EF0"/>
    <w:rsid w:val="007E60BD"/>
    <w:rsid w:val="007E6482"/>
    <w:rsid w:val="007E6662"/>
    <w:rsid w:val="007E6752"/>
    <w:rsid w:val="007E731A"/>
    <w:rsid w:val="007F229D"/>
    <w:rsid w:val="007F24F2"/>
    <w:rsid w:val="007F2804"/>
    <w:rsid w:val="007F28AB"/>
    <w:rsid w:val="007F2AD2"/>
    <w:rsid w:val="007F31D8"/>
    <w:rsid w:val="007F3286"/>
    <w:rsid w:val="007F368A"/>
    <w:rsid w:val="007F38BE"/>
    <w:rsid w:val="007F4E71"/>
    <w:rsid w:val="007F537F"/>
    <w:rsid w:val="007F5D11"/>
    <w:rsid w:val="007F64CA"/>
    <w:rsid w:val="007F6FE6"/>
    <w:rsid w:val="007F7CAD"/>
    <w:rsid w:val="008004C3"/>
    <w:rsid w:val="00800C4D"/>
    <w:rsid w:val="00800E11"/>
    <w:rsid w:val="00800ED1"/>
    <w:rsid w:val="00801AD4"/>
    <w:rsid w:val="0080229E"/>
    <w:rsid w:val="00802F5C"/>
    <w:rsid w:val="008031B7"/>
    <w:rsid w:val="0080333E"/>
    <w:rsid w:val="00803517"/>
    <w:rsid w:val="00803CBB"/>
    <w:rsid w:val="00804297"/>
    <w:rsid w:val="0080472C"/>
    <w:rsid w:val="008051F4"/>
    <w:rsid w:val="008053CA"/>
    <w:rsid w:val="00805A15"/>
    <w:rsid w:val="008065AB"/>
    <w:rsid w:val="00806835"/>
    <w:rsid w:val="00807291"/>
    <w:rsid w:val="008076F9"/>
    <w:rsid w:val="00810D27"/>
    <w:rsid w:val="008110F0"/>
    <w:rsid w:val="00812CA1"/>
    <w:rsid w:val="0081385C"/>
    <w:rsid w:val="0081389D"/>
    <w:rsid w:val="00813E45"/>
    <w:rsid w:val="00814D6E"/>
    <w:rsid w:val="00816033"/>
    <w:rsid w:val="00816554"/>
    <w:rsid w:val="00816A3A"/>
    <w:rsid w:val="00816A8E"/>
    <w:rsid w:val="00816DEF"/>
    <w:rsid w:val="008173A7"/>
    <w:rsid w:val="0081752A"/>
    <w:rsid w:val="00817B31"/>
    <w:rsid w:val="008200AC"/>
    <w:rsid w:val="00820442"/>
    <w:rsid w:val="00820CBB"/>
    <w:rsid w:val="00820D69"/>
    <w:rsid w:val="008223CD"/>
    <w:rsid w:val="00823393"/>
    <w:rsid w:val="00823A9D"/>
    <w:rsid w:val="00823FE5"/>
    <w:rsid w:val="00825220"/>
    <w:rsid w:val="00826FF9"/>
    <w:rsid w:val="00827119"/>
    <w:rsid w:val="00827C60"/>
    <w:rsid w:val="00827ECC"/>
    <w:rsid w:val="00827F72"/>
    <w:rsid w:val="00827FB5"/>
    <w:rsid w:val="00830179"/>
    <w:rsid w:val="00830708"/>
    <w:rsid w:val="00830AD1"/>
    <w:rsid w:val="0083229D"/>
    <w:rsid w:val="00832368"/>
    <w:rsid w:val="008324CC"/>
    <w:rsid w:val="008326C0"/>
    <w:rsid w:val="0083286C"/>
    <w:rsid w:val="00833324"/>
    <w:rsid w:val="0083349F"/>
    <w:rsid w:val="00834028"/>
    <w:rsid w:val="0083434B"/>
    <w:rsid w:val="00834383"/>
    <w:rsid w:val="00834581"/>
    <w:rsid w:val="00834E84"/>
    <w:rsid w:val="00834EFA"/>
    <w:rsid w:val="00835B1B"/>
    <w:rsid w:val="00835DB9"/>
    <w:rsid w:val="00835E8C"/>
    <w:rsid w:val="00835F12"/>
    <w:rsid w:val="0083660A"/>
    <w:rsid w:val="00836E4B"/>
    <w:rsid w:val="008370D8"/>
    <w:rsid w:val="0083754D"/>
    <w:rsid w:val="00837675"/>
    <w:rsid w:val="008377FB"/>
    <w:rsid w:val="00837951"/>
    <w:rsid w:val="00837B85"/>
    <w:rsid w:val="00837BDB"/>
    <w:rsid w:val="008403E4"/>
    <w:rsid w:val="00841E20"/>
    <w:rsid w:val="008429DE"/>
    <w:rsid w:val="00843E61"/>
    <w:rsid w:val="00843EE0"/>
    <w:rsid w:val="00844207"/>
    <w:rsid w:val="0084458B"/>
    <w:rsid w:val="008445DE"/>
    <w:rsid w:val="0084483F"/>
    <w:rsid w:val="0084485F"/>
    <w:rsid w:val="00844CC4"/>
    <w:rsid w:val="00844D7E"/>
    <w:rsid w:val="0084577C"/>
    <w:rsid w:val="00846830"/>
    <w:rsid w:val="008468F0"/>
    <w:rsid w:val="00846EB5"/>
    <w:rsid w:val="00847772"/>
    <w:rsid w:val="00847879"/>
    <w:rsid w:val="00850333"/>
    <w:rsid w:val="0085057D"/>
    <w:rsid w:val="00850E71"/>
    <w:rsid w:val="00851325"/>
    <w:rsid w:val="0085176B"/>
    <w:rsid w:val="00851E3B"/>
    <w:rsid w:val="00852E22"/>
    <w:rsid w:val="00853062"/>
    <w:rsid w:val="00853A30"/>
    <w:rsid w:val="00854112"/>
    <w:rsid w:val="00854582"/>
    <w:rsid w:val="00854B4E"/>
    <w:rsid w:val="00854DCF"/>
    <w:rsid w:val="0085528B"/>
    <w:rsid w:val="008553EB"/>
    <w:rsid w:val="0085595B"/>
    <w:rsid w:val="00855B6D"/>
    <w:rsid w:val="008560D2"/>
    <w:rsid w:val="00856201"/>
    <w:rsid w:val="00856951"/>
    <w:rsid w:val="008569B0"/>
    <w:rsid w:val="00856B02"/>
    <w:rsid w:val="00860E6C"/>
    <w:rsid w:val="008616E3"/>
    <w:rsid w:val="00861C85"/>
    <w:rsid w:val="00863058"/>
    <w:rsid w:val="00863266"/>
    <w:rsid w:val="00864BE7"/>
    <w:rsid w:val="00864E09"/>
    <w:rsid w:val="00864E31"/>
    <w:rsid w:val="008655A1"/>
    <w:rsid w:val="00865B41"/>
    <w:rsid w:val="00866A6C"/>
    <w:rsid w:val="00866C7E"/>
    <w:rsid w:val="0086710E"/>
    <w:rsid w:val="00870586"/>
    <w:rsid w:val="00870A05"/>
    <w:rsid w:val="00871595"/>
    <w:rsid w:val="00871801"/>
    <w:rsid w:val="00871C88"/>
    <w:rsid w:val="00871F24"/>
    <w:rsid w:val="0087287B"/>
    <w:rsid w:val="00872C89"/>
    <w:rsid w:val="00872F91"/>
    <w:rsid w:val="00874B8A"/>
    <w:rsid w:val="00874DA6"/>
    <w:rsid w:val="008758D7"/>
    <w:rsid w:val="00875AE4"/>
    <w:rsid w:val="00875D9B"/>
    <w:rsid w:val="008764AD"/>
    <w:rsid w:val="008766D8"/>
    <w:rsid w:val="00876A71"/>
    <w:rsid w:val="00880460"/>
    <w:rsid w:val="0088052F"/>
    <w:rsid w:val="00880AEA"/>
    <w:rsid w:val="0088194E"/>
    <w:rsid w:val="00881D09"/>
    <w:rsid w:val="00882026"/>
    <w:rsid w:val="008822FA"/>
    <w:rsid w:val="00882BAE"/>
    <w:rsid w:val="008836AA"/>
    <w:rsid w:val="008841D2"/>
    <w:rsid w:val="00884A4A"/>
    <w:rsid w:val="00884E3E"/>
    <w:rsid w:val="008852BE"/>
    <w:rsid w:val="008857DB"/>
    <w:rsid w:val="00885C2C"/>
    <w:rsid w:val="00886256"/>
    <w:rsid w:val="00886980"/>
    <w:rsid w:val="00886D14"/>
    <w:rsid w:val="00890738"/>
    <w:rsid w:val="00891FAF"/>
    <w:rsid w:val="00893013"/>
    <w:rsid w:val="00893EF0"/>
    <w:rsid w:val="00894395"/>
    <w:rsid w:val="0089468D"/>
    <w:rsid w:val="00894912"/>
    <w:rsid w:val="00894AFF"/>
    <w:rsid w:val="00894C1C"/>
    <w:rsid w:val="00894E45"/>
    <w:rsid w:val="00895486"/>
    <w:rsid w:val="00895655"/>
    <w:rsid w:val="00896D7A"/>
    <w:rsid w:val="00896EAF"/>
    <w:rsid w:val="0089712C"/>
    <w:rsid w:val="008A04C8"/>
    <w:rsid w:val="008A1411"/>
    <w:rsid w:val="008A17C6"/>
    <w:rsid w:val="008A27DC"/>
    <w:rsid w:val="008A2E3E"/>
    <w:rsid w:val="008A358A"/>
    <w:rsid w:val="008A3922"/>
    <w:rsid w:val="008A3D43"/>
    <w:rsid w:val="008A43A6"/>
    <w:rsid w:val="008A46DB"/>
    <w:rsid w:val="008A4D71"/>
    <w:rsid w:val="008A568F"/>
    <w:rsid w:val="008A609E"/>
    <w:rsid w:val="008A6140"/>
    <w:rsid w:val="008A6BF0"/>
    <w:rsid w:val="008A736C"/>
    <w:rsid w:val="008A753D"/>
    <w:rsid w:val="008A7BD9"/>
    <w:rsid w:val="008B0345"/>
    <w:rsid w:val="008B1964"/>
    <w:rsid w:val="008B1C6B"/>
    <w:rsid w:val="008B244B"/>
    <w:rsid w:val="008B2546"/>
    <w:rsid w:val="008B27B2"/>
    <w:rsid w:val="008B2F4D"/>
    <w:rsid w:val="008B3187"/>
    <w:rsid w:val="008B3346"/>
    <w:rsid w:val="008B4D27"/>
    <w:rsid w:val="008B5224"/>
    <w:rsid w:val="008B6131"/>
    <w:rsid w:val="008B618C"/>
    <w:rsid w:val="008B64E1"/>
    <w:rsid w:val="008B772F"/>
    <w:rsid w:val="008B7D88"/>
    <w:rsid w:val="008B7FA1"/>
    <w:rsid w:val="008C0998"/>
    <w:rsid w:val="008C10DF"/>
    <w:rsid w:val="008C16C9"/>
    <w:rsid w:val="008C17FC"/>
    <w:rsid w:val="008C2188"/>
    <w:rsid w:val="008C27A6"/>
    <w:rsid w:val="008C28B4"/>
    <w:rsid w:val="008C2D18"/>
    <w:rsid w:val="008C2E03"/>
    <w:rsid w:val="008C3267"/>
    <w:rsid w:val="008C3633"/>
    <w:rsid w:val="008C3FD8"/>
    <w:rsid w:val="008C421A"/>
    <w:rsid w:val="008C4607"/>
    <w:rsid w:val="008C4719"/>
    <w:rsid w:val="008C489F"/>
    <w:rsid w:val="008C4D5E"/>
    <w:rsid w:val="008C51A9"/>
    <w:rsid w:val="008C5DA9"/>
    <w:rsid w:val="008C6352"/>
    <w:rsid w:val="008C69AF"/>
    <w:rsid w:val="008C7052"/>
    <w:rsid w:val="008C7308"/>
    <w:rsid w:val="008C781D"/>
    <w:rsid w:val="008C78BC"/>
    <w:rsid w:val="008C7DB0"/>
    <w:rsid w:val="008D146A"/>
    <w:rsid w:val="008D14D7"/>
    <w:rsid w:val="008D1B66"/>
    <w:rsid w:val="008D2053"/>
    <w:rsid w:val="008D2F00"/>
    <w:rsid w:val="008D30B8"/>
    <w:rsid w:val="008D32ED"/>
    <w:rsid w:val="008D334E"/>
    <w:rsid w:val="008D34EC"/>
    <w:rsid w:val="008D43F0"/>
    <w:rsid w:val="008D5218"/>
    <w:rsid w:val="008D59ED"/>
    <w:rsid w:val="008D5ED5"/>
    <w:rsid w:val="008D6E06"/>
    <w:rsid w:val="008D6E0D"/>
    <w:rsid w:val="008D7031"/>
    <w:rsid w:val="008D7E8D"/>
    <w:rsid w:val="008E00D3"/>
    <w:rsid w:val="008E0F81"/>
    <w:rsid w:val="008E1F00"/>
    <w:rsid w:val="008E2D94"/>
    <w:rsid w:val="008E31EF"/>
    <w:rsid w:val="008E362D"/>
    <w:rsid w:val="008E37C1"/>
    <w:rsid w:val="008E3A40"/>
    <w:rsid w:val="008E45CC"/>
    <w:rsid w:val="008E4E76"/>
    <w:rsid w:val="008E4F35"/>
    <w:rsid w:val="008E6409"/>
    <w:rsid w:val="008F0271"/>
    <w:rsid w:val="008F1884"/>
    <w:rsid w:val="008F19E2"/>
    <w:rsid w:val="008F22FF"/>
    <w:rsid w:val="008F35A0"/>
    <w:rsid w:val="008F4196"/>
    <w:rsid w:val="008F476F"/>
    <w:rsid w:val="008F5FDA"/>
    <w:rsid w:val="008F6216"/>
    <w:rsid w:val="008F66B1"/>
    <w:rsid w:val="008F6BC3"/>
    <w:rsid w:val="008F6EFA"/>
    <w:rsid w:val="008F7054"/>
    <w:rsid w:val="008F7EA3"/>
    <w:rsid w:val="00900146"/>
    <w:rsid w:val="00900524"/>
    <w:rsid w:val="009006A9"/>
    <w:rsid w:val="009012CF"/>
    <w:rsid w:val="009038EB"/>
    <w:rsid w:val="00904201"/>
    <w:rsid w:val="009047E3"/>
    <w:rsid w:val="00905719"/>
    <w:rsid w:val="009065D5"/>
    <w:rsid w:val="00906964"/>
    <w:rsid w:val="00906DA5"/>
    <w:rsid w:val="0090788E"/>
    <w:rsid w:val="00907C50"/>
    <w:rsid w:val="00910F93"/>
    <w:rsid w:val="00911727"/>
    <w:rsid w:val="009118B6"/>
    <w:rsid w:val="00911AAE"/>
    <w:rsid w:val="00912C61"/>
    <w:rsid w:val="00912D8E"/>
    <w:rsid w:val="0091351B"/>
    <w:rsid w:val="0091378E"/>
    <w:rsid w:val="00914531"/>
    <w:rsid w:val="00914858"/>
    <w:rsid w:val="00914F65"/>
    <w:rsid w:val="009150EE"/>
    <w:rsid w:val="00915A88"/>
    <w:rsid w:val="00915F54"/>
    <w:rsid w:val="00915F57"/>
    <w:rsid w:val="0091649F"/>
    <w:rsid w:val="00916C6D"/>
    <w:rsid w:val="00917BB9"/>
    <w:rsid w:val="00917E9B"/>
    <w:rsid w:val="00920004"/>
    <w:rsid w:val="00920165"/>
    <w:rsid w:val="009212BB"/>
    <w:rsid w:val="00921BE5"/>
    <w:rsid w:val="00921C0A"/>
    <w:rsid w:val="00921D6A"/>
    <w:rsid w:val="00921D75"/>
    <w:rsid w:val="009220F2"/>
    <w:rsid w:val="009225FE"/>
    <w:rsid w:val="00923B19"/>
    <w:rsid w:val="00923FAB"/>
    <w:rsid w:val="00924C91"/>
    <w:rsid w:val="00927105"/>
    <w:rsid w:val="00927737"/>
    <w:rsid w:val="00927C18"/>
    <w:rsid w:val="00927CC4"/>
    <w:rsid w:val="00930905"/>
    <w:rsid w:val="00930ACE"/>
    <w:rsid w:val="00930DC6"/>
    <w:rsid w:val="0093166C"/>
    <w:rsid w:val="0093186E"/>
    <w:rsid w:val="009318A9"/>
    <w:rsid w:val="00931DFA"/>
    <w:rsid w:val="00932681"/>
    <w:rsid w:val="00932784"/>
    <w:rsid w:val="009330DF"/>
    <w:rsid w:val="00934000"/>
    <w:rsid w:val="00934601"/>
    <w:rsid w:val="00934635"/>
    <w:rsid w:val="00934D1E"/>
    <w:rsid w:val="0093523B"/>
    <w:rsid w:val="009352CE"/>
    <w:rsid w:val="0093597C"/>
    <w:rsid w:val="00935A08"/>
    <w:rsid w:val="0093775B"/>
    <w:rsid w:val="009407BB"/>
    <w:rsid w:val="009409DC"/>
    <w:rsid w:val="00941D4E"/>
    <w:rsid w:val="0094219E"/>
    <w:rsid w:val="009427EE"/>
    <w:rsid w:val="00942AC1"/>
    <w:rsid w:val="00942D11"/>
    <w:rsid w:val="00942FA5"/>
    <w:rsid w:val="009438D1"/>
    <w:rsid w:val="0094391B"/>
    <w:rsid w:val="00943B42"/>
    <w:rsid w:val="00943D2B"/>
    <w:rsid w:val="00944910"/>
    <w:rsid w:val="0094517D"/>
    <w:rsid w:val="0094535B"/>
    <w:rsid w:val="009456E8"/>
    <w:rsid w:val="00945E7C"/>
    <w:rsid w:val="0094621D"/>
    <w:rsid w:val="009463A9"/>
    <w:rsid w:val="009465D7"/>
    <w:rsid w:val="009465FA"/>
    <w:rsid w:val="009469A7"/>
    <w:rsid w:val="00946F03"/>
    <w:rsid w:val="00950A28"/>
    <w:rsid w:val="00950A73"/>
    <w:rsid w:val="00950B0A"/>
    <w:rsid w:val="00950D73"/>
    <w:rsid w:val="00950FBE"/>
    <w:rsid w:val="00951A0B"/>
    <w:rsid w:val="009520A8"/>
    <w:rsid w:val="0095330C"/>
    <w:rsid w:val="00953BEB"/>
    <w:rsid w:val="00953E96"/>
    <w:rsid w:val="009540CE"/>
    <w:rsid w:val="00954533"/>
    <w:rsid w:val="00954894"/>
    <w:rsid w:val="00954AD1"/>
    <w:rsid w:val="00954FD7"/>
    <w:rsid w:val="00955284"/>
    <w:rsid w:val="0095549F"/>
    <w:rsid w:val="0095565D"/>
    <w:rsid w:val="00955B9B"/>
    <w:rsid w:val="00956084"/>
    <w:rsid w:val="0095613A"/>
    <w:rsid w:val="009569AB"/>
    <w:rsid w:val="00956B9D"/>
    <w:rsid w:val="009573DB"/>
    <w:rsid w:val="00957EBA"/>
    <w:rsid w:val="00960976"/>
    <w:rsid w:val="009612FB"/>
    <w:rsid w:val="00961629"/>
    <w:rsid w:val="00961BC0"/>
    <w:rsid w:val="00961D36"/>
    <w:rsid w:val="00961D3D"/>
    <w:rsid w:val="00962272"/>
    <w:rsid w:val="00962F18"/>
    <w:rsid w:val="009646B7"/>
    <w:rsid w:val="0096476F"/>
    <w:rsid w:val="00964EC3"/>
    <w:rsid w:val="0096575B"/>
    <w:rsid w:val="00965EB7"/>
    <w:rsid w:val="0096617C"/>
    <w:rsid w:val="0096652D"/>
    <w:rsid w:val="0096704E"/>
    <w:rsid w:val="00967248"/>
    <w:rsid w:val="00970236"/>
    <w:rsid w:val="009712FE"/>
    <w:rsid w:val="00972384"/>
    <w:rsid w:val="009735B4"/>
    <w:rsid w:val="009736D8"/>
    <w:rsid w:val="00973FE4"/>
    <w:rsid w:val="009740EB"/>
    <w:rsid w:val="009740EC"/>
    <w:rsid w:val="009748F1"/>
    <w:rsid w:val="00974E21"/>
    <w:rsid w:val="009750E4"/>
    <w:rsid w:val="009753F3"/>
    <w:rsid w:val="00975663"/>
    <w:rsid w:val="00975F7E"/>
    <w:rsid w:val="00977731"/>
    <w:rsid w:val="00977AF4"/>
    <w:rsid w:val="009802C1"/>
    <w:rsid w:val="009806D2"/>
    <w:rsid w:val="0098102F"/>
    <w:rsid w:val="009810C1"/>
    <w:rsid w:val="00981446"/>
    <w:rsid w:val="0098168E"/>
    <w:rsid w:val="00981DA5"/>
    <w:rsid w:val="00981DAD"/>
    <w:rsid w:val="00981F22"/>
    <w:rsid w:val="00982056"/>
    <w:rsid w:val="00982568"/>
    <w:rsid w:val="00982DD7"/>
    <w:rsid w:val="00983243"/>
    <w:rsid w:val="00983328"/>
    <w:rsid w:val="00983EF0"/>
    <w:rsid w:val="0098427B"/>
    <w:rsid w:val="00985195"/>
    <w:rsid w:val="00985460"/>
    <w:rsid w:val="00985490"/>
    <w:rsid w:val="00985B32"/>
    <w:rsid w:val="00985E80"/>
    <w:rsid w:val="009864F9"/>
    <w:rsid w:val="00986B36"/>
    <w:rsid w:val="00986E6D"/>
    <w:rsid w:val="009870CE"/>
    <w:rsid w:val="00987503"/>
    <w:rsid w:val="00987AD6"/>
    <w:rsid w:val="009906C6"/>
    <w:rsid w:val="0099080E"/>
    <w:rsid w:val="00991392"/>
    <w:rsid w:val="009919E2"/>
    <w:rsid w:val="009919F2"/>
    <w:rsid w:val="0099399B"/>
    <w:rsid w:val="00993AF4"/>
    <w:rsid w:val="009963A1"/>
    <w:rsid w:val="009969A0"/>
    <w:rsid w:val="00996EC0"/>
    <w:rsid w:val="00997708"/>
    <w:rsid w:val="009977AF"/>
    <w:rsid w:val="009979C3"/>
    <w:rsid w:val="00997E8A"/>
    <w:rsid w:val="009A015A"/>
    <w:rsid w:val="009A0581"/>
    <w:rsid w:val="009A0AFC"/>
    <w:rsid w:val="009A0EAD"/>
    <w:rsid w:val="009A1176"/>
    <w:rsid w:val="009A29B0"/>
    <w:rsid w:val="009A33EF"/>
    <w:rsid w:val="009A340B"/>
    <w:rsid w:val="009A48AD"/>
    <w:rsid w:val="009A4E55"/>
    <w:rsid w:val="009A5FC7"/>
    <w:rsid w:val="009A620B"/>
    <w:rsid w:val="009A64BD"/>
    <w:rsid w:val="009A69E5"/>
    <w:rsid w:val="009A6FF1"/>
    <w:rsid w:val="009A7618"/>
    <w:rsid w:val="009A7690"/>
    <w:rsid w:val="009A7712"/>
    <w:rsid w:val="009A7861"/>
    <w:rsid w:val="009A7A15"/>
    <w:rsid w:val="009B01F5"/>
    <w:rsid w:val="009B0719"/>
    <w:rsid w:val="009B1380"/>
    <w:rsid w:val="009B1704"/>
    <w:rsid w:val="009B19B3"/>
    <w:rsid w:val="009B241B"/>
    <w:rsid w:val="009B249D"/>
    <w:rsid w:val="009B2866"/>
    <w:rsid w:val="009B2AF5"/>
    <w:rsid w:val="009B33C7"/>
    <w:rsid w:val="009B3E75"/>
    <w:rsid w:val="009B4103"/>
    <w:rsid w:val="009B4592"/>
    <w:rsid w:val="009B4680"/>
    <w:rsid w:val="009B4F58"/>
    <w:rsid w:val="009B505E"/>
    <w:rsid w:val="009B588C"/>
    <w:rsid w:val="009B6993"/>
    <w:rsid w:val="009B6CE4"/>
    <w:rsid w:val="009B6E6D"/>
    <w:rsid w:val="009B6F55"/>
    <w:rsid w:val="009B7C6D"/>
    <w:rsid w:val="009C0491"/>
    <w:rsid w:val="009C0589"/>
    <w:rsid w:val="009C06B3"/>
    <w:rsid w:val="009C09FC"/>
    <w:rsid w:val="009C0BC1"/>
    <w:rsid w:val="009C10EB"/>
    <w:rsid w:val="009C139A"/>
    <w:rsid w:val="009C1A0C"/>
    <w:rsid w:val="009C1EFE"/>
    <w:rsid w:val="009C2717"/>
    <w:rsid w:val="009C2D79"/>
    <w:rsid w:val="009C3887"/>
    <w:rsid w:val="009C3F92"/>
    <w:rsid w:val="009C43FA"/>
    <w:rsid w:val="009C51DD"/>
    <w:rsid w:val="009C546A"/>
    <w:rsid w:val="009C6E39"/>
    <w:rsid w:val="009D03E0"/>
    <w:rsid w:val="009D09FB"/>
    <w:rsid w:val="009D11B4"/>
    <w:rsid w:val="009D14B5"/>
    <w:rsid w:val="009D16DE"/>
    <w:rsid w:val="009D18CB"/>
    <w:rsid w:val="009D19DD"/>
    <w:rsid w:val="009D2012"/>
    <w:rsid w:val="009D2093"/>
    <w:rsid w:val="009D2539"/>
    <w:rsid w:val="009D2788"/>
    <w:rsid w:val="009D293A"/>
    <w:rsid w:val="009D2BAC"/>
    <w:rsid w:val="009D3119"/>
    <w:rsid w:val="009D31CF"/>
    <w:rsid w:val="009D3767"/>
    <w:rsid w:val="009D3F60"/>
    <w:rsid w:val="009D4013"/>
    <w:rsid w:val="009D4674"/>
    <w:rsid w:val="009D47B9"/>
    <w:rsid w:val="009D4C80"/>
    <w:rsid w:val="009D537B"/>
    <w:rsid w:val="009D5D6E"/>
    <w:rsid w:val="009D5DD7"/>
    <w:rsid w:val="009D5FC0"/>
    <w:rsid w:val="009D6D5F"/>
    <w:rsid w:val="009D6EA7"/>
    <w:rsid w:val="009E0734"/>
    <w:rsid w:val="009E0D16"/>
    <w:rsid w:val="009E0E0D"/>
    <w:rsid w:val="009E1BD1"/>
    <w:rsid w:val="009E1E0F"/>
    <w:rsid w:val="009E2CBD"/>
    <w:rsid w:val="009E3DB5"/>
    <w:rsid w:val="009E4168"/>
    <w:rsid w:val="009E48B6"/>
    <w:rsid w:val="009E49A1"/>
    <w:rsid w:val="009E4E60"/>
    <w:rsid w:val="009E522D"/>
    <w:rsid w:val="009E52D0"/>
    <w:rsid w:val="009E550D"/>
    <w:rsid w:val="009E55F9"/>
    <w:rsid w:val="009E64EF"/>
    <w:rsid w:val="009E77A6"/>
    <w:rsid w:val="009E7BC3"/>
    <w:rsid w:val="009E7D28"/>
    <w:rsid w:val="009F018C"/>
    <w:rsid w:val="009F0533"/>
    <w:rsid w:val="009F1FF2"/>
    <w:rsid w:val="009F3239"/>
    <w:rsid w:val="009F412E"/>
    <w:rsid w:val="009F4247"/>
    <w:rsid w:val="009F4284"/>
    <w:rsid w:val="009F4366"/>
    <w:rsid w:val="009F4377"/>
    <w:rsid w:val="009F43E6"/>
    <w:rsid w:val="009F4667"/>
    <w:rsid w:val="009F47DA"/>
    <w:rsid w:val="009F507A"/>
    <w:rsid w:val="009F50C4"/>
    <w:rsid w:val="009F5682"/>
    <w:rsid w:val="009F5B36"/>
    <w:rsid w:val="009F5E16"/>
    <w:rsid w:val="009F5FFB"/>
    <w:rsid w:val="009F6596"/>
    <w:rsid w:val="009F6C0F"/>
    <w:rsid w:val="009F71E1"/>
    <w:rsid w:val="009F7E0B"/>
    <w:rsid w:val="00A0035F"/>
    <w:rsid w:val="00A009AD"/>
    <w:rsid w:val="00A01083"/>
    <w:rsid w:val="00A01342"/>
    <w:rsid w:val="00A01412"/>
    <w:rsid w:val="00A015E0"/>
    <w:rsid w:val="00A016F9"/>
    <w:rsid w:val="00A02196"/>
    <w:rsid w:val="00A02270"/>
    <w:rsid w:val="00A027ED"/>
    <w:rsid w:val="00A030BF"/>
    <w:rsid w:val="00A03E83"/>
    <w:rsid w:val="00A03F45"/>
    <w:rsid w:val="00A044A6"/>
    <w:rsid w:val="00A0461D"/>
    <w:rsid w:val="00A04FDB"/>
    <w:rsid w:val="00A05C49"/>
    <w:rsid w:val="00A05FC7"/>
    <w:rsid w:val="00A06234"/>
    <w:rsid w:val="00A0650A"/>
    <w:rsid w:val="00A069E4"/>
    <w:rsid w:val="00A07AE9"/>
    <w:rsid w:val="00A10490"/>
    <w:rsid w:val="00A1092E"/>
    <w:rsid w:val="00A11022"/>
    <w:rsid w:val="00A1185E"/>
    <w:rsid w:val="00A11A75"/>
    <w:rsid w:val="00A11B0B"/>
    <w:rsid w:val="00A12441"/>
    <w:rsid w:val="00A12888"/>
    <w:rsid w:val="00A13253"/>
    <w:rsid w:val="00A14089"/>
    <w:rsid w:val="00A144A4"/>
    <w:rsid w:val="00A144FD"/>
    <w:rsid w:val="00A14533"/>
    <w:rsid w:val="00A14D8E"/>
    <w:rsid w:val="00A15920"/>
    <w:rsid w:val="00A15A0F"/>
    <w:rsid w:val="00A161FC"/>
    <w:rsid w:val="00A16249"/>
    <w:rsid w:val="00A16547"/>
    <w:rsid w:val="00A167AF"/>
    <w:rsid w:val="00A16DD3"/>
    <w:rsid w:val="00A17347"/>
    <w:rsid w:val="00A20508"/>
    <w:rsid w:val="00A2090B"/>
    <w:rsid w:val="00A20B35"/>
    <w:rsid w:val="00A20DD0"/>
    <w:rsid w:val="00A21515"/>
    <w:rsid w:val="00A219B4"/>
    <w:rsid w:val="00A21E49"/>
    <w:rsid w:val="00A2209C"/>
    <w:rsid w:val="00A22220"/>
    <w:rsid w:val="00A222FF"/>
    <w:rsid w:val="00A22862"/>
    <w:rsid w:val="00A22A45"/>
    <w:rsid w:val="00A22A99"/>
    <w:rsid w:val="00A23533"/>
    <w:rsid w:val="00A24838"/>
    <w:rsid w:val="00A2508A"/>
    <w:rsid w:val="00A25C87"/>
    <w:rsid w:val="00A25F06"/>
    <w:rsid w:val="00A26172"/>
    <w:rsid w:val="00A26849"/>
    <w:rsid w:val="00A26F41"/>
    <w:rsid w:val="00A26F75"/>
    <w:rsid w:val="00A27735"/>
    <w:rsid w:val="00A27C6E"/>
    <w:rsid w:val="00A27F6A"/>
    <w:rsid w:val="00A30766"/>
    <w:rsid w:val="00A3131B"/>
    <w:rsid w:val="00A31482"/>
    <w:rsid w:val="00A31AA5"/>
    <w:rsid w:val="00A31D77"/>
    <w:rsid w:val="00A31DCF"/>
    <w:rsid w:val="00A32C37"/>
    <w:rsid w:val="00A33137"/>
    <w:rsid w:val="00A33F75"/>
    <w:rsid w:val="00A34A91"/>
    <w:rsid w:val="00A34BF4"/>
    <w:rsid w:val="00A34D16"/>
    <w:rsid w:val="00A3548D"/>
    <w:rsid w:val="00A359E7"/>
    <w:rsid w:val="00A3628E"/>
    <w:rsid w:val="00A36F16"/>
    <w:rsid w:val="00A372C5"/>
    <w:rsid w:val="00A37C47"/>
    <w:rsid w:val="00A40032"/>
    <w:rsid w:val="00A40B45"/>
    <w:rsid w:val="00A41FA8"/>
    <w:rsid w:val="00A420BD"/>
    <w:rsid w:val="00A432E5"/>
    <w:rsid w:val="00A43650"/>
    <w:rsid w:val="00A43677"/>
    <w:rsid w:val="00A43EB9"/>
    <w:rsid w:val="00A44173"/>
    <w:rsid w:val="00A4420E"/>
    <w:rsid w:val="00A4423D"/>
    <w:rsid w:val="00A456B6"/>
    <w:rsid w:val="00A45A4C"/>
    <w:rsid w:val="00A46056"/>
    <w:rsid w:val="00A463C0"/>
    <w:rsid w:val="00A46DC7"/>
    <w:rsid w:val="00A47734"/>
    <w:rsid w:val="00A47C1B"/>
    <w:rsid w:val="00A47CBF"/>
    <w:rsid w:val="00A5096C"/>
    <w:rsid w:val="00A51A97"/>
    <w:rsid w:val="00A51E6D"/>
    <w:rsid w:val="00A520A4"/>
    <w:rsid w:val="00A52567"/>
    <w:rsid w:val="00A5266C"/>
    <w:rsid w:val="00A53048"/>
    <w:rsid w:val="00A531B1"/>
    <w:rsid w:val="00A532A6"/>
    <w:rsid w:val="00A53725"/>
    <w:rsid w:val="00A53C98"/>
    <w:rsid w:val="00A55773"/>
    <w:rsid w:val="00A5597B"/>
    <w:rsid w:val="00A55B6B"/>
    <w:rsid w:val="00A5600A"/>
    <w:rsid w:val="00A56846"/>
    <w:rsid w:val="00A56910"/>
    <w:rsid w:val="00A569C9"/>
    <w:rsid w:val="00A5716E"/>
    <w:rsid w:val="00A57479"/>
    <w:rsid w:val="00A57F25"/>
    <w:rsid w:val="00A60471"/>
    <w:rsid w:val="00A60678"/>
    <w:rsid w:val="00A60B9D"/>
    <w:rsid w:val="00A61024"/>
    <w:rsid w:val="00A6164B"/>
    <w:rsid w:val="00A619A9"/>
    <w:rsid w:val="00A61EBC"/>
    <w:rsid w:val="00A629FD"/>
    <w:rsid w:val="00A62A58"/>
    <w:rsid w:val="00A62B0C"/>
    <w:rsid w:val="00A63270"/>
    <w:rsid w:val="00A637F9"/>
    <w:rsid w:val="00A63ED5"/>
    <w:rsid w:val="00A64E32"/>
    <w:rsid w:val="00A65E26"/>
    <w:rsid w:val="00A66009"/>
    <w:rsid w:val="00A66A35"/>
    <w:rsid w:val="00A6719C"/>
    <w:rsid w:val="00A67857"/>
    <w:rsid w:val="00A67879"/>
    <w:rsid w:val="00A709DC"/>
    <w:rsid w:val="00A70F85"/>
    <w:rsid w:val="00A71173"/>
    <w:rsid w:val="00A71707"/>
    <w:rsid w:val="00A72493"/>
    <w:rsid w:val="00A724A8"/>
    <w:rsid w:val="00A729E0"/>
    <w:rsid w:val="00A74DEA"/>
    <w:rsid w:val="00A75868"/>
    <w:rsid w:val="00A75B48"/>
    <w:rsid w:val="00A76524"/>
    <w:rsid w:val="00A76D9D"/>
    <w:rsid w:val="00A76DE7"/>
    <w:rsid w:val="00A80050"/>
    <w:rsid w:val="00A81293"/>
    <w:rsid w:val="00A83A52"/>
    <w:rsid w:val="00A83E96"/>
    <w:rsid w:val="00A8514F"/>
    <w:rsid w:val="00A8551E"/>
    <w:rsid w:val="00A85925"/>
    <w:rsid w:val="00A859D7"/>
    <w:rsid w:val="00A85D05"/>
    <w:rsid w:val="00A85EFC"/>
    <w:rsid w:val="00A85FE9"/>
    <w:rsid w:val="00A87641"/>
    <w:rsid w:val="00A876E5"/>
    <w:rsid w:val="00A87A22"/>
    <w:rsid w:val="00A9041E"/>
    <w:rsid w:val="00A90DF3"/>
    <w:rsid w:val="00A919AC"/>
    <w:rsid w:val="00A91EA0"/>
    <w:rsid w:val="00A91FE6"/>
    <w:rsid w:val="00A92054"/>
    <w:rsid w:val="00A92A39"/>
    <w:rsid w:val="00A9301E"/>
    <w:rsid w:val="00A93967"/>
    <w:rsid w:val="00A95B62"/>
    <w:rsid w:val="00A967CA"/>
    <w:rsid w:val="00A97166"/>
    <w:rsid w:val="00A9794E"/>
    <w:rsid w:val="00AA0565"/>
    <w:rsid w:val="00AA0D3C"/>
    <w:rsid w:val="00AA0D49"/>
    <w:rsid w:val="00AA1CA0"/>
    <w:rsid w:val="00AA1E35"/>
    <w:rsid w:val="00AA2C93"/>
    <w:rsid w:val="00AA2D71"/>
    <w:rsid w:val="00AA3F71"/>
    <w:rsid w:val="00AA483B"/>
    <w:rsid w:val="00AA5D77"/>
    <w:rsid w:val="00AA620C"/>
    <w:rsid w:val="00AA6245"/>
    <w:rsid w:val="00AA6482"/>
    <w:rsid w:val="00AA69B7"/>
    <w:rsid w:val="00AA6CB9"/>
    <w:rsid w:val="00AA7061"/>
    <w:rsid w:val="00AA7445"/>
    <w:rsid w:val="00AB083C"/>
    <w:rsid w:val="00AB16CE"/>
    <w:rsid w:val="00AB1C49"/>
    <w:rsid w:val="00AB21BD"/>
    <w:rsid w:val="00AB2936"/>
    <w:rsid w:val="00AB296B"/>
    <w:rsid w:val="00AB39A9"/>
    <w:rsid w:val="00AB3FA7"/>
    <w:rsid w:val="00AB5FCA"/>
    <w:rsid w:val="00AB6E57"/>
    <w:rsid w:val="00AB744C"/>
    <w:rsid w:val="00AC0CB5"/>
    <w:rsid w:val="00AC0DCC"/>
    <w:rsid w:val="00AC0E76"/>
    <w:rsid w:val="00AC1795"/>
    <w:rsid w:val="00AC196E"/>
    <w:rsid w:val="00AC1D15"/>
    <w:rsid w:val="00AC2667"/>
    <w:rsid w:val="00AC2A85"/>
    <w:rsid w:val="00AC2B16"/>
    <w:rsid w:val="00AC313C"/>
    <w:rsid w:val="00AC3EC2"/>
    <w:rsid w:val="00AC417E"/>
    <w:rsid w:val="00AC4635"/>
    <w:rsid w:val="00AC47E1"/>
    <w:rsid w:val="00AC49F2"/>
    <w:rsid w:val="00AC4BB0"/>
    <w:rsid w:val="00AC4D6D"/>
    <w:rsid w:val="00AC5371"/>
    <w:rsid w:val="00AC58A5"/>
    <w:rsid w:val="00AC676B"/>
    <w:rsid w:val="00AC6785"/>
    <w:rsid w:val="00AC6A54"/>
    <w:rsid w:val="00AC6FDA"/>
    <w:rsid w:val="00AD00BA"/>
    <w:rsid w:val="00AD0665"/>
    <w:rsid w:val="00AD1C6A"/>
    <w:rsid w:val="00AD1D52"/>
    <w:rsid w:val="00AD1FFE"/>
    <w:rsid w:val="00AD202D"/>
    <w:rsid w:val="00AD21ED"/>
    <w:rsid w:val="00AD3FE5"/>
    <w:rsid w:val="00AD4558"/>
    <w:rsid w:val="00AD4646"/>
    <w:rsid w:val="00AD51F0"/>
    <w:rsid w:val="00AD5237"/>
    <w:rsid w:val="00AD546B"/>
    <w:rsid w:val="00AD5699"/>
    <w:rsid w:val="00AD5997"/>
    <w:rsid w:val="00AD5EF7"/>
    <w:rsid w:val="00AD6252"/>
    <w:rsid w:val="00AD655A"/>
    <w:rsid w:val="00AD69B7"/>
    <w:rsid w:val="00AD7375"/>
    <w:rsid w:val="00AD7412"/>
    <w:rsid w:val="00AD7504"/>
    <w:rsid w:val="00AD7E66"/>
    <w:rsid w:val="00AE16DA"/>
    <w:rsid w:val="00AE16F5"/>
    <w:rsid w:val="00AE1B49"/>
    <w:rsid w:val="00AE1BF2"/>
    <w:rsid w:val="00AE268E"/>
    <w:rsid w:val="00AE26F7"/>
    <w:rsid w:val="00AE30E2"/>
    <w:rsid w:val="00AE36DD"/>
    <w:rsid w:val="00AE3BB0"/>
    <w:rsid w:val="00AE3DB2"/>
    <w:rsid w:val="00AE40E0"/>
    <w:rsid w:val="00AE48CA"/>
    <w:rsid w:val="00AE4D68"/>
    <w:rsid w:val="00AE537E"/>
    <w:rsid w:val="00AE55E1"/>
    <w:rsid w:val="00AE64A2"/>
    <w:rsid w:val="00AE6F11"/>
    <w:rsid w:val="00AE7038"/>
    <w:rsid w:val="00AF03FE"/>
    <w:rsid w:val="00AF0966"/>
    <w:rsid w:val="00AF15EC"/>
    <w:rsid w:val="00AF1BCA"/>
    <w:rsid w:val="00AF20CC"/>
    <w:rsid w:val="00AF2373"/>
    <w:rsid w:val="00AF246D"/>
    <w:rsid w:val="00AF25B6"/>
    <w:rsid w:val="00AF2903"/>
    <w:rsid w:val="00AF2991"/>
    <w:rsid w:val="00AF3054"/>
    <w:rsid w:val="00AF43D5"/>
    <w:rsid w:val="00AF4995"/>
    <w:rsid w:val="00AF49E9"/>
    <w:rsid w:val="00AF4D1B"/>
    <w:rsid w:val="00AF5992"/>
    <w:rsid w:val="00AF6156"/>
    <w:rsid w:val="00AF67F3"/>
    <w:rsid w:val="00AF792F"/>
    <w:rsid w:val="00B007EC"/>
    <w:rsid w:val="00B01049"/>
    <w:rsid w:val="00B0185F"/>
    <w:rsid w:val="00B01D9F"/>
    <w:rsid w:val="00B01FB7"/>
    <w:rsid w:val="00B02175"/>
    <w:rsid w:val="00B02248"/>
    <w:rsid w:val="00B02E55"/>
    <w:rsid w:val="00B03D31"/>
    <w:rsid w:val="00B049BC"/>
    <w:rsid w:val="00B0577B"/>
    <w:rsid w:val="00B05EF9"/>
    <w:rsid w:val="00B06808"/>
    <w:rsid w:val="00B06879"/>
    <w:rsid w:val="00B06A22"/>
    <w:rsid w:val="00B06DE2"/>
    <w:rsid w:val="00B07968"/>
    <w:rsid w:val="00B10461"/>
    <w:rsid w:val="00B104BF"/>
    <w:rsid w:val="00B10988"/>
    <w:rsid w:val="00B121B9"/>
    <w:rsid w:val="00B1254F"/>
    <w:rsid w:val="00B127AA"/>
    <w:rsid w:val="00B128D8"/>
    <w:rsid w:val="00B130AC"/>
    <w:rsid w:val="00B138B8"/>
    <w:rsid w:val="00B13950"/>
    <w:rsid w:val="00B139BB"/>
    <w:rsid w:val="00B1414B"/>
    <w:rsid w:val="00B14509"/>
    <w:rsid w:val="00B148B1"/>
    <w:rsid w:val="00B14917"/>
    <w:rsid w:val="00B14BD0"/>
    <w:rsid w:val="00B15FCD"/>
    <w:rsid w:val="00B1630A"/>
    <w:rsid w:val="00B1735F"/>
    <w:rsid w:val="00B17BA0"/>
    <w:rsid w:val="00B20024"/>
    <w:rsid w:val="00B20231"/>
    <w:rsid w:val="00B203B4"/>
    <w:rsid w:val="00B20B22"/>
    <w:rsid w:val="00B21225"/>
    <w:rsid w:val="00B225EB"/>
    <w:rsid w:val="00B226B5"/>
    <w:rsid w:val="00B2275E"/>
    <w:rsid w:val="00B23100"/>
    <w:rsid w:val="00B23674"/>
    <w:rsid w:val="00B243C9"/>
    <w:rsid w:val="00B24A9C"/>
    <w:rsid w:val="00B24AF9"/>
    <w:rsid w:val="00B24E49"/>
    <w:rsid w:val="00B25A08"/>
    <w:rsid w:val="00B25D43"/>
    <w:rsid w:val="00B26D23"/>
    <w:rsid w:val="00B270C4"/>
    <w:rsid w:val="00B27A51"/>
    <w:rsid w:val="00B300BB"/>
    <w:rsid w:val="00B3042B"/>
    <w:rsid w:val="00B304A8"/>
    <w:rsid w:val="00B304ED"/>
    <w:rsid w:val="00B31614"/>
    <w:rsid w:val="00B31B4B"/>
    <w:rsid w:val="00B31F3B"/>
    <w:rsid w:val="00B324C9"/>
    <w:rsid w:val="00B335FC"/>
    <w:rsid w:val="00B3398B"/>
    <w:rsid w:val="00B3449C"/>
    <w:rsid w:val="00B34AAB"/>
    <w:rsid w:val="00B350F8"/>
    <w:rsid w:val="00B3513E"/>
    <w:rsid w:val="00B356B7"/>
    <w:rsid w:val="00B35712"/>
    <w:rsid w:val="00B357E1"/>
    <w:rsid w:val="00B35B09"/>
    <w:rsid w:val="00B35C8E"/>
    <w:rsid w:val="00B36A62"/>
    <w:rsid w:val="00B36C1A"/>
    <w:rsid w:val="00B407C8"/>
    <w:rsid w:val="00B412E2"/>
    <w:rsid w:val="00B41E4E"/>
    <w:rsid w:val="00B4252C"/>
    <w:rsid w:val="00B4267A"/>
    <w:rsid w:val="00B428A0"/>
    <w:rsid w:val="00B42DD3"/>
    <w:rsid w:val="00B432A3"/>
    <w:rsid w:val="00B43449"/>
    <w:rsid w:val="00B43AD9"/>
    <w:rsid w:val="00B4492C"/>
    <w:rsid w:val="00B4672D"/>
    <w:rsid w:val="00B46E8B"/>
    <w:rsid w:val="00B4718D"/>
    <w:rsid w:val="00B47204"/>
    <w:rsid w:val="00B4736B"/>
    <w:rsid w:val="00B509F7"/>
    <w:rsid w:val="00B50E67"/>
    <w:rsid w:val="00B50EDA"/>
    <w:rsid w:val="00B5171E"/>
    <w:rsid w:val="00B51C49"/>
    <w:rsid w:val="00B5275B"/>
    <w:rsid w:val="00B52B56"/>
    <w:rsid w:val="00B52BC7"/>
    <w:rsid w:val="00B53720"/>
    <w:rsid w:val="00B53EA5"/>
    <w:rsid w:val="00B5446A"/>
    <w:rsid w:val="00B54B30"/>
    <w:rsid w:val="00B54C2F"/>
    <w:rsid w:val="00B553D6"/>
    <w:rsid w:val="00B56C4B"/>
    <w:rsid w:val="00B57490"/>
    <w:rsid w:val="00B57780"/>
    <w:rsid w:val="00B57A3C"/>
    <w:rsid w:val="00B57C64"/>
    <w:rsid w:val="00B57D72"/>
    <w:rsid w:val="00B601F7"/>
    <w:rsid w:val="00B60759"/>
    <w:rsid w:val="00B60AF5"/>
    <w:rsid w:val="00B6155F"/>
    <w:rsid w:val="00B6169F"/>
    <w:rsid w:val="00B618B5"/>
    <w:rsid w:val="00B63143"/>
    <w:rsid w:val="00B64327"/>
    <w:rsid w:val="00B648B7"/>
    <w:rsid w:val="00B64E94"/>
    <w:rsid w:val="00B64F5F"/>
    <w:rsid w:val="00B66849"/>
    <w:rsid w:val="00B66AFC"/>
    <w:rsid w:val="00B66C86"/>
    <w:rsid w:val="00B67154"/>
    <w:rsid w:val="00B6788E"/>
    <w:rsid w:val="00B67936"/>
    <w:rsid w:val="00B67A41"/>
    <w:rsid w:val="00B67B59"/>
    <w:rsid w:val="00B67D6F"/>
    <w:rsid w:val="00B703A0"/>
    <w:rsid w:val="00B7059B"/>
    <w:rsid w:val="00B70613"/>
    <w:rsid w:val="00B70CC3"/>
    <w:rsid w:val="00B714E1"/>
    <w:rsid w:val="00B71BC7"/>
    <w:rsid w:val="00B71D6A"/>
    <w:rsid w:val="00B72D3F"/>
    <w:rsid w:val="00B738E6"/>
    <w:rsid w:val="00B7417C"/>
    <w:rsid w:val="00B75B93"/>
    <w:rsid w:val="00B75E64"/>
    <w:rsid w:val="00B75EE4"/>
    <w:rsid w:val="00B75FC9"/>
    <w:rsid w:val="00B76BB4"/>
    <w:rsid w:val="00B77136"/>
    <w:rsid w:val="00B773C7"/>
    <w:rsid w:val="00B77D34"/>
    <w:rsid w:val="00B80CE8"/>
    <w:rsid w:val="00B833B8"/>
    <w:rsid w:val="00B83B79"/>
    <w:rsid w:val="00B83CB7"/>
    <w:rsid w:val="00B84024"/>
    <w:rsid w:val="00B8447F"/>
    <w:rsid w:val="00B84AF4"/>
    <w:rsid w:val="00B84F2C"/>
    <w:rsid w:val="00B85547"/>
    <w:rsid w:val="00B861FC"/>
    <w:rsid w:val="00B86277"/>
    <w:rsid w:val="00B8767C"/>
    <w:rsid w:val="00B91562"/>
    <w:rsid w:val="00B915D1"/>
    <w:rsid w:val="00B917E2"/>
    <w:rsid w:val="00B91CCE"/>
    <w:rsid w:val="00B92319"/>
    <w:rsid w:val="00B92658"/>
    <w:rsid w:val="00B93537"/>
    <w:rsid w:val="00B93712"/>
    <w:rsid w:val="00B94100"/>
    <w:rsid w:val="00B9489F"/>
    <w:rsid w:val="00B948E1"/>
    <w:rsid w:val="00B94DEE"/>
    <w:rsid w:val="00B953E8"/>
    <w:rsid w:val="00B96A95"/>
    <w:rsid w:val="00B96C3F"/>
    <w:rsid w:val="00B97055"/>
    <w:rsid w:val="00B9744E"/>
    <w:rsid w:val="00B978FB"/>
    <w:rsid w:val="00B97A8F"/>
    <w:rsid w:val="00BA029A"/>
    <w:rsid w:val="00BA0419"/>
    <w:rsid w:val="00BA0CC8"/>
    <w:rsid w:val="00BA1207"/>
    <w:rsid w:val="00BA12FF"/>
    <w:rsid w:val="00BA213E"/>
    <w:rsid w:val="00BA2232"/>
    <w:rsid w:val="00BA25D2"/>
    <w:rsid w:val="00BA29AD"/>
    <w:rsid w:val="00BA31D9"/>
    <w:rsid w:val="00BA344A"/>
    <w:rsid w:val="00BA3835"/>
    <w:rsid w:val="00BA3C92"/>
    <w:rsid w:val="00BA45AB"/>
    <w:rsid w:val="00BA49FE"/>
    <w:rsid w:val="00BA4A39"/>
    <w:rsid w:val="00BA4A87"/>
    <w:rsid w:val="00BA519D"/>
    <w:rsid w:val="00BA55CE"/>
    <w:rsid w:val="00BA57FB"/>
    <w:rsid w:val="00BA651C"/>
    <w:rsid w:val="00BA6610"/>
    <w:rsid w:val="00BA69DE"/>
    <w:rsid w:val="00BB00F2"/>
    <w:rsid w:val="00BB02BC"/>
    <w:rsid w:val="00BB0B79"/>
    <w:rsid w:val="00BB0D56"/>
    <w:rsid w:val="00BB0D87"/>
    <w:rsid w:val="00BB1048"/>
    <w:rsid w:val="00BB1532"/>
    <w:rsid w:val="00BB1905"/>
    <w:rsid w:val="00BB1C87"/>
    <w:rsid w:val="00BB24A5"/>
    <w:rsid w:val="00BB26CB"/>
    <w:rsid w:val="00BB2AD1"/>
    <w:rsid w:val="00BB2F17"/>
    <w:rsid w:val="00BB3B67"/>
    <w:rsid w:val="00BB3B78"/>
    <w:rsid w:val="00BB3C4A"/>
    <w:rsid w:val="00BB3CD4"/>
    <w:rsid w:val="00BB41E6"/>
    <w:rsid w:val="00BB441F"/>
    <w:rsid w:val="00BB4D0A"/>
    <w:rsid w:val="00BB5E49"/>
    <w:rsid w:val="00BB6336"/>
    <w:rsid w:val="00BB6683"/>
    <w:rsid w:val="00BB68EF"/>
    <w:rsid w:val="00BB69BF"/>
    <w:rsid w:val="00BB69E6"/>
    <w:rsid w:val="00BB6A53"/>
    <w:rsid w:val="00BB7282"/>
    <w:rsid w:val="00BC00E6"/>
    <w:rsid w:val="00BC0A6A"/>
    <w:rsid w:val="00BC0C55"/>
    <w:rsid w:val="00BC1042"/>
    <w:rsid w:val="00BC1593"/>
    <w:rsid w:val="00BC1937"/>
    <w:rsid w:val="00BC1FF0"/>
    <w:rsid w:val="00BC26EA"/>
    <w:rsid w:val="00BC27FA"/>
    <w:rsid w:val="00BC284E"/>
    <w:rsid w:val="00BC297A"/>
    <w:rsid w:val="00BC29B7"/>
    <w:rsid w:val="00BC3450"/>
    <w:rsid w:val="00BC3769"/>
    <w:rsid w:val="00BC42AC"/>
    <w:rsid w:val="00BC43BE"/>
    <w:rsid w:val="00BC49CD"/>
    <w:rsid w:val="00BC4D0A"/>
    <w:rsid w:val="00BC4FA1"/>
    <w:rsid w:val="00BC5475"/>
    <w:rsid w:val="00BC5F39"/>
    <w:rsid w:val="00BC63D1"/>
    <w:rsid w:val="00BC718C"/>
    <w:rsid w:val="00BC7262"/>
    <w:rsid w:val="00BC7E5E"/>
    <w:rsid w:val="00BC7E84"/>
    <w:rsid w:val="00BD1CAA"/>
    <w:rsid w:val="00BD1FBD"/>
    <w:rsid w:val="00BD23EF"/>
    <w:rsid w:val="00BD2738"/>
    <w:rsid w:val="00BD2B71"/>
    <w:rsid w:val="00BD2C61"/>
    <w:rsid w:val="00BD46D0"/>
    <w:rsid w:val="00BD48C4"/>
    <w:rsid w:val="00BD5454"/>
    <w:rsid w:val="00BD606F"/>
    <w:rsid w:val="00BD6805"/>
    <w:rsid w:val="00BD6D80"/>
    <w:rsid w:val="00BE067F"/>
    <w:rsid w:val="00BE081E"/>
    <w:rsid w:val="00BE1B5F"/>
    <w:rsid w:val="00BE2166"/>
    <w:rsid w:val="00BE217B"/>
    <w:rsid w:val="00BE3C4F"/>
    <w:rsid w:val="00BE3DF6"/>
    <w:rsid w:val="00BE49B1"/>
    <w:rsid w:val="00BE4D7D"/>
    <w:rsid w:val="00BE5069"/>
    <w:rsid w:val="00BE61D4"/>
    <w:rsid w:val="00BE6A21"/>
    <w:rsid w:val="00BE6AB5"/>
    <w:rsid w:val="00BE6B7D"/>
    <w:rsid w:val="00BE7157"/>
    <w:rsid w:val="00BE7649"/>
    <w:rsid w:val="00BE78A3"/>
    <w:rsid w:val="00BE7F68"/>
    <w:rsid w:val="00BF0168"/>
    <w:rsid w:val="00BF042F"/>
    <w:rsid w:val="00BF069D"/>
    <w:rsid w:val="00BF0840"/>
    <w:rsid w:val="00BF123D"/>
    <w:rsid w:val="00BF1510"/>
    <w:rsid w:val="00BF15A8"/>
    <w:rsid w:val="00BF1DE6"/>
    <w:rsid w:val="00BF1E5F"/>
    <w:rsid w:val="00BF20CD"/>
    <w:rsid w:val="00BF2913"/>
    <w:rsid w:val="00BF337F"/>
    <w:rsid w:val="00BF361C"/>
    <w:rsid w:val="00BF4355"/>
    <w:rsid w:val="00BF4430"/>
    <w:rsid w:val="00BF4776"/>
    <w:rsid w:val="00BF5325"/>
    <w:rsid w:val="00BF5B59"/>
    <w:rsid w:val="00C0035D"/>
    <w:rsid w:val="00C008FF"/>
    <w:rsid w:val="00C0096C"/>
    <w:rsid w:val="00C0118E"/>
    <w:rsid w:val="00C01637"/>
    <w:rsid w:val="00C01AF8"/>
    <w:rsid w:val="00C01D9D"/>
    <w:rsid w:val="00C01F2B"/>
    <w:rsid w:val="00C020A5"/>
    <w:rsid w:val="00C02A27"/>
    <w:rsid w:val="00C03121"/>
    <w:rsid w:val="00C0334A"/>
    <w:rsid w:val="00C033B3"/>
    <w:rsid w:val="00C03962"/>
    <w:rsid w:val="00C03B95"/>
    <w:rsid w:val="00C0474D"/>
    <w:rsid w:val="00C04D24"/>
    <w:rsid w:val="00C05715"/>
    <w:rsid w:val="00C06300"/>
    <w:rsid w:val="00C064B0"/>
    <w:rsid w:val="00C068BD"/>
    <w:rsid w:val="00C068C1"/>
    <w:rsid w:val="00C069CC"/>
    <w:rsid w:val="00C0727E"/>
    <w:rsid w:val="00C10A0D"/>
    <w:rsid w:val="00C10BAE"/>
    <w:rsid w:val="00C110D4"/>
    <w:rsid w:val="00C1125E"/>
    <w:rsid w:val="00C11692"/>
    <w:rsid w:val="00C118A5"/>
    <w:rsid w:val="00C11F08"/>
    <w:rsid w:val="00C120DD"/>
    <w:rsid w:val="00C12C27"/>
    <w:rsid w:val="00C13789"/>
    <w:rsid w:val="00C13DE7"/>
    <w:rsid w:val="00C143AE"/>
    <w:rsid w:val="00C1491C"/>
    <w:rsid w:val="00C14A4D"/>
    <w:rsid w:val="00C14DEC"/>
    <w:rsid w:val="00C15479"/>
    <w:rsid w:val="00C157DC"/>
    <w:rsid w:val="00C15C01"/>
    <w:rsid w:val="00C1733F"/>
    <w:rsid w:val="00C17632"/>
    <w:rsid w:val="00C17C62"/>
    <w:rsid w:val="00C2011F"/>
    <w:rsid w:val="00C203CC"/>
    <w:rsid w:val="00C204C3"/>
    <w:rsid w:val="00C209A6"/>
    <w:rsid w:val="00C20B71"/>
    <w:rsid w:val="00C20D38"/>
    <w:rsid w:val="00C210CB"/>
    <w:rsid w:val="00C210FD"/>
    <w:rsid w:val="00C21426"/>
    <w:rsid w:val="00C21E5D"/>
    <w:rsid w:val="00C22328"/>
    <w:rsid w:val="00C23148"/>
    <w:rsid w:val="00C23DBD"/>
    <w:rsid w:val="00C23E90"/>
    <w:rsid w:val="00C246EA"/>
    <w:rsid w:val="00C24855"/>
    <w:rsid w:val="00C2498D"/>
    <w:rsid w:val="00C250B5"/>
    <w:rsid w:val="00C25E87"/>
    <w:rsid w:val="00C26898"/>
    <w:rsid w:val="00C26E7A"/>
    <w:rsid w:val="00C2717D"/>
    <w:rsid w:val="00C272F8"/>
    <w:rsid w:val="00C277C4"/>
    <w:rsid w:val="00C3095B"/>
    <w:rsid w:val="00C30B03"/>
    <w:rsid w:val="00C30D36"/>
    <w:rsid w:val="00C32DD5"/>
    <w:rsid w:val="00C335A8"/>
    <w:rsid w:val="00C33A8D"/>
    <w:rsid w:val="00C33BD6"/>
    <w:rsid w:val="00C34B8E"/>
    <w:rsid w:val="00C35790"/>
    <w:rsid w:val="00C35DC8"/>
    <w:rsid w:val="00C35ED4"/>
    <w:rsid w:val="00C36B61"/>
    <w:rsid w:val="00C36ED6"/>
    <w:rsid w:val="00C37291"/>
    <w:rsid w:val="00C40584"/>
    <w:rsid w:val="00C406D6"/>
    <w:rsid w:val="00C4073E"/>
    <w:rsid w:val="00C40AB9"/>
    <w:rsid w:val="00C40B98"/>
    <w:rsid w:val="00C40C2C"/>
    <w:rsid w:val="00C4105C"/>
    <w:rsid w:val="00C41065"/>
    <w:rsid w:val="00C41299"/>
    <w:rsid w:val="00C41C5B"/>
    <w:rsid w:val="00C4213E"/>
    <w:rsid w:val="00C426D1"/>
    <w:rsid w:val="00C42CD8"/>
    <w:rsid w:val="00C42D2D"/>
    <w:rsid w:val="00C43327"/>
    <w:rsid w:val="00C4332F"/>
    <w:rsid w:val="00C4364B"/>
    <w:rsid w:val="00C436EB"/>
    <w:rsid w:val="00C43D19"/>
    <w:rsid w:val="00C43EC3"/>
    <w:rsid w:val="00C44705"/>
    <w:rsid w:val="00C44789"/>
    <w:rsid w:val="00C448C3"/>
    <w:rsid w:val="00C45152"/>
    <w:rsid w:val="00C45462"/>
    <w:rsid w:val="00C45640"/>
    <w:rsid w:val="00C46663"/>
    <w:rsid w:val="00C46967"/>
    <w:rsid w:val="00C507DE"/>
    <w:rsid w:val="00C50DA9"/>
    <w:rsid w:val="00C50E6F"/>
    <w:rsid w:val="00C5179A"/>
    <w:rsid w:val="00C518A4"/>
    <w:rsid w:val="00C521C4"/>
    <w:rsid w:val="00C523F7"/>
    <w:rsid w:val="00C52641"/>
    <w:rsid w:val="00C5390D"/>
    <w:rsid w:val="00C53DB8"/>
    <w:rsid w:val="00C53E92"/>
    <w:rsid w:val="00C54818"/>
    <w:rsid w:val="00C54A6F"/>
    <w:rsid w:val="00C55636"/>
    <w:rsid w:val="00C55A0F"/>
    <w:rsid w:val="00C55FF2"/>
    <w:rsid w:val="00C5603B"/>
    <w:rsid w:val="00C56934"/>
    <w:rsid w:val="00C569B4"/>
    <w:rsid w:val="00C56B67"/>
    <w:rsid w:val="00C56D61"/>
    <w:rsid w:val="00C57BEA"/>
    <w:rsid w:val="00C6013D"/>
    <w:rsid w:val="00C60923"/>
    <w:rsid w:val="00C60C9B"/>
    <w:rsid w:val="00C612A1"/>
    <w:rsid w:val="00C61E4D"/>
    <w:rsid w:val="00C62116"/>
    <w:rsid w:val="00C6245D"/>
    <w:rsid w:val="00C628FB"/>
    <w:rsid w:val="00C62AEA"/>
    <w:rsid w:val="00C65FD3"/>
    <w:rsid w:val="00C663E0"/>
    <w:rsid w:val="00C668D0"/>
    <w:rsid w:val="00C66A26"/>
    <w:rsid w:val="00C66C86"/>
    <w:rsid w:val="00C66CFB"/>
    <w:rsid w:val="00C6702A"/>
    <w:rsid w:val="00C6790A"/>
    <w:rsid w:val="00C70AE1"/>
    <w:rsid w:val="00C70E81"/>
    <w:rsid w:val="00C710E6"/>
    <w:rsid w:val="00C713E0"/>
    <w:rsid w:val="00C71A8F"/>
    <w:rsid w:val="00C71C29"/>
    <w:rsid w:val="00C728AA"/>
    <w:rsid w:val="00C72BB1"/>
    <w:rsid w:val="00C7311C"/>
    <w:rsid w:val="00C736EB"/>
    <w:rsid w:val="00C74035"/>
    <w:rsid w:val="00C74905"/>
    <w:rsid w:val="00C74E92"/>
    <w:rsid w:val="00C75B03"/>
    <w:rsid w:val="00C75B0E"/>
    <w:rsid w:val="00C771AB"/>
    <w:rsid w:val="00C8110B"/>
    <w:rsid w:val="00C81180"/>
    <w:rsid w:val="00C81C4E"/>
    <w:rsid w:val="00C8217C"/>
    <w:rsid w:val="00C826D1"/>
    <w:rsid w:val="00C834A4"/>
    <w:rsid w:val="00C83A94"/>
    <w:rsid w:val="00C83BFD"/>
    <w:rsid w:val="00C83EEB"/>
    <w:rsid w:val="00C8424B"/>
    <w:rsid w:val="00C8433E"/>
    <w:rsid w:val="00C8473A"/>
    <w:rsid w:val="00C848B0"/>
    <w:rsid w:val="00C8608C"/>
    <w:rsid w:val="00C860FF"/>
    <w:rsid w:val="00C867AF"/>
    <w:rsid w:val="00C86979"/>
    <w:rsid w:val="00C86A57"/>
    <w:rsid w:val="00C86B11"/>
    <w:rsid w:val="00C8768B"/>
    <w:rsid w:val="00C87AAE"/>
    <w:rsid w:val="00C902C1"/>
    <w:rsid w:val="00C90609"/>
    <w:rsid w:val="00C9072B"/>
    <w:rsid w:val="00C90755"/>
    <w:rsid w:val="00C90FDC"/>
    <w:rsid w:val="00C91438"/>
    <w:rsid w:val="00C9185E"/>
    <w:rsid w:val="00C91E05"/>
    <w:rsid w:val="00C921ED"/>
    <w:rsid w:val="00C92784"/>
    <w:rsid w:val="00C9308E"/>
    <w:rsid w:val="00C93865"/>
    <w:rsid w:val="00C93F22"/>
    <w:rsid w:val="00C941D9"/>
    <w:rsid w:val="00C94320"/>
    <w:rsid w:val="00C94937"/>
    <w:rsid w:val="00C9495E"/>
    <w:rsid w:val="00C956B0"/>
    <w:rsid w:val="00C958C7"/>
    <w:rsid w:val="00C9606D"/>
    <w:rsid w:val="00C96748"/>
    <w:rsid w:val="00C969AB"/>
    <w:rsid w:val="00C96E17"/>
    <w:rsid w:val="00C97D57"/>
    <w:rsid w:val="00CA0112"/>
    <w:rsid w:val="00CA1308"/>
    <w:rsid w:val="00CA14EB"/>
    <w:rsid w:val="00CA16AC"/>
    <w:rsid w:val="00CA1A5C"/>
    <w:rsid w:val="00CA2301"/>
    <w:rsid w:val="00CA2453"/>
    <w:rsid w:val="00CA252E"/>
    <w:rsid w:val="00CA34FB"/>
    <w:rsid w:val="00CA38E7"/>
    <w:rsid w:val="00CA3B08"/>
    <w:rsid w:val="00CA412E"/>
    <w:rsid w:val="00CA4DA1"/>
    <w:rsid w:val="00CA4EE1"/>
    <w:rsid w:val="00CA555E"/>
    <w:rsid w:val="00CA5B00"/>
    <w:rsid w:val="00CA5CA2"/>
    <w:rsid w:val="00CA6519"/>
    <w:rsid w:val="00CA67D3"/>
    <w:rsid w:val="00CA72F5"/>
    <w:rsid w:val="00CA748D"/>
    <w:rsid w:val="00CA7518"/>
    <w:rsid w:val="00CA7756"/>
    <w:rsid w:val="00CA7CA9"/>
    <w:rsid w:val="00CA7F32"/>
    <w:rsid w:val="00CB01CF"/>
    <w:rsid w:val="00CB071D"/>
    <w:rsid w:val="00CB0E3F"/>
    <w:rsid w:val="00CB0FE1"/>
    <w:rsid w:val="00CB158F"/>
    <w:rsid w:val="00CB1B3F"/>
    <w:rsid w:val="00CB1BDE"/>
    <w:rsid w:val="00CB20F4"/>
    <w:rsid w:val="00CB24CB"/>
    <w:rsid w:val="00CB30E0"/>
    <w:rsid w:val="00CB3133"/>
    <w:rsid w:val="00CB43A6"/>
    <w:rsid w:val="00CB48E6"/>
    <w:rsid w:val="00CB501C"/>
    <w:rsid w:val="00CB5472"/>
    <w:rsid w:val="00CB5F81"/>
    <w:rsid w:val="00CB63CF"/>
    <w:rsid w:val="00CB664C"/>
    <w:rsid w:val="00CB66B7"/>
    <w:rsid w:val="00CB6AC7"/>
    <w:rsid w:val="00CB7281"/>
    <w:rsid w:val="00CC0158"/>
    <w:rsid w:val="00CC01B8"/>
    <w:rsid w:val="00CC039F"/>
    <w:rsid w:val="00CC062C"/>
    <w:rsid w:val="00CC094F"/>
    <w:rsid w:val="00CC0BEE"/>
    <w:rsid w:val="00CC0C9C"/>
    <w:rsid w:val="00CC0DCA"/>
    <w:rsid w:val="00CC0F40"/>
    <w:rsid w:val="00CC101D"/>
    <w:rsid w:val="00CC141C"/>
    <w:rsid w:val="00CC165E"/>
    <w:rsid w:val="00CC1DC3"/>
    <w:rsid w:val="00CC2032"/>
    <w:rsid w:val="00CC2F42"/>
    <w:rsid w:val="00CC3167"/>
    <w:rsid w:val="00CC317D"/>
    <w:rsid w:val="00CC369B"/>
    <w:rsid w:val="00CC3AE5"/>
    <w:rsid w:val="00CC3F6C"/>
    <w:rsid w:val="00CC43DC"/>
    <w:rsid w:val="00CC47E8"/>
    <w:rsid w:val="00CC4929"/>
    <w:rsid w:val="00CC5AC4"/>
    <w:rsid w:val="00CC5AEA"/>
    <w:rsid w:val="00CC5E07"/>
    <w:rsid w:val="00CC6303"/>
    <w:rsid w:val="00CC6732"/>
    <w:rsid w:val="00CC6878"/>
    <w:rsid w:val="00CC6A28"/>
    <w:rsid w:val="00CD0262"/>
    <w:rsid w:val="00CD0FAB"/>
    <w:rsid w:val="00CD11BE"/>
    <w:rsid w:val="00CD1202"/>
    <w:rsid w:val="00CD17B1"/>
    <w:rsid w:val="00CD1AAB"/>
    <w:rsid w:val="00CD1D8C"/>
    <w:rsid w:val="00CD3088"/>
    <w:rsid w:val="00CD3297"/>
    <w:rsid w:val="00CD43B6"/>
    <w:rsid w:val="00CD583F"/>
    <w:rsid w:val="00CD5A00"/>
    <w:rsid w:val="00CD5CE9"/>
    <w:rsid w:val="00CD5CFA"/>
    <w:rsid w:val="00CD5FD6"/>
    <w:rsid w:val="00CD63C3"/>
    <w:rsid w:val="00CD70EE"/>
    <w:rsid w:val="00CD7D18"/>
    <w:rsid w:val="00CD7DFA"/>
    <w:rsid w:val="00CE0371"/>
    <w:rsid w:val="00CE155C"/>
    <w:rsid w:val="00CE1FCF"/>
    <w:rsid w:val="00CE220E"/>
    <w:rsid w:val="00CE2BF9"/>
    <w:rsid w:val="00CE2CE7"/>
    <w:rsid w:val="00CE3609"/>
    <w:rsid w:val="00CE417D"/>
    <w:rsid w:val="00CE547D"/>
    <w:rsid w:val="00CE57C5"/>
    <w:rsid w:val="00CE59AF"/>
    <w:rsid w:val="00CE6B83"/>
    <w:rsid w:val="00CE6F72"/>
    <w:rsid w:val="00CE7FB1"/>
    <w:rsid w:val="00CF05D0"/>
    <w:rsid w:val="00CF062E"/>
    <w:rsid w:val="00CF073F"/>
    <w:rsid w:val="00CF0A94"/>
    <w:rsid w:val="00CF0CA6"/>
    <w:rsid w:val="00CF2D27"/>
    <w:rsid w:val="00CF34E8"/>
    <w:rsid w:val="00CF38E5"/>
    <w:rsid w:val="00CF3A71"/>
    <w:rsid w:val="00CF499C"/>
    <w:rsid w:val="00CF5753"/>
    <w:rsid w:val="00CF604D"/>
    <w:rsid w:val="00CF76EE"/>
    <w:rsid w:val="00CF7D50"/>
    <w:rsid w:val="00D00100"/>
    <w:rsid w:val="00D00253"/>
    <w:rsid w:val="00D00FEC"/>
    <w:rsid w:val="00D01689"/>
    <w:rsid w:val="00D016B7"/>
    <w:rsid w:val="00D01A48"/>
    <w:rsid w:val="00D02712"/>
    <w:rsid w:val="00D028A7"/>
    <w:rsid w:val="00D02F32"/>
    <w:rsid w:val="00D031A8"/>
    <w:rsid w:val="00D036B3"/>
    <w:rsid w:val="00D03B3F"/>
    <w:rsid w:val="00D03CF0"/>
    <w:rsid w:val="00D03DD1"/>
    <w:rsid w:val="00D04637"/>
    <w:rsid w:val="00D0498C"/>
    <w:rsid w:val="00D04C40"/>
    <w:rsid w:val="00D053EA"/>
    <w:rsid w:val="00D06B9B"/>
    <w:rsid w:val="00D06DED"/>
    <w:rsid w:val="00D07C1C"/>
    <w:rsid w:val="00D07E9A"/>
    <w:rsid w:val="00D10772"/>
    <w:rsid w:val="00D10B4A"/>
    <w:rsid w:val="00D11FE6"/>
    <w:rsid w:val="00D12288"/>
    <w:rsid w:val="00D12887"/>
    <w:rsid w:val="00D1377C"/>
    <w:rsid w:val="00D1379A"/>
    <w:rsid w:val="00D14304"/>
    <w:rsid w:val="00D14328"/>
    <w:rsid w:val="00D143F1"/>
    <w:rsid w:val="00D15A98"/>
    <w:rsid w:val="00D171A9"/>
    <w:rsid w:val="00D171BC"/>
    <w:rsid w:val="00D17C3F"/>
    <w:rsid w:val="00D20359"/>
    <w:rsid w:val="00D21170"/>
    <w:rsid w:val="00D21192"/>
    <w:rsid w:val="00D216A4"/>
    <w:rsid w:val="00D2182C"/>
    <w:rsid w:val="00D22402"/>
    <w:rsid w:val="00D22806"/>
    <w:rsid w:val="00D22E9E"/>
    <w:rsid w:val="00D231EA"/>
    <w:rsid w:val="00D232ED"/>
    <w:rsid w:val="00D23936"/>
    <w:rsid w:val="00D2514C"/>
    <w:rsid w:val="00D25901"/>
    <w:rsid w:val="00D262FF"/>
    <w:rsid w:val="00D2683C"/>
    <w:rsid w:val="00D26847"/>
    <w:rsid w:val="00D269FE"/>
    <w:rsid w:val="00D26F78"/>
    <w:rsid w:val="00D2725C"/>
    <w:rsid w:val="00D276A7"/>
    <w:rsid w:val="00D3128B"/>
    <w:rsid w:val="00D31300"/>
    <w:rsid w:val="00D313AD"/>
    <w:rsid w:val="00D31BDB"/>
    <w:rsid w:val="00D32167"/>
    <w:rsid w:val="00D32294"/>
    <w:rsid w:val="00D323D2"/>
    <w:rsid w:val="00D32881"/>
    <w:rsid w:val="00D3291E"/>
    <w:rsid w:val="00D32E67"/>
    <w:rsid w:val="00D32E8A"/>
    <w:rsid w:val="00D3338F"/>
    <w:rsid w:val="00D34378"/>
    <w:rsid w:val="00D34E9F"/>
    <w:rsid w:val="00D36A79"/>
    <w:rsid w:val="00D36AFB"/>
    <w:rsid w:val="00D37599"/>
    <w:rsid w:val="00D375F4"/>
    <w:rsid w:val="00D37DDE"/>
    <w:rsid w:val="00D40E61"/>
    <w:rsid w:val="00D42918"/>
    <w:rsid w:val="00D42FCD"/>
    <w:rsid w:val="00D43036"/>
    <w:rsid w:val="00D43064"/>
    <w:rsid w:val="00D43841"/>
    <w:rsid w:val="00D43EBD"/>
    <w:rsid w:val="00D44A21"/>
    <w:rsid w:val="00D44F7C"/>
    <w:rsid w:val="00D4509B"/>
    <w:rsid w:val="00D45AB3"/>
    <w:rsid w:val="00D45AD1"/>
    <w:rsid w:val="00D46002"/>
    <w:rsid w:val="00D47066"/>
    <w:rsid w:val="00D475ED"/>
    <w:rsid w:val="00D47FCA"/>
    <w:rsid w:val="00D5020D"/>
    <w:rsid w:val="00D5051A"/>
    <w:rsid w:val="00D50C67"/>
    <w:rsid w:val="00D51EE0"/>
    <w:rsid w:val="00D51F26"/>
    <w:rsid w:val="00D5237E"/>
    <w:rsid w:val="00D52753"/>
    <w:rsid w:val="00D52D32"/>
    <w:rsid w:val="00D52D4D"/>
    <w:rsid w:val="00D554DE"/>
    <w:rsid w:val="00D558CF"/>
    <w:rsid w:val="00D558E6"/>
    <w:rsid w:val="00D55C5A"/>
    <w:rsid w:val="00D55D9A"/>
    <w:rsid w:val="00D55FFE"/>
    <w:rsid w:val="00D56DEC"/>
    <w:rsid w:val="00D56E71"/>
    <w:rsid w:val="00D6084B"/>
    <w:rsid w:val="00D60908"/>
    <w:rsid w:val="00D61530"/>
    <w:rsid w:val="00D62015"/>
    <w:rsid w:val="00D6288C"/>
    <w:rsid w:val="00D629B0"/>
    <w:rsid w:val="00D62C47"/>
    <w:rsid w:val="00D62FFB"/>
    <w:rsid w:val="00D631DA"/>
    <w:rsid w:val="00D649CF"/>
    <w:rsid w:val="00D64A83"/>
    <w:rsid w:val="00D65221"/>
    <w:rsid w:val="00D6553A"/>
    <w:rsid w:val="00D659FC"/>
    <w:rsid w:val="00D65BBD"/>
    <w:rsid w:val="00D6611A"/>
    <w:rsid w:val="00D6627C"/>
    <w:rsid w:val="00D66743"/>
    <w:rsid w:val="00D66B74"/>
    <w:rsid w:val="00D70989"/>
    <w:rsid w:val="00D710AE"/>
    <w:rsid w:val="00D715E0"/>
    <w:rsid w:val="00D716BD"/>
    <w:rsid w:val="00D72962"/>
    <w:rsid w:val="00D73E1A"/>
    <w:rsid w:val="00D7435C"/>
    <w:rsid w:val="00D7492D"/>
    <w:rsid w:val="00D752B1"/>
    <w:rsid w:val="00D753D3"/>
    <w:rsid w:val="00D75F89"/>
    <w:rsid w:val="00D76245"/>
    <w:rsid w:val="00D76279"/>
    <w:rsid w:val="00D76652"/>
    <w:rsid w:val="00D8015D"/>
    <w:rsid w:val="00D803A2"/>
    <w:rsid w:val="00D8043F"/>
    <w:rsid w:val="00D80551"/>
    <w:rsid w:val="00D80FC2"/>
    <w:rsid w:val="00D81158"/>
    <w:rsid w:val="00D81CA6"/>
    <w:rsid w:val="00D8220C"/>
    <w:rsid w:val="00D822B0"/>
    <w:rsid w:val="00D82B2C"/>
    <w:rsid w:val="00D83066"/>
    <w:rsid w:val="00D834CD"/>
    <w:rsid w:val="00D84510"/>
    <w:rsid w:val="00D8495D"/>
    <w:rsid w:val="00D85048"/>
    <w:rsid w:val="00D85372"/>
    <w:rsid w:val="00D85385"/>
    <w:rsid w:val="00D85A62"/>
    <w:rsid w:val="00D85FBB"/>
    <w:rsid w:val="00D867C6"/>
    <w:rsid w:val="00D86812"/>
    <w:rsid w:val="00D86909"/>
    <w:rsid w:val="00D8765D"/>
    <w:rsid w:val="00D876F4"/>
    <w:rsid w:val="00D879BE"/>
    <w:rsid w:val="00D90299"/>
    <w:rsid w:val="00D90440"/>
    <w:rsid w:val="00D90D51"/>
    <w:rsid w:val="00D916FA"/>
    <w:rsid w:val="00D91F11"/>
    <w:rsid w:val="00D920D3"/>
    <w:rsid w:val="00D92217"/>
    <w:rsid w:val="00D929EE"/>
    <w:rsid w:val="00D92CCD"/>
    <w:rsid w:val="00D92E2C"/>
    <w:rsid w:val="00D94D79"/>
    <w:rsid w:val="00D95007"/>
    <w:rsid w:val="00D95594"/>
    <w:rsid w:val="00D95A63"/>
    <w:rsid w:val="00D95EDA"/>
    <w:rsid w:val="00D966C8"/>
    <w:rsid w:val="00D96AF9"/>
    <w:rsid w:val="00D96FF7"/>
    <w:rsid w:val="00D975D6"/>
    <w:rsid w:val="00D9790C"/>
    <w:rsid w:val="00D979AE"/>
    <w:rsid w:val="00D979EE"/>
    <w:rsid w:val="00D97BB2"/>
    <w:rsid w:val="00D97C69"/>
    <w:rsid w:val="00DA0162"/>
    <w:rsid w:val="00DA016A"/>
    <w:rsid w:val="00DA09FA"/>
    <w:rsid w:val="00DA0D42"/>
    <w:rsid w:val="00DA0DFF"/>
    <w:rsid w:val="00DA103D"/>
    <w:rsid w:val="00DA17C6"/>
    <w:rsid w:val="00DA1A39"/>
    <w:rsid w:val="00DA1F84"/>
    <w:rsid w:val="00DA24F9"/>
    <w:rsid w:val="00DA2830"/>
    <w:rsid w:val="00DA34C6"/>
    <w:rsid w:val="00DA3AFF"/>
    <w:rsid w:val="00DA3B5B"/>
    <w:rsid w:val="00DA4552"/>
    <w:rsid w:val="00DA4E37"/>
    <w:rsid w:val="00DA5F82"/>
    <w:rsid w:val="00DA5FB8"/>
    <w:rsid w:val="00DA687E"/>
    <w:rsid w:val="00DA6D74"/>
    <w:rsid w:val="00DA7E78"/>
    <w:rsid w:val="00DB00A1"/>
    <w:rsid w:val="00DB05EA"/>
    <w:rsid w:val="00DB0AFD"/>
    <w:rsid w:val="00DB0C03"/>
    <w:rsid w:val="00DB156E"/>
    <w:rsid w:val="00DB1A9F"/>
    <w:rsid w:val="00DB24BB"/>
    <w:rsid w:val="00DB266A"/>
    <w:rsid w:val="00DB2D9E"/>
    <w:rsid w:val="00DB391F"/>
    <w:rsid w:val="00DB392F"/>
    <w:rsid w:val="00DB3E52"/>
    <w:rsid w:val="00DB417A"/>
    <w:rsid w:val="00DB41D5"/>
    <w:rsid w:val="00DB424E"/>
    <w:rsid w:val="00DB5681"/>
    <w:rsid w:val="00DB5F67"/>
    <w:rsid w:val="00DB7301"/>
    <w:rsid w:val="00DB748B"/>
    <w:rsid w:val="00DB7595"/>
    <w:rsid w:val="00DB77D1"/>
    <w:rsid w:val="00DC10E9"/>
    <w:rsid w:val="00DC132E"/>
    <w:rsid w:val="00DC1A99"/>
    <w:rsid w:val="00DC309A"/>
    <w:rsid w:val="00DC3339"/>
    <w:rsid w:val="00DC3484"/>
    <w:rsid w:val="00DC3DC8"/>
    <w:rsid w:val="00DC4503"/>
    <w:rsid w:val="00DC4DF6"/>
    <w:rsid w:val="00DC4E10"/>
    <w:rsid w:val="00DC5705"/>
    <w:rsid w:val="00DC5EA1"/>
    <w:rsid w:val="00DC6291"/>
    <w:rsid w:val="00DC68EF"/>
    <w:rsid w:val="00DC7942"/>
    <w:rsid w:val="00DC7ADA"/>
    <w:rsid w:val="00DC7EF0"/>
    <w:rsid w:val="00DD1F59"/>
    <w:rsid w:val="00DD22BD"/>
    <w:rsid w:val="00DD264C"/>
    <w:rsid w:val="00DD2BA0"/>
    <w:rsid w:val="00DD3102"/>
    <w:rsid w:val="00DD31DD"/>
    <w:rsid w:val="00DD3243"/>
    <w:rsid w:val="00DD36BB"/>
    <w:rsid w:val="00DD42B6"/>
    <w:rsid w:val="00DD45EF"/>
    <w:rsid w:val="00DD5504"/>
    <w:rsid w:val="00DD6911"/>
    <w:rsid w:val="00DD7016"/>
    <w:rsid w:val="00DD7084"/>
    <w:rsid w:val="00DD718C"/>
    <w:rsid w:val="00DD7504"/>
    <w:rsid w:val="00DD7911"/>
    <w:rsid w:val="00DE0409"/>
    <w:rsid w:val="00DE0516"/>
    <w:rsid w:val="00DE0668"/>
    <w:rsid w:val="00DE08D9"/>
    <w:rsid w:val="00DE0CC2"/>
    <w:rsid w:val="00DE0DC6"/>
    <w:rsid w:val="00DE15A1"/>
    <w:rsid w:val="00DE237C"/>
    <w:rsid w:val="00DE2A16"/>
    <w:rsid w:val="00DE2E5B"/>
    <w:rsid w:val="00DE3455"/>
    <w:rsid w:val="00DE3607"/>
    <w:rsid w:val="00DE4711"/>
    <w:rsid w:val="00DE4C04"/>
    <w:rsid w:val="00DE52D1"/>
    <w:rsid w:val="00DE5543"/>
    <w:rsid w:val="00DE584E"/>
    <w:rsid w:val="00DE5B44"/>
    <w:rsid w:val="00DE6117"/>
    <w:rsid w:val="00DE61AA"/>
    <w:rsid w:val="00DE6520"/>
    <w:rsid w:val="00DE6A45"/>
    <w:rsid w:val="00DE6BAB"/>
    <w:rsid w:val="00DE6CDC"/>
    <w:rsid w:val="00DE71CC"/>
    <w:rsid w:val="00DE7494"/>
    <w:rsid w:val="00DE74DB"/>
    <w:rsid w:val="00DE7802"/>
    <w:rsid w:val="00DF0165"/>
    <w:rsid w:val="00DF07F6"/>
    <w:rsid w:val="00DF0967"/>
    <w:rsid w:val="00DF0C07"/>
    <w:rsid w:val="00DF19B8"/>
    <w:rsid w:val="00DF278B"/>
    <w:rsid w:val="00DF2D6E"/>
    <w:rsid w:val="00DF2F8D"/>
    <w:rsid w:val="00DF43A6"/>
    <w:rsid w:val="00DF49AE"/>
    <w:rsid w:val="00DF4AD6"/>
    <w:rsid w:val="00DF4E74"/>
    <w:rsid w:val="00DF4ECB"/>
    <w:rsid w:val="00DF4FD8"/>
    <w:rsid w:val="00DF55C0"/>
    <w:rsid w:val="00DF6064"/>
    <w:rsid w:val="00DF632F"/>
    <w:rsid w:val="00DF7656"/>
    <w:rsid w:val="00DF7990"/>
    <w:rsid w:val="00DF7FEF"/>
    <w:rsid w:val="00E0052D"/>
    <w:rsid w:val="00E00D46"/>
    <w:rsid w:val="00E01529"/>
    <w:rsid w:val="00E01717"/>
    <w:rsid w:val="00E02692"/>
    <w:rsid w:val="00E02CC3"/>
    <w:rsid w:val="00E030E3"/>
    <w:rsid w:val="00E03369"/>
    <w:rsid w:val="00E039A4"/>
    <w:rsid w:val="00E04608"/>
    <w:rsid w:val="00E048F0"/>
    <w:rsid w:val="00E0494F"/>
    <w:rsid w:val="00E05F82"/>
    <w:rsid w:val="00E064DC"/>
    <w:rsid w:val="00E06CCA"/>
    <w:rsid w:val="00E06FA1"/>
    <w:rsid w:val="00E06FF6"/>
    <w:rsid w:val="00E070C2"/>
    <w:rsid w:val="00E07B63"/>
    <w:rsid w:val="00E108F2"/>
    <w:rsid w:val="00E11731"/>
    <w:rsid w:val="00E119FE"/>
    <w:rsid w:val="00E127C6"/>
    <w:rsid w:val="00E12B9B"/>
    <w:rsid w:val="00E12D07"/>
    <w:rsid w:val="00E13206"/>
    <w:rsid w:val="00E1354B"/>
    <w:rsid w:val="00E13EAB"/>
    <w:rsid w:val="00E13FF2"/>
    <w:rsid w:val="00E1581D"/>
    <w:rsid w:val="00E15AF6"/>
    <w:rsid w:val="00E15CBA"/>
    <w:rsid w:val="00E16378"/>
    <w:rsid w:val="00E163AC"/>
    <w:rsid w:val="00E16678"/>
    <w:rsid w:val="00E1677F"/>
    <w:rsid w:val="00E167DC"/>
    <w:rsid w:val="00E16CB7"/>
    <w:rsid w:val="00E16D36"/>
    <w:rsid w:val="00E172BF"/>
    <w:rsid w:val="00E20A44"/>
    <w:rsid w:val="00E20C14"/>
    <w:rsid w:val="00E20DD6"/>
    <w:rsid w:val="00E2168F"/>
    <w:rsid w:val="00E21720"/>
    <w:rsid w:val="00E21FBE"/>
    <w:rsid w:val="00E224EE"/>
    <w:rsid w:val="00E22F14"/>
    <w:rsid w:val="00E235EB"/>
    <w:rsid w:val="00E240CF"/>
    <w:rsid w:val="00E2412D"/>
    <w:rsid w:val="00E2589A"/>
    <w:rsid w:val="00E25F14"/>
    <w:rsid w:val="00E2640E"/>
    <w:rsid w:val="00E2652F"/>
    <w:rsid w:val="00E2676F"/>
    <w:rsid w:val="00E26EEB"/>
    <w:rsid w:val="00E26F75"/>
    <w:rsid w:val="00E26F81"/>
    <w:rsid w:val="00E2710A"/>
    <w:rsid w:val="00E27BD8"/>
    <w:rsid w:val="00E27BE4"/>
    <w:rsid w:val="00E27D76"/>
    <w:rsid w:val="00E3028A"/>
    <w:rsid w:val="00E304E0"/>
    <w:rsid w:val="00E313CB"/>
    <w:rsid w:val="00E313FE"/>
    <w:rsid w:val="00E318A8"/>
    <w:rsid w:val="00E31918"/>
    <w:rsid w:val="00E321DA"/>
    <w:rsid w:val="00E322F0"/>
    <w:rsid w:val="00E33788"/>
    <w:rsid w:val="00E33A15"/>
    <w:rsid w:val="00E33CB4"/>
    <w:rsid w:val="00E33EF6"/>
    <w:rsid w:val="00E33FC7"/>
    <w:rsid w:val="00E3456F"/>
    <w:rsid w:val="00E34D28"/>
    <w:rsid w:val="00E35557"/>
    <w:rsid w:val="00E35603"/>
    <w:rsid w:val="00E36008"/>
    <w:rsid w:val="00E37238"/>
    <w:rsid w:val="00E3723A"/>
    <w:rsid w:val="00E3761D"/>
    <w:rsid w:val="00E37993"/>
    <w:rsid w:val="00E37A29"/>
    <w:rsid w:val="00E40048"/>
    <w:rsid w:val="00E40434"/>
    <w:rsid w:val="00E41A3E"/>
    <w:rsid w:val="00E41D0A"/>
    <w:rsid w:val="00E43181"/>
    <w:rsid w:val="00E4322E"/>
    <w:rsid w:val="00E4362F"/>
    <w:rsid w:val="00E43906"/>
    <w:rsid w:val="00E44329"/>
    <w:rsid w:val="00E44649"/>
    <w:rsid w:val="00E449E0"/>
    <w:rsid w:val="00E4581E"/>
    <w:rsid w:val="00E458E8"/>
    <w:rsid w:val="00E45A42"/>
    <w:rsid w:val="00E4609F"/>
    <w:rsid w:val="00E46FD9"/>
    <w:rsid w:val="00E474EB"/>
    <w:rsid w:val="00E477AD"/>
    <w:rsid w:val="00E50844"/>
    <w:rsid w:val="00E50FAE"/>
    <w:rsid w:val="00E518D2"/>
    <w:rsid w:val="00E52072"/>
    <w:rsid w:val="00E543DE"/>
    <w:rsid w:val="00E55DB2"/>
    <w:rsid w:val="00E5615F"/>
    <w:rsid w:val="00E561D4"/>
    <w:rsid w:val="00E56C05"/>
    <w:rsid w:val="00E56E88"/>
    <w:rsid w:val="00E5709D"/>
    <w:rsid w:val="00E5776B"/>
    <w:rsid w:val="00E5795B"/>
    <w:rsid w:val="00E57C41"/>
    <w:rsid w:val="00E602F0"/>
    <w:rsid w:val="00E60AD6"/>
    <w:rsid w:val="00E6195E"/>
    <w:rsid w:val="00E61EF9"/>
    <w:rsid w:val="00E623A6"/>
    <w:rsid w:val="00E62704"/>
    <w:rsid w:val="00E63587"/>
    <w:rsid w:val="00E6455D"/>
    <w:rsid w:val="00E653D4"/>
    <w:rsid w:val="00E653EF"/>
    <w:rsid w:val="00E66057"/>
    <w:rsid w:val="00E6620E"/>
    <w:rsid w:val="00E66474"/>
    <w:rsid w:val="00E66C36"/>
    <w:rsid w:val="00E66EB9"/>
    <w:rsid w:val="00E670B1"/>
    <w:rsid w:val="00E6787F"/>
    <w:rsid w:val="00E701F2"/>
    <w:rsid w:val="00E705EB"/>
    <w:rsid w:val="00E706F8"/>
    <w:rsid w:val="00E70724"/>
    <w:rsid w:val="00E70AD8"/>
    <w:rsid w:val="00E70EB7"/>
    <w:rsid w:val="00E71B54"/>
    <w:rsid w:val="00E72257"/>
    <w:rsid w:val="00E72778"/>
    <w:rsid w:val="00E73337"/>
    <w:rsid w:val="00E739B1"/>
    <w:rsid w:val="00E7433B"/>
    <w:rsid w:val="00E74BE6"/>
    <w:rsid w:val="00E75E23"/>
    <w:rsid w:val="00E76BB1"/>
    <w:rsid w:val="00E76C4E"/>
    <w:rsid w:val="00E77A1B"/>
    <w:rsid w:val="00E808EA"/>
    <w:rsid w:val="00E80C9E"/>
    <w:rsid w:val="00E80DF6"/>
    <w:rsid w:val="00E81075"/>
    <w:rsid w:val="00E81931"/>
    <w:rsid w:val="00E81A0F"/>
    <w:rsid w:val="00E81BCB"/>
    <w:rsid w:val="00E83283"/>
    <w:rsid w:val="00E84648"/>
    <w:rsid w:val="00E84B9E"/>
    <w:rsid w:val="00E8582B"/>
    <w:rsid w:val="00E8623B"/>
    <w:rsid w:val="00E8646E"/>
    <w:rsid w:val="00E86C39"/>
    <w:rsid w:val="00E87970"/>
    <w:rsid w:val="00E9074F"/>
    <w:rsid w:val="00E90BC9"/>
    <w:rsid w:val="00E91C94"/>
    <w:rsid w:val="00E91D34"/>
    <w:rsid w:val="00E92042"/>
    <w:rsid w:val="00E9231C"/>
    <w:rsid w:val="00E925B7"/>
    <w:rsid w:val="00E9351E"/>
    <w:rsid w:val="00E93563"/>
    <w:rsid w:val="00E93890"/>
    <w:rsid w:val="00E93D15"/>
    <w:rsid w:val="00E9417A"/>
    <w:rsid w:val="00E94441"/>
    <w:rsid w:val="00E945DA"/>
    <w:rsid w:val="00E94D70"/>
    <w:rsid w:val="00E9522A"/>
    <w:rsid w:val="00E95F62"/>
    <w:rsid w:val="00E96074"/>
    <w:rsid w:val="00E960D8"/>
    <w:rsid w:val="00E96169"/>
    <w:rsid w:val="00E962CC"/>
    <w:rsid w:val="00E964DD"/>
    <w:rsid w:val="00E965B6"/>
    <w:rsid w:val="00E96774"/>
    <w:rsid w:val="00E9681D"/>
    <w:rsid w:val="00E96F22"/>
    <w:rsid w:val="00E971DC"/>
    <w:rsid w:val="00EA0BA3"/>
    <w:rsid w:val="00EA149A"/>
    <w:rsid w:val="00EA1BD3"/>
    <w:rsid w:val="00EA1EB3"/>
    <w:rsid w:val="00EA2168"/>
    <w:rsid w:val="00EA2564"/>
    <w:rsid w:val="00EA2629"/>
    <w:rsid w:val="00EA31D0"/>
    <w:rsid w:val="00EA325A"/>
    <w:rsid w:val="00EA4BD1"/>
    <w:rsid w:val="00EA4F2B"/>
    <w:rsid w:val="00EA4FB6"/>
    <w:rsid w:val="00EA512F"/>
    <w:rsid w:val="00EA5AC2"/>
    <w:rsid w:val="00EA5D59"/>
    <w:rsid w:val="00EA6083"/>
    <w:rsid w:val="00EA661E"/>
    <w:rsid w:val="00EA663C"/>
    <w:rsid w:val="00EA666C"/>
    <w:rsid w:val="00EA6917"/>
    <w:rsid w:val="00EA73F3"/>
    <w:rsid w:val="00EA7562"/>
    <w:rsid w:val="00EB02D1"/>
    <w:rsid w:val="00EB0EB9"/>
    <w:rsid w:val="00EB1DAA"/>
    <w:rsid w:val="00EB2455"/>
    <w:rsid w:val="00EB2C3B"/>
    <w:rsid w:val="00EB2D9A"/>
    <w:rsid w:val="00EB450F"/>
    <w:rsid w:val="00EB4601"/>
    <w:rsid w:val="00EB4B05"/>
    <w:rsid w:val="00EB58B3"/>
    <w:rsid w:val="00EC05D9"/>
    <w:rsid w:val="00EC09A4"/>
    <w:rsid w:val="00EC0CAF"/>
    <w:rsid w:val="00EC0D74"/>
    <w:rsid w:val="00EC0EA1"/>
    <w:rsid w:val="00EC196A"/>
    <w:rsid w:val="00EC1A97"/>
    <w:rsid w:val="00EC1E27"/>
    <w:rsid w:val="00EC20BA"/>
    <w:rsid w:val="00EC2261"/>
    <w:rsid w:val="00EC2724"/>
    <w:rsid w:val="00EC2960"/>
    <w:rsid w:val="00EC2D4C"/>
    <w:rsid w:val="00EC2EB5"/>
    <w:rsid w:val="00EC34F8"/>
    <w:rsid w:val="00EC35EE"/>
    <w:rsid w:val="00EC42D7"/>
    <w:rsid w:val="00EC483C"/>
    <w:rsid w:val="00EC5DC4"/>
    <w:rsid w:val="00EC607C"/>
    <w:rsid w:val="00EC62FC"/>
    <w:rsid w:val="00EC687B"/>
    <w:rsid w:val="00EC717A"/>
    <w:rsid w:val="00EC784F"/>
    <w:rsid w:val="00ED065F"/>
    <w:rsid w:val="00ED117A"/>
    <w:rsid w:val="00ED1657"/>
    <w:rsid w:val="00ED19E4"/>
    <w:rsid w:val="00ED1B82"/>
    <w:rsid w:val="00ED1EBA"/>
    <w:rsid w:val="00ED2E0B"/>
    <w:rsid w:val="00ED31A9"/>
    <w:rsid w:val="00ED31EA"/>
    <w:rsid w:val="00ED3DA9"/>
    <w:rsid w:val="00ED4769"/>
    <w:rsid w:val="00ED5336"/>
    <w:rsid w:val="00ED5A0D"/>
    <w:rsid w:val="00ED5E36"/>
    <w:rsid w:val="00ED617A"/>
    <w:rsid w:val="00ED62DE"/>
    <w:rsid w:val="00ED721A"/>
    <w:rsid w:val="00ED7685"/>
    <w:rsid w:val="00ED7E21"/>
    <w:rsid w:val="00EE0192"/>
    <w:rsid w:val="00EE07E1"/>
    <w:rsid w:val="00EE08B3"/>
    <w:rsid w:val="00EE15EE"/>
    <w:rsid w:val="00EE1F60"/>
    <w:rsid w:val="00EE2330"/>
    <w:rsid w:val="00EE26AD"/>
    <w:rsid w:val="00EE26B6"/>
    <w:rsid w:val="00EE28BB"/>
    <w:rsid w:val="00EE2C1C"/>
    <w:rsid w:val="00EE3004"/>
    <w:rsid w:val="00EE3048"/>
    <w:rsid w:val="00EE3D84"/>
    <w:rsid w:val="00EE3E2E"/>
    <w:rsid w:val="00EE3F27"/>
    <w:rsid w:val="00EE3FDA"/>
    <w:rsid w:val="00EE4D7F"/>
    <w:rsid w:val="00EE5518"/>
    <w:rsid w:val="00EE5568"/>
    <w:rsid w:val="00EE59D5"/>
    <w:rsid w:val="00EE5D54"/>
    <w:rsid w:val="00EE5E43"/>
    <w:rsid w:val="00EE716E"/>
    <w:rsid w:val="00EE75CF"/>
    <w:rsid w:val="00EE7738"/>
    <w:rsid w:val="00EE7BC8"/>
    <w:rsid w:val="00EE7DA3"/>
    <w:rsid w:val="00EF1797"/>
    <w:rsid w:val="00EF1ADE"/>
    <w:rsid w:val="00EF1C82"/>
    <w:rsid w:val="00EF2311"/>
    <w:rsid w:val="00EF26FA"/>
    <w:rsid w:val="00EF36AB"/>
    <w:rsid w:val="00EF374D"/>
    <w:rsid w:val="00EF3ADC"/>
    <w:rsid w:val="00EF3C80"/>
    <w:rsid w:val="00EF3FC2"/>
    <w:rsid w:val="00EF4F43"/>
    <w:rsid w:val="00EF51F7"/>
    <w:rsid w:val="00EF52F7"/>
    <w:rsid w:val="00EF54D9"/>
    <w:rsid w:val="00EF620A"/>
    <w:rsid w:val="00EF66A4"/>
    <w:rsid w:val="00EF6DDD"/>
    <w:rsid w:val="00EF7376"/>
    <w:rsid w:val="00EF7C53"/>
    <w:rsid w:val="00F003B2"/>
    <w:rsid w:val="00F00426"/>
    <w:rsid w:val="00F008F8"/>
    <w:rsid w:val="00F00A9B"/>
    <w:rsid w:val="00F00B17"/>
    <w:rsid w:val="00F014F2"/>
    <w:rsid w:val="00F0163D"/>
    <w:rsid w:val="00F029F9"/>
    <w:rsid w:val="00F02D13"/>
    <w:rsid w:val="00F02E4B"/>
    <w:rsid w:val="00F02FF8"/>
    <w:rsid w:val="00F03186"/>
    <w:rsid w:val="00F03830"/>
    <w:rsid w:val="00F03E2C"/>
    <w:rsid w:val="00F054A9"/>
    <w:rsid w:val="00F05EFB"/>
    <w:rsid w:val="00F05F74"/>
    <w:rsid w:val="00F05FAF"/>
    <w:rsid w:val="00F06126"/>
    <w:rsid w:val="00F0653D"/>
    <w:rsid w:val="00F06ADC"/>
    <w:rsid w:val="00F06EDF"/>
    <w:rsid w:val="00F07ADD"/>
    <w:rsid w:val="00F1096B"/>
    <w:rsid w:val="00F1140F"/>
    <w:rsid w:val="00F11A39"/>
    <w:rsid w:val="00F13369"/>
    <w:rsid w:val="00F13B7A"/>
    <w:rsid w:val="00F13C07"/>
    <w:rsid w:val="00F13CAC"/>
    <w:rsid w:val="00F142D4"/>
    <w:rsid w:val="00F14634"/>
    <w:rsid w:val="00F1545D"/>
    <w:rsid w:val="00F15553"/>
    <w:rsid w:val="00F16961"/>
    <w:rsid w:val="00F16B9D"/>
    <w:rsid w:val="00F16E73"/>
    <w:rsid w:val="00F17E7F"/>
    <w:rsid w:val="00F20392"/>
    <w:rsid w:val="00F20827"/>
    <w:rsid w:val="00F20DD7"/>
    <w:rsid w:val="00F21AA8"/>
    <w:rsid w:val="00F220F2"/>
    <w:rsid w:val="00F22113"/>
    <w:rsid w:val="00F22272"/>
    <w:rsid w:val="00F2295E"/>
    <w:rsid w:val="00F22D5C"/>
    <w:rsid w:val="00F233E5"/>
    <w:rsid w:val="00F239EF"/>
    <w:rsid w:val="00F23A0C"/>
    <w:rsid w:val="00F24375"/>
    <w:rsid w:val="00F24767"/>
    <w:rsid w:val="00F24918"/>
    <w:rsid w:val="00F24987"/>
    <w:rsid w:val="00F25000"/>
    <w:rsid w:val="00F25123"/>
    <w:rsid w:val="00F2526B"/>
    <w:rsid w:val="00F2574A"/>
    <w:rsid w:val="00F259B9"/>
    <w:rsid w:val="00F274E9"/>
    <w:rsid w:val="00F27535"/>
    <w:rsid w:val="00F277C2"/>
    <w:rsid w:val="00F27AEF"/>
    <w:rsid w:val="00F303CB"/>
    <w:rsid w:val="00F30494"/>
    <w:rsid w:val="00F307F3"/>
    <w:rsid w:val="00F30F09"/>
    <w:rsid w:val="00F31297"/>
    <w:rsid w:val="00F3164E"/>
    <w:rsid w:val="00F3178C"/>
    <w:rsid w:val="00F31982"/>
    <w:rsid w:val="00F31DFA"/>
    <w:rsid w:val="00F33378"/>
    <w:rsid w:val="00F34A2F"/>
    <w:rsid w:val="00F34E65"/>
    <w:rsid w:val="00F3514F"/>
    <w:rsid w:val="00F35B2A"/>
    <w:rsid w:val="00F3607C"/>
    <w:rsid w:val="00F36588"/>
    <w:rsid w:val="00F36CAF"/>
    <w:rsid w:val="00F3725A"/>
    <w:rsid w:val="00F37991"/>
    <w:rsid w:val="00F37A3E"/>
    <w:rsid w:val="00F403A4"/>
    <w:rsid w:val="00F40C44"/>
    <w:rsid w:val="00F40F97"/>
    <w:rsid w:val="00F410FB"/>
    <w:rsid w:val="00F41311"/>
    <w:rsid w:val="00F41A9A"/>
    <w:rsid w:val="00F41D33"/>
    <w:rsid w:val="00F41E09"/>
    <w:rsid w:val="00F4209C"/>
    <w:rsid w:val="00F4252F"/>
    <w:rsid w:val="00F42B30"/>
    <w:rsid w:val="00F4462E"/>
    <w:rsid w:val="00F4506A"/>
    <w:rsid w:val="00F46688"/>
    <w:rsid w:val="00F47670"/>
    <w:rsid w:val="00F47982"/>
    <w:rsid w:val="00F47E37"/>
    <w:rsid w:val="00F5013E"/>
    <w:rsid w:val="00F5046B"/>
    <w:rsid w:val="00F506D7"/>
    <w:rsid w:val="00F5092E"/>
    <w:rsid w:val="00F50AD3"/>
    <w:rsid w:val="00F51566"/>
    <w:rsid w:val="00F51666"/>
    <w:rsid w:val="00F521B5"/>
    <w:rsid w:val="00F52654"/>
    <w:rsid w:val="00F52B4D"/>
    <w:rsid w:val="00F53182"/>
    <w:rsid w:val="00F533D7"/>
    <w:rsid w:val="00F534D5"/>
    <w:rsid w:val="00F53714"/>
    <w:rsid w:val="00F53B1E"/>
    <w:rsid w:val="00F53B9F"/>
    <w:rsid w:val="00F54A98"/>
    <w:rsid w:val="00F54F22"/>
    <w:rsid w:val="00F553AD"/>
    <w:rsid w:val="00F56A62"/>
    <w:rsid w:val="00F603B4"/>
    <w:rsid w:val="00F60742"/>
    <w:rsid w:val="00F6194C"/>
    <w:rsid w:val="00F61EE3"/>
    <w:rsid w:val="00F62056"/>
    <w:rsid w:val="00F6219E"/>
    <w:rsid w:val="00F6270D"/>
    <w:rsid w:val="00F6381C"/>
    <w:rsid w:val="00F666D4"/>
    <w:rsid w:val="00F67728"/>
    <w:rsid w:val="00F700F9"/>
    <w:rsid w:val="00F702B5"/>
    <w:rsid w:val="00F70311"/>
    <w:rsid w:val="00F7039C"/>
    <w:rsid w:val="00F715BD"/>
    <w:rsid w:val="00F71DF7"/>
    <w:rsid w:val="00F71F05"/>
    <w:rsid w:val="00F71F17"/>
    <w:rsid w:val="00F7206C"/>
    <w:rsid w:val="00F723AD"/>
    <w:rsid w:val="00F72ECA"/>
    <w:rsid w:val="00F737DE"/>
    <w:rsid w:val="00F74A8E"/>
    <w:rsid w:val="00F754C5"/>
    <w:rsid w:val="00F75663"/>
    <w:rsid w:val="00F7593B"/>
    <w:rsid w:val="00F75B5A"/>
    <w:rsid w:val="00F76F36"/>
    <w:rsid w:val="00F778BF"/>
    <w:rsid w:val="00F77DCB"/>
    <w:rsid w:val="00F77DD7"/>
    <w:rsid w:val="00F804B6"/>
    <w:rsid w:val="00F80AE3"/>
    <w:rsid w:val="00F80DB7"/>
    <w:rsid w:val="00F80DC7"/>
    <w:rsid w:val="00F817C9"/>
    <w:rsid w:val="00F81F9A"/>
    <w:rsid w:val="00F8241B"/>
    <w:rsid w:val="00F8341B"/>
    <w:rsid w:val="00F83561"/>
    <w:rsid w:val="00F84424"/>
    <w:rsid w:val="00F85E8D"/>
    <w:rsid w:val="00F86CEC"/>
    <w:rsid w:val="00F86D9E"/>
    <w:rsid w:val="00F87107"/>
    <w:rsid w:val="00F87785"/>
    <w:rsid w:val="00F87D65"/>
    <w:rsid w:val="00F87DB5"/>
    <w:rsid w:val="00F908B7"/>
    <w:rsid w:val="00F913A4"/>
    <w:rsid w:val="00F92A32"/>
    <w:rsid w:val="00F92A7E"/>
    <w:rsid w:val="00F92A91"/>
    <w:rsid w:val="00F92CAB"/>
    <w:rsid w:val="00F93265"/>
    <w:rsid w:val="00F9328C"/>
    <w:rsid w:val="00F932FB"/>
    <w:rsid w:val="00F93599"/>
    <w:rsid w:val="00F9397C"/>
    <w:rsid w:val="00F9401B"/>
    <w:rsid w:val="00F941C3"/>
    <w:rsid w:val="00F942D8"/>
    <w:rsid w:val="00F9441F"/>
    <w:rsid w:val="00F94455"/>
    <w:rsid w:val="00F94985"/>
    <w:rsid w:val="00F9626E"/>
    <w:rsid w:val="00F96D93"/>
    <w:rsid w:val="00F97206"/>
    <w:rsid w:val="00F9762D"/>
    <w:rsid w:val="00F97B4A"/>
    <w:rsid w:val="00FA0213"/>
    <w:rsid w:val="00FA0F3E"/>
    <w:rsid w:val="00FA0F8F"/>
    <w:rsid w:val="00FA1056"/>
    <w:rsid w:val="00FA1B6E"/>
    <w:rsid w:val="00FA1F09"/>
    <w:rsid w:val="00FA217B"/>
    <w:rsid w:val="00FA266B"/>
    <w:rsid w:val="00FA341B"/>
    <w:rsid w:val="00FA3BC5"/>
    <w:rsid w:val="00FA4616"/>
    <w:rsid w:val="00FA51DE"/>
    <w:rsid w:val="00FA6398"/>
    <w:rsid w:val="00FA78BB"/>
    <w:rsid w:val="00FB015C"/>
    <w:rsid w:val="00FB0293"/>
    <w:rsid w:val="00FB085D"/>
    <w:rsid w:val="00FB095C"/>
    <w:rsid w:val="00FB0E48"/>
    <w:rsid w:val="00FB151E"/>
    <w:rsid w:val="00FB18C6"/>
    <w:rsid w:val="00FB1E48"/>
    <w:rsid w:val="00FB1F76"/>
    <w:rsid w:val="00FB216A"/>
    <w:rsid w:val="00FB28F2"/>
    <w:rsid w:val="00FB339C"/>
    <w:rsid w:val="00FB3B1A"/>
    <w:rsid w:val="00FB3F72"/>
    <w:rsid w:val="00FB57E6"/>
    <w:rsid w:val="00FB6283"/>
    <w:rsid w:val="00FB6764"/>
    <w:rsid w:val="00FB7117"/>
    <w:rsid w:val="00FB720D"/>
    <w:rsid w:val="00FB7492"/>
    <w:rsid w:val="00FB7556"/>
    <w:rsid w:val="00FB7671"/>
    <w:rsid w:val="00FB77F4"/>
    <w:rsid w:val="00FC018D"/>
    <w:rsid w:val="00FC04B0"/>
    <w:rsid w:val="00FC0A64"/>
    <w:rsid w:val="00FC0F03"/>
    <w:rsid w:val="00FC121E"/>
    <w:rsid w:val="00FC1A00"/>
    <w:rsid w:val="00FC1A60"/>
    <w:rsid w:val="00FC1EAE"/>
    <w:rsid w:val="00FC2E46"/>
    <w:rsid w:val="00FC3C26"/>
    <w:rsid w:val="00FC3C27"/>
    <w:rsid w:val="00FC3D61"/>
    <w:rsid w:val="00FC5202"/>
    <w:rsid w:val="00FC525F"/>
    <w:rsid w:val="00FC540E"/>
    <w:rsid w:val="00FC5D95"/>
    <w:rsid w:val="00FC5DF5"/>
    <w:rsid w:val="00FC6A50"/>
    <w:rsid w:val="00FC6B5B"/>
    <w:rsid w:val="00FC6E32"/>
    <w:rsid w:val="00FC72C8"/>
    <w:rsid w:val="00FC7493"/>
    <w:rsid w:val="00FC7DF5"/>
    <w:rsid w:val="00FC7E53"/>
    <w:rsid w:val="00FD00E2"/>
    <w:rsid w:val="00FD0693"/>
    <w:rsid w:val="00FD06F4"/>
    <w:rsid w:val="00FD2782"/>
    <w:rsid w:val="00FD2E6F"/>
    <w:rsid w:val="00FD2F97"/>
    <w:rsid w:val="00FD4D70"/>
    <w:rsid w:val="00FD50A9"/>
    <w:rsid w:val="00FD5383"/>
    <w:rsid w:val="00FD5E41"/>
    <w:rsid w:val="00FD639F"/>
    <w:rsid w:val="00FD69D4"/>
    <w:rsid w:val="00FD6D3D"/>
    <w:rsid w:val="00FD6D42"/>
    <w:rsid w:val="00FD6F91"/>
    <w:rsid w:val="00FD70CA"/>
    <w:rsid w:val="00FD73AA"/>
    <w:rsid w:val="00FD79BE"/>
    <w:rsid w:val="00FE0952"/>
    <w:rsid w:val="00FE0B61"/>
    <w:rsid w:val="00FE15C8"/>
    <w:rsid w:val="00FE1D63"/>
    <w:rsid w:val="00FE258B"/>
    <w:rsid w:val="00FE36A2"/>
    <w:rsid w:val="00FE3C69"/>
    <w:rsid w:val="00FE4152"/>
    <w:rsid w:val="00FE456D"/>
    <w:rsid w:val="00FE468D"/>
    <w:rsid w:val="00FE4DD7"/>
    <w:rsid w:val="00FE4EB9"/>
    <w:rsid w:val="00FE51F5"/>
    <w:rsid w:val="00FE5210"/>
    <w:rsid w:val="00FE60AD"/>
    <w:rsid w:val="00FE66BB"/>
    <w:rsid w:val="00FE7105"/>
    <w:rsid w:val="00FE7878"/>
    <w:rsid w:val="00FF0E2E"/>
    <w:rsid w:val="00FF0F68"/>
    <w:rsid w:val="00FF10FF"/>
    <w:rsid w:val="00FF1313"/>
    <w:rsid w:val="00FF1F8C"/>
    <w:rsid w:val="00FF211D"/>
    <w:rsid w:val="00FF2A03"/>
    <w:rsid w:val="00FF2C47"/>
    <w:rsid w:val="00FF2EF6"/>
    <w:rsid w:val="00FF34DC"/>
    <w:rsid w:val="00FF47D3"/>
    <w:rsid w:val="00FF50E4"/>
    <w:rsid w:val="00FF50E5"/>
    <w:rsid w:val="00FF5434"/>
    <w:rsid w:val="00FF5479"/>
    <w:rsid w:val="00FF5AFF"/>
    <w:rsid w:val="00FF673F"/>
    <w:rsid w:val="00FF6F9D"/>
    <w:rsid w:val="00FF73D5"/>
    <w:rsid w:val="00FF73E7"/>
    <w:rsid w:val="00FF768D"/>
    <w:rsid w:val="00FF7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0B6F23"/>
  <w15:chartTrackingRefBased/>
  <w15:docId w15:val="{B1526EFB-EF1D-B445-BD37-2693C5943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7E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F73E7"/>
    <w:pPr>
      <w:ind w:left="720"/>
      <w:contextualSpacing/>
    </w:pPr>
  </w:style>
  <w:style w:type="table" w:styleId="TableGrid">
    <w:name w:val="Table Grid"/>
    <w:basedOn w:val="TableNormal"/>
    <w:uiPriority w:val="39"/>
    <w:rsid w:val="00B978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834383"/>
    <w:pPr>
      <w:spacing w:line="480" w:lineRule="auto"/>
      <w:ind w:left="720" w:hanging="720"/>
    </w:pPr>
  </w:style>
  <w:style w:type="paragraph" w:styleId="Header">
    <w:name w:val="header"/>
    <w:basedOn w:val="Normal"/>
    <w:link w:val="HeaderChar"/>
    <w:uiPriority w:val="99"/>
    <w:unhideWhenUsed/>
    <w:rsid w:val="0001209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1209B"/>
  </w:style>
  <w:style w:type="paragraph" w:styleId="Footer">
    <w:name w:val="footer"/>
    <w:basedOn w:val="Normal"/>
    <w:link w:val="FooterChar"/>
    <w:uiPriority w:val="99"/>
    <w:unhideWhenUsed/>
    <w:rsid w:val="0001209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1209B"/>
  </w:style>
  <w:style w:type="paragraph" w:styleId="Caption">
    <w:name w:val="caption"/>
    <w:basedOn w:val="Normal"/>
    <w:next w:val="Normal"/>
    <w:uiPriority w:val="35"/>
    <w:unhideWhenUsed/>
    <w:qFormat/>
    <w:rsid w:val="0049166D"/>
    <w:pPr>
      <w:spacing w:after="200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49166D"/>
  </w:style>
  <w:style w:type="character" w:styleId="Hyperlink">
    <w:name w:val="Hyperlink"/>
    <w:basedOn w:val="DefaultParagraphFont"/>
    <w:uiPriority w:val="99"/>
    <w:unhideWhenUsed/>
    <w:rsid w:val="0049166D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C12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121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12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12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121E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822F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822F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822FA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8822FA"/>
    <w:rPr>
      <w:vertAlign w:val="superscript"/>
    </w:rPr>
  </w:style>
  <w:style w:type="numbering" w:customStyle="1" w:styleId="CurrentList1">
    <w:name w:val="Current List1"/>
    <w:uiPriority w:val="99"/>
    <w:rsid w:val="00F220F2"/>
    <w:pPr>
      <w:numPr>
        <w:numId w:val="17"/>
      </w:numPr>
    </w:pPr>
  </w:style>
  <w:style w:type="numbering" w:customStyle="1" w:styleId="CurrentList2">
    <w:name w:val="Current List2"/>
    <w:uiPriority w:val="99"/>
    <w:rsid w:val="00F220F2"/>
    <w:pPr>
      <w:numPr>
        <w:numId w:val="18"/>
      </w:numPr>
    </w:pPr>
  </w:style>
  <w:style w:type="character" w:styleId="UnresolvedMention">
    <w:name w:val="Unresolved Mention"/>
    <w:basedOn w:val="DefaultParagraphFont"/>
    <w:uiPriority w:val="99"/>
    <w:semiHidden/>
    <w:unhideWhenUsed/>
    <w:rsid w:val="005A187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A1878"/>
    <w:rPr>
      <w:color w:val="954F72" w:themeColor="followedHyperlink"/>
      <w:u w:val="single"/>
    </w:rPr>
  </w:style>
  <w:style w:type="numbering" w:customStyle="1" w:styleId="CurrentList3">
    <w:name w:val="Current List3"/>
    <w:uiPriority w:val="99"/>
    <w:rsid w:val="00787BE4"/>
    <w:pPr>
      <w:numPr>
        <w:numId w:val="37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840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8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99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859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660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8987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258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174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658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2725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5399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8089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4045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6122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14198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72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7559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4921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3664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2078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6757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39107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152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3638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5375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4501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5858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6638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03061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514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906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74668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700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5939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759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82136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367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458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795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776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826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6668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250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492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087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508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867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4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356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8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7610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723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341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848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2804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46A205-2D29-42DE-8AA3-346DF17AC9FE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6b902693-1074-40aa-9e21-d89446a2ebb5}" enabled="0" method="" siteId="{6b902693-1074-40aa-9e21-d89446a2ebb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6</Words>
  <Characters>180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ekely, Raul (PG/R - Psychology)</dc:creator>
  <cp:keywords/>
  <dc:description/>
  <cp:lastModifiedBy>Szekely, Raul (PG/R - Psychology)</cp:lastModifiedBy>
  <cp:revision>20</cp:revision>
  <cp:lastPrinted>2022-11-01T12:42:00Z</cp:lastPrinted>
  <dcterms:created xsi:type="dcterms:W3CDTF">2023-07-04T10:22:00Z</dcterms:created>
  <dcterms:modified xsi:type="dcterms:W3CDTF">2023-11-10T1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2">
    <vt:lpwstr>alAbbreviations" value="true"/&gt;&lt;/prefs&gt;&lt;/data&gt;</vt:lpwstr>
  </property>
  <property fmtid="{D5CDD505-2E9C-101B-9397-08002B2CF9AE}" pid="3" name="ZOTERO_PREF_1">
    <vt:lpwstr>&lt;data data-version="3" zotero-version="6.0.19"&gt;&lt;session id="Rwz2FBKm"/&gt;&lt;style id="http://www.zotero.org/styles/apa" locale="en-GB" hasBibliography="1" bibliographyStyleHasBeenSet="1"/&gt;&lt;prefs&gt;&lt;pref name="fieldType" value="Field"/&gt;&lt;pref name="automaticJourn</vt:lpwstr>
  </property>
  <property fmtid="{D5CDD505-2E9C-101B-9397-08002B2CF9AE}" pid="4" name="grammarly_documentId">
    <vt:lpwstr>documentId_659</vt:lpwstr>
  </property>
  <property fmtid="{D5CDD505-2E9C-101B-9397-08002B2CF9AE}" pid="5" name="grammarly_documentContext">
    <vt:lpwstr>{"goals":[],"domain":"general","emotions":[],"dialect":"british"}</vt:lpwstr>
  </property>
</Properties>
</file>